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34EE5" w14:textId="77777777" w:rsidR="000B451C" w:rsidRPr="00876A9D" w:rsidRDefault="00000000" w:rsidP="000B451C">
      <w:pPr>
        <w:widowControl/>
        <w:spacing w:line="276" w:lineRule="auto"/>
        <w:jc w:val="left"/>
        <w:rPr>
          <w:rFonts w:ascii="Times New Roman" w:hAnsi="Times New Roman" w:cs="Times New Roman"/>
          <w:b/>
          <w:bCs/>
          <w:szCs w:val="21"/>
        </w:rPr>
      </w:pPr>
      <w:r w:rsidRPr="00876A9D">
        <w:rPr>
          <w:rFonts w:ascii="Times New Roman" w:hAnsi="Times New Roman" w:cs="Times New Roman"/>
          <w:b/>
          <w:bCs/>
          <w:szCs w:val="21"/>
        </w:rPr>
        <w:t xml:space="preserve">Supplemental Table 1. </w:t>
      </w:r>
      <w:r w:rsidRPr="00876A9D">
        <w:rPr>
          <w:rFonts w:ascii="Times New Roman" w:hAnsi="Times New Roman" w:cs="Times New Roman"/>
          <w:bCs/>
          <w:szCs w:val="21"/>
        </w:rPr>
        <w:t>Primer sequences of genes for RT-qPCR.</w:t>
      </w:r>
    </w:p>
    <w:tbl>
      <w:tblPr>
        <w:tblStyle w:val="110"/>
        <w:tblW w:w="5000" w:type="pct"/>
        <w:tblLook w:val="04A0" w:firstRow="1" w:lastRow="0" w:firstColumn="1" w:lastColumn="0" w:noHBand="0" w:noVBand="1"/>
      </w:tblPr>
      <w:tblGrid>
        <w:gridCol w:w="1010"/>
        <w:gridCol w:w="1859"/>
        <w:gridCol w:w="3547"/>
        <w:gridCol w:w="1890"/>
      </w:tblGrid>
      <w:tr w:rsidR="0073436B" w:rsidRPr="00876A9D" w14:paraId="4A5C3259" w14:textId="77777777" w:rsidTr="0073436B">
        <w:trPr>
          <w:cnfStyle w:val="100000000000" w:firstRow="1" w:lastRow="0" w:firstColumn="0" w:lastColumn="0" w:oddVBand="0" w:evenVBand="0" w:oddHBand="0" w:evenHBand="0" w:firstRowFirstColumn="0" w:firstRowLastColumn="0" w:lastRowFirstColumn="0" w:lastRowLastColumn="0"/>
          <w:trHeight w:val="291"/>
        </w:trPr>
        <w:tc>
          <w:tcPr>
            <w:tcW w:w="608" w:type="pct"/>
          </w:tcPr>
          <w:p w14:paraId="209692A4" w14:textId="77777777" w:rsidR="000B451C" w:rsidRPr="00876A9D" w:rsidRDefault="00000000" w:rsidP="00692301">
            <w:pPr>
              <w:widowControl/>
              <w:spacing w:line="276" w:lineRule="auto"/>
              <w:jc w:val="left"/>
              <w:rPr>
                <w:rFonts w:cs="Times New Roman"/>
                <w:b/>
                <w:bCs/>
                <w:kern w:val="0"/>
                <w:szCs w:val="21"/>
              </w:rPr>
            </w:pPr>
            <w:r w:rsidRPr="00876A9D">
              <w:rPr>
                <w:rFonts w:cs="Times New Roman"/>
                <w:b/>
                <w:bCs/>
                <w:kern w:val="0"/>
                <w:szCs w:val="21"/>
              </w:rPr>
              <w:t>Gene</w:t>
            </w:r>
          </w:p>
        </w:tc>
        <w:tc>
          <w:tcPr>
            <w:tcW w:w="1119" w:type="pct"/>
          </w:tcPr>
          <w:p w14:paraId="4B846356" w14:textId="77777777" w:rsidR="000B451C" w:rsidRPr="00876A9D" w:rsidRDefault="00000000" w:rsidP="00E27FC9">
            <w:pPr>
              <w:widowControl/>
              <w:spacing w:line="276" w:lineRule="auto"/>
              <w:jc w:val="center"/>
              <w:rPr>
                <w:rFonts w:cs="Times New Roman"/>
                <w:b/>
                <w:bCs/>
                <w:kern w:val="0"/>
                <w:szCs w:val="21"/>
              </w:rPr>
            </w:pPr>
            <w:r w:rsidRPr="00876A9D">
              <w:rPr>
                <w:rFonts w:cs="Times New Roman"/>
                <w:b/>
                <w:bCs/>
                <w:kern w:val="0"/>
                <w:szCs w:val="21"/>
              </w:rPr>
              <w:t>Accession number</w:t>
            </w:r>
          </w:p>
        </w:tc>
        <w:tc>
          <w:tcPr>
            <w:tcW w:w="2135" w:type="pct"/>
          </w:tcPr>
          <w:p w14:paraId="30E3B834" w14:textId="77777777" w:rsidR="000B451C" w:rsidRPr="00876A9D" w:rsidRDefault="00000000" w:rsidP="00E27FC9">
            <w:pPr>
              <w:widowControl/>
              <w:spacing w:line="276" w:lineRule="auto"/>
              <w:jc w:val="center"/>
              <w:rPr>
                <w:rFonts w:cs="Times New Roman"/>
                <w:b/>
                <w:bCs/>
                <w:kern w:val="0"/>
                <w:szCs w:val="21"/>
              </w:rPr>
            </w:pPr>
            <w:r w:rsidRPr="00876A9D">
              <w:rPr>
                <w:rFonts w:cs="Times New Roman"/>
                <w:b/>
                <w:bCs/>
                <w:kern w:val="0"/>
                <w:szCs w:val="21"/>
              </w:rPr>
              <w:t>Primer sequence (5′</w:t>
            </w:r>
            <w:r w:rsidRPr="00876A9D">
              <w:rPr>
                <w:rFonts w:cs="Times New Roman"/>
                <w:b/>
                <w:bCs/>
                <w:kern w:val="0"/>
                <w:szCs w:val="21"/>
              </w:rPr>
              <w:sym w:font="Symbol" w:char="F02D"/>
            </w:r>
            <w:r w:rsidRPr="00876A9D">
              <w:rPr>
                <w:rFonts w:cs="Times New Roman"/>
                <w:b/>
                <w:bCs/>
                <w:kern w:val="0"/>
                <w:szCs w:val="21"/>
              </w:rPr>
              <w:t>3′)</w:t>
            </w:r>
          </w:p>
        </w:tc>
        <w:tc>
          <w:tcPr>
            <w:tcW w:w="1138" w:type="pct"/>
          </w:tcPr>
          <w:p w14:paraId="2B1E7430" w14:textId="77777777" w:rsidR="000B451C" w:rsidRPr="00876A9D" w:rsidRDefault="00000000" w:rsidP="00E27FC9">
            <w:pPr>
              <w:widowControl/>
              <w:spacing w:line="276" w:lineRule="auto"/>
              <w:jc w:val="center"/>
              <w:rPr>
                <w:rFonts w:cs="Times New Roman"/>
                <w:b/>
                <w:bCs/>
                <w:kern w:val="0"/>
                <w:szCs w:val="21"/>
              </w:rPr>
            </w:pPr>
            <w:r w:rsidRPr="00876A9D">
              <w:rPr>
                <w:rFonts w:cs="Times New Roman"/>
                <w:b/>
                <w:bCs/>
                <w:kern w:val="0"/>
                <w:szCs w:val="21"/>
              </w:rPr>
              <w:t>Product size (bp)</w:t>
            </w:r>
          </w:p>
        </w:tc>
      </w:tr>
      <w:tr w:rsidR="0073436B" w:rsidRPr="00876A9D" w14:paraId="2F731C83" w14:textId="77777777" w:rsidTr="0073436B">
        <w:trPr>
          <w:trHeight w:val="291"/>
        </w:trPr>
        <w:tc>
          <w:tcPr>
            <w:tcW w:w="608" w:type="pct"/>
            <w:noWrap/>
          </w:tcPr>
          <w:p w14:paraId="4E046329"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szCs w:val="21"/>
              </w:rPr>
              <w:t>CAT</w:t>
            </w:r>
          </w:p>
        </w:tc>
        <w:tc>
          <w:tcPr>
            <w:tcW w:w="1119" w:type="pct"/>
            <w:noWrap/>
          </w:tcPr>
          <w:p w14:paraId="195D0C24"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444444"/>
                <w:szCs w:val="21"/>
                <w:shd w:val="clear" w:color="auto" w:fill="FFFFFF"/>
              </w:rPr>
              <w:t>NM_001031215.2</w:t>
            </w:r>
          </w:p>
        </w:tc>
        <w:tc>
          <w:tcPr>
            <w:tcW w:w="2135" w:type="pct"/>
          </w:tcPr>
          <w:p w14:paraId="21A7784D" w14:textId="77777777" w:rsidR="000B451C" w:rsidRPr="00876A9D" w:rsidRDefault="00000000" w:rsidP="00E27FC9">
            <w:pPr>
              <w:adjustRightInd w:val="0"/>
              <w:spacing w:line="276" w:lineRule="auto"/>
              <w:jc w:val="center"/>
              <w:rPr>
                <w:rFonts w:cs="Times New Roman"/>
                <w:szCs w:val="21"/>
              </w:rPr>
            </w:pPr>
            <w:r w:rsidRPr="00876A9D">
              <w:rPr>
                <w:rFonts w:cs="Times New Roman"/>
                <w:szCs w:val="21"/>
              </w:rPr>
              <w:t>F: AGATGGCGTATGACCCTAGC</w:t>
            </w:r>
          </w:p>
          <w:p w14:paraId="30BEF6CB" w14:textId="77777777" w:rsidR="000B451C" w:rsidRPr="00876A9D" w:rsidRDefault="00000000" w:rsidP="00E27FC9">
            <w:pPr>
              <w:widowControl/>
              <w:spacing w:line="276" w:lineRule="auto"/>
              <w:jc w:val="center"/>
              <w:rPr>
                <w:rFonts w:cs="Times New Roman"/>
                <w:kern w:val="0"/>
                <w:szCs w:val="21"/>
              </w:rPr>
            </w:pPr>
            <w:r w:rsidRPr="00876A9D">
              <w:rPr>
                <w:rFonts w:cs="Times New Roman"/>
                <w:szCs w:val="21"/>
              </w:rPr>
              <w:t>R: CCTCTGATAATTGGCCACGC</w:t>
            </w:r>
          </w:p>
        </w:tc>
        <w:tc>
          <w:tcPr>
            <w:tcW w:w="1138" w:type="pct"/>
            <w:noWrap/>
          </w:tcPr>
          <w:p w14:paraId="290E94E7" w14:textId="77777777" w:rsidR="000B451C" w:rsidRPr="00876A9D" w:rsidRDefault="00000000" w:rsidP="00E27FC9">
            <w:pPr>
              <w:widowControl/>
              <w:spacing w:line="276" w:lineRule="auto"/>
              <w:jc w:val="center"/>
              <w:rPr>
                <w:rFonts w:cs="Times New Roman"/>
                <w:kern w:val="0"/>
                <w:szCs w:val="21"/>
              </w:rPr>
            </w:pPr>
            <w:r w:rsidRPr="00876A9D">
              <w:rPr>
                <w:rFonts w:cs="Times New Roman"/>
                <w:szCs w:val="21"/>
              </w:rPr>
              <w:t>173</w:t>
            </w:r>
          </w:p>
        </w:tc>
      </w:tr>
      <w:tr w:rsidR="0073436B" w:rsidRPr="00876A9D" w14:paraId="159E7DDC" w14:textId="77777777" w:rsidTr="0073436B">
        <w:trPr>
          <w:trHeight w:val="291"/>
        </w:trPr>
        <w:tc>
          <w:tcPr>
            <w:tcW w:w="608" w:type="pct"/>
            <w:noWrap/>
          </w:tcPr>
          <w:p w14:paraId="6E19A913"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color w:val="000000" w:themeColor="text1"/>
                <w:szCs w:val="21"/>
              </w:rPr>
              <w:t>GPX1</w:t>
            </w:r>
          </w:p>
        </w:tc>
        <w:tc>
          <w:tcPr>
            <w:tcW w:w="1119" w:type="pct"/>
            <w:noWrap/>
          </w:tcPr>
          <w:p w14:paraId="697835C9"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NM_001277853.2</w:t>
            </w:r>
          </w:p>
        </w:tc>
        <w:tc>
          <w:tcPr>
            <w:tcW w:w="2135" w:type="pct"/>
          </w:tcPr>
          <w:p w14:paraId="43B451D6" w14:textId="77777777" w:rsidR="000B451C" w:rsidRPr="00876A9D" w:rsidRDefault="00000000" w:rsidP="00E27FC9">
            <w:pPr>
              <w:spacing w:line="276" w:lineRule="auto"/>
              <w:jc w:val="center"/>
              <w:rPr>
                <w:rFonts w:cs="Times New Roman"/>
                <w:color w:val="000000" w:themeColor="text1"/>
                <w:szCs w:val="21"/>
              </w:rPr>
            </w:pPr>
            <w:r w:rsidRPr="00876A9D">
              <w:rPr>
                <w:rFonts w:cs="Times New Roman"/>
                <w:color w:val="000000" w:themeColor="text1"/>
                <w:szCs w:val="21"/>
              </w:rPr>
              <w:t>F: ATGTTCGAGAAGTGCGAGGT</w:t>
            </w:r>
          </w:p>
          <w:p w14:paraId="77B45535"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R: AGTTCCAGGAGACGTCGTTG</w:t>
            </w:r>
          </w:p>
        </w:tc>
        <w:tc>
          <w:tcPr>
            <w:tcW w:w="1138" w:type="pct"/>
            <w:noWrap/>
          </w:tcPr>
          <w:p w14:paraId="5C35C39E"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160</w:t>
            </w:r>
          </w:p>
        </w:tc>
      </w:tr>
      <w:tr w:rsidR="0073436B" w:rsidRPr="00876A9D" w14:paraId="718335C0" w14:textId="77777777" w:rsidTr="0073436B">
        <w:trPr>
          <w:trHeight w:val="291"/>
        </w:trPr>
        <w:tc>
          <w:tcPr>
            <w:tcW w:w="608" w:type="pct"/>
            <w:noWrap/>
          </w:tcPr>
          <w:p w14:paraId="7C4F2541"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color w:val="000000" w:themeColor="text1"/>
                <w:szCs w:val="21"/>
              </w:rPr>
              <w:t>HO–1</w:t>
            </w:r>
          </w:p>
        </w:tc>
        <w:tc>
          <w:tcPr>
            <w:tcW w:w="1119" w:type="pct"/>
            <w:noWrap/>
          </w:tcPr>
          <w:p w14:paraId="035521A2"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NM_205344.1</w:t>
            </w:r>
          </w:p>
        </w:tc>
        <w:tc>
          <w:tcPr>
            <w:tcW w:w="2135" w:type="pct"/>
          </w:tcPr>
          <w:p w14:paraId="73F7F06E" w14:textId="77777777" w:rsidR="000B451C" w:rsidRPr="00876A9D" w:rsidRDefault="00000000" w:rsidP="00E27FC9">
            <w:pPr>
              <w:spacing w:line="276" w:lineRule="auto"/>
              <w:jc w:val="center"/>
              <w:rPr>
                <w:rFonts w:cs="Times New Roman"/>
                <w:color w:val="000000" w:themeColor="text1"/>
                <w:szCs w:val="21"/>
              </w:rPr>
            </w:pPr>
            <w:r w:rsidRPr="00876A9D">
              <w:rPr>
                <w:rFonts w:cs="Times New Roman"/>
                <w:color w:val="000000" w:themeColor="text1"/>
                <w:szCs w:val="21"/>
              </w:rPr>
              <w:t>F: ATGCCTACACCCGCTATTTG</w:t>
            </w:r>
          </w:p>
          <w:p w14:paraId="09CFAF17"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R: ATCTCAAGGGCATTCATTCG</w:t>
            </w:r>
          </w:p>
        </w:tc>
        <w:tc>
          <w:tcPr>
            <w:tcW w:w="1138" w:type="pct"/>
            <w:noWrap/>
          </w:tcPr>
          <w:p w14:paraId="7F7CCAF6"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178</w:t>
            </w:r>
          </w:p>
        </w:tc>
      </w:tr>
      <w:tr w:rsidR="0073436B" w:rsidRPr="00876A9D" w14:paraId="4F2760A3" w14:textId="77777777" w:rsidTr="0073436B">
        <w:trPr>
          <w:trHeight w:val="291"/>
        </w:trPr>
        <w:tc>
          <w:tcPr>
            <w:tcW w:w="608" w:type="pct"/>
            <w:noWrap/>
          </w:tcPr>
          <w:p w14:paraId="51B206A7"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color w:val="000000" w:themeColor="text1"/>
                <w:szCs w:val="21"/>
              </w:rPr>
              <w:t>Keap1</w:t>
            </w:r>
          </w:p>
        </w:tc>
        <w:tc>
          <w:tcPr>
            <w:tcW w:w="1119" w:type="pct"/>
            <w:noWrap/>
          </w:tcPr>
          <w:p w14:paraId="35B610E8"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MN416132.1</w:t>
            </w:r>
          </w:p>
        </w:tc>
        <w:tc>
          <w:tcPr>
            <w:tcW w:w="2135" w:type="pct"/>
          </w:tcPr>
          <w:p w14:paraId="24B35EC3" w14:textId="77777777" w:rsidR="000B451C" w:rsidRPr="00876A9D" w:rsidRDefault="00000000" w:rsidP="00E27FC9">
            <w:pPr>
              <w:spacing w:line="276" w:lineRule="auto"/>
              <w:jc w:val="center"/>
              <w:rPr>
                <w:rFonts w:cs="Times New Roman"/>
                <w:color w:val="000000" w:themeColor="text1"/>
                <w:szCs w:val="21"/>
              </w:rPr>
            </w:pPr>
            <w:r w:rsidRPr="00876A9D">
              <w:rPr>
                <w:rFonts w:cs="Times New Roman"/>
                <w:color w:val="000000" w:themeColor="text1"/>
                <w:szCs w:val="21"/>
              </w:rPr>
              <w:t>F: CATCAACTGGGTGCAGTACG</w:t>
            </w:r>
          </w:p>
          <w:p w14:paraId="10472773"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R: AGGGTGAGGTCCTGGAAGAT</w:t>
            </w:r>
          </w:p>
        </w:tc>
        <w:tc>
          <w:tcPr>
            <w:tcW w:w="1138" w:type="pct"/>
            <w:noWrap/>
          </w:tcPr>
          <w:p w14:paraId="14C11AA1"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183</w:t>
            </w:r>
          </w:p>
        </w:tc>
      </w:tr>
      <w:tr w:rsidR="0073436B" w:rsidRPr="00876A9D" w14:paraId="25AFC45B" w14:textId="77777777" w:rsidTr="0073436B">
        <w:trPr>
          <w:trHeight w:val="291"/>
        </w:trPr>
        <w:tc>
          <w:tcPr>
            <w:tcW w:w="608" w:type="pct"/>
            <w:noWrap/>
          </w:tcPr>
          <w:p w14:paraId="34B3385D"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szCs w:val="21"/>
              </w:rPr>
              <w:t>MYF5</w:t>
            </w:r>
          </w:p>
        </w:tc>
        <w:tc>
          <w:tcPr>
            <w:tcW w:w="1119" w:type="pct"/>
            <w:noWrap/>
          </w:tcPr>
          <w:p w14:paraId="5A8617E2" w14:textId="77777777" w:rsidR="000B451C" w:rsidRPr="00876A9D" w:rsidRDefault="00000000" w:rsidP="00E27FC9">
            <w:pPr>
              <w:widowControl/>
              <w:spacing w:line="276" w:lineRule="auto"/>
              <w:jc w:val="center"/>
              <w:rPr>
                <w:rFonts w:cs="Times New Roman"/>
                <w:kern w:val="0"/>
                <w:szCs w:val="21"/>
              </w:rPr>
            </w:pPr>
            <w:r w:rsidRPr="00876A9D">
              <w:rPr>
                <w:rFonts w:cs="Times New Roman"/>
                <w:szCs w:val="21"/>
              </w:rPr>
              <w:t>NM_001030363.2</w:t>
            </w:r>
          </w:p>
        </w:tc>
        <w:tc>
          <w:tcPr>
            <w:tcW w:w="2135" w:type="pct"/>
          </w:tcPr>
          <w:p w14:paraId="654F199B" w14:textId="77777777" w:rsidR="000B451C" w:rsidRPr="00876A9D" w:rsidRDefault="00000000" w:rsidP="00E27FC9">
            <w:pPr>
              <w:adjustRightInd w:val="0"/>
              <w:snapToGrid w:val="0"/>
              <w:spacing w:line="276" w:lineRule="auto"/>
              <w:jc w:val="center"/>
              <w:rPr>
                <w:rFonts w:cs="Times New Roman"/>
                <w:szCs w:val="21"/>
              </w:rPr>
            </w:pPr>
            <w:r w:rsidRPr="00876A9D">
              <w:rPr>
                <w:rFonts w:cs="Times New Roman"/>
                <w:szCs w:val="21"/>
              </w:rPr>
              <w:t>F: CAGCCACTATGAGGGAGAGG</w:t>
            </w:r>
          </w:p>
          <w:p w14:paraId="26964DB7" w14:textId="77777777" w:rsidR="000B451C" w:rsidRPr="00876A9D" w:rsidRDefault="00000000" w:rsidP="00E27FC9">
            <w:pPr>
              <w:widowControl/>
              <w:spacing w:line="276" w:lineRule="auto"/>
              <w:jc w:val="center"/>
              <w:rPr>
                <w:rFonts w:cs="Times New Roman"/>
                <w:kern w:val="0"/>
                <w:szCs w:val="21"/>
              </w:rPr>
            </w:pPr>
            <w:r w:rsidRPr="00876A9D">
              <w:rPr>
                <w:rFonts w:cs="Times New Roman"/>
                <w:szCs w:val="21"/>
              </w:rPr>
              <w:t>R: ACCTGTTCCCTCAAGAGCTC</w:t>
            </w:r>
          </w:p>
        </w:tc>
        <w:tc>
          <w:tcPr>
            <w:tcW w:w="1138" w:type="pct"/>
            <w:noWrap/>
          </w:tcPr>
          <w:p w14:paraId="6F30295D" w14:textId="77777777" w:rsidR="000B451C" w:rsidRPr="00876A9D" w:rsidRDefault="00000000" w:rsidP="00E27FC9">
            <w:pPr>
              <w:widowControl/>
              <w:spacing w:line="276" w:lineRule="auto"/>
              <w:jc w:val="center"/>
              <w:rPr>
                <w:rFonts w:cs="Times New Roman"/>
                <w:kern w:val="0"/>
                <w:szCs w:val="21"/>
              </w:rPr>
            </w:pPr>
            <w:r w:rsidRPr="00876A9D">
              <w:rPr>
                <w:rFonts w:cs="Times New Roman"/>
                <w:szCs w:val="21"/>
              </w:rPr>
              <w:t>166</w:t>
            </w:r>
          </w:p>
        </w:tc>
      </w:tr>
      <w:tr w:rsidR="0073436B" w:rsidRPr="00876A9D" w14:paraId="752E4F54" w14:textId="77777777" w:rsidTr="0073436B">
        <w:trPr>
          <w:trHeight w:val="291"/>
        </w:trPr>
        <w:tc>
          <w:tcPr>
            <w:tcW w:w="608" w:type="pct"/>
            <w:noWrap/>
          </w:tcPr>
          <w:p w14:paraId="630C9C5E"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szCs w:val="21"/>
              </w:rPr>
              <w:t>MYH1B</w:t>
            </w:r>
          </w:p>
        </w:tc>
        <w:tc>
          <w:tcPr>
            <w:tcW w:w="1119" w:type="pct"/>
            <w:noWrap/>
          </w:tcPr>
          <w:p w14:paraId="75D79CA9" w14:textId="77777777" w:rsidR="000B451C" w:rsidRPr="00876A9D" w:rsidRDefault="00000000" w:rsidP="00E27FC9">
            <w:pPr>
              <w:widowControl/>
              <w:spacing w:line="276" w:lineRule="auto"/>
              <w:jc w:val="center"/>
              <w:rPr>
                <w:rFonts w:cs="Times New Roman"/>
                <w:kern w:val="0"/>
                <w:szCs w:val="21"/>
              </w:rPr>
            </w:pPr>
            <w:r w:rsidRPr="00876A9D">
              <w:rPr>
                <w:rFonts w:cs="Times New Roman"/>
                <w:szCs w:val="21"/>
              </w:rPr>
              <w:t>NM_204228.4</w:t>
            </w:r>
          </w:p>
        </w:tc>
        <w:tc>
          <w:tcPr>
            <w:tcW w:w="2135" w:type="pct"/>
          </w:tcPr>
          <w:p w14:paraId="6BA1E96A" w14:textId="77777777" w:rsidR="000B451C" w:rsidRPr="00876A9D" w:rsidRDefault="00000000" w:rsidP="00E27FC9">
            <w:pPr>
              <w:adjustRightInd w:val="0"/>
              <w:snapToGrid w:val="0"/>
              <w:spacing w:line="276" w:lineRule="auto"/>
              <w:jc w:val="center"/>
              <w:rPr>
                <w:rFonts w:cs="Times New Roman"/>
                <w:szCs w:val="21"/>
              </w:rPr>
            </w:pPr>
            <w:r w:rsidRPr="00876A9D">
              <w:rPr>
                <w:rFonts w:cs="Times New Roman"/>
                <w:szCs w:val="21"/>
              </w:rPr>
              <w:t>F: GCGGCTGAAGAAGAAGATGG</w:t>
            </w:r>
          </w:p>
          <w:p w14:paraId="3D84889C" w14:textId="77777777" w:rsidR="000B451C" w:rsidRPr="00876A9D" w:rsidRDefault="00000000" w:rsidP="00E27FC9">
            <w:pPr>
              <w:widowControl/>
              <w:spacing w:line="276" w:lineRule="auto"/>
              <w:jc w:val="center"/>
              <w:rPr>
                <w:rFonts w:cs="Times New Roman"/>
                <w:kern w:val="0"/>
                <w:szCs w:val="21"/>
              </w:rPr>
            </w:pPr>
            <w:r w:rsidRPr="00876A9D">
              <w:rPr>
                <w:rFonts w:cs="Times New Roman"/>
                <w:szCs w:val="21"/>
              </w:rPr>
              <w:t>R: TCCTCAATCTCAGCCTGCAA</w:t>
            </w:r>
          </w:p>
        </w:tc>
        <w:tc>
          <w:tcPr>
            <w:tcW w:w="1138" w:type="pct"/>
            <w:noWrap/>
          </w:tcPr>
          <w:p w14:paraId="2079A150" w14:textId="77777777" w:rsidR="000B451C" w:rsidRPr="00876A9D" w:rsidRDefault="00000000" w:rsidP="00E27FC9">
            <w:pPr>
              <w:widowControl/>
              <w:spacing w:line="276" w:lineRule="auto"/>
              <w:jc w:val="center"/>
              <w:rPr>
                <w:rFonts w:cs="Times New Roman"/>
                <w:kern w:val="0"/>
                <w:szCs w:val="21"/>
              </w:rPr>
            </w:pPr>
            <w:r w:rsidRPr="00876A9D">
              <w:rPr>
                <w:rFonts w:cs="Times New Roman"/>
                <w:szCs w:val="21"/>
              </w:rPr>
              <w:t>225</w:t>
            </w:r>
          </w:p>
        </w:tc>
      </w:tr>
      <w:tr w:rsidR="0073436B" w:rsidRPr="00876A9D" w14:paraId="1F36F7C1" w14:textId="77777777" w:rsidTr="0073436B">
        <w:trPr>
          <w:trHeight w:val="291"/>
        </w:trPr>
        <w:tc>
          <w:tcPr>
            <w:tcW w:w="608" w:type="pct"/>
            <w:noWrap/>
          </w:tcPr>
          <w:p w14:paraId="0CA63E7B"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szCs w:val="21"/>
              </w:rPr>
              <w:t>MYH1G</w:t>
            </w:r>
          </w:p>
        </w:tc>
        <w:tc>
          <w:tcPr>
            <w:tcW w:w="1119" w:type="pct"/>
            <w:noWrap/>
          </w:tcPr>
          <w:p w14:paraId="60B7BCFD" w14:textId="77777777" w:rsidR="000B451C" w:rsidRPr="00876A9D" w:rsidRDefault="00000000" w:rsidP="00E27FC9">
            <w:pPr>
              <w:widowControl/>
              <w:spacing w:line="276" w:lineRule="auto"/>
              <w:jc w:val="center"/>
              <w:rPr>
                <w:rFonts w:cs="Times New Roman"/>
                <w:kern w:val="0"/>
                <w:szCs w:val="21"/>
              </w:rPr>
            </w:pPr>
            <w:r w:rsidRPr="00876A9D">
              <w:rPr>
                <w:rFonts w:cs="Times New Roman"/>
                <w:szCs w:val="21"/>
              </w:rPr>
              <w:t>NM_001395983.1</w:t>
            </w:r>
          </w:p>
        </w:tc>
        <w:tc>
          <w:tcPr>
            <w:tcW w:w="2135" w:type="pct"/>
          </w:tcPr>
          <w:p w14:paraId="03DA1A9E" w14:textId="77777777" w:rsidR="000B451C" w:rsidRPr="00876A9D" w:rsidRDefault="00000000" w:rsidP="00E27FC9">
            <w:pPr>
              <w:adjustRightInd w:val="0"/>
              <w:snapToGrid w:val="0"/>
              <w:spacing w:line="276" w:lineRule="auto"/>
              <w:jc w:val="center"/>
              <w:rPr>
                <w:rFonts w:cs="Times New Roman"/>
                <w:szCs w:val="21"/>
              </w:rPr>
            </w:pPr>
            <w:r w:rsidRPr="00876A9D">
              <w:rPr>
                <w:rFonts w:cs="Times New Roman"/>
                <w:szCs w:val="21"/>
              </w:rPr>
              <w:t>F: AGAATCGAGGCCCAGAACAA</w:t>
            </w:r>
          </w:p>
          <w:p w14:paraId="613BD7AB" w14:textId="77777777" w:rsidR="000B451C" w:rsidRPr="00876A9D" w:rsidRDefault="00000000" w:rsidP="00E27FC9">
            <w:pPr>
              <w:widowControl/>
              <w:spacing w:line="276" w:lineRule="auto"/>
              <w:jc w:val="center"/>
              <w:rPr>
                <w:rFonts w:cs="Times New Roman"/>
                <w:kern w:val="0"/>
                <w:szCs w:val="21"/>
              </w:rPr>
            </w:pPr>
            <w:r w:rsidRPr="00876A9D">
              <w:rPr>
                <w:rFonts w:cs="Times New Roman"/>
                <w:szCs w:val="21"/>
              </w:rPr>
              <w:t>R: ACTTGGGAGGGTTCATGGAG</w:t>
            </w:r>
          </w:p>
        </w:tc>
        <w:tc>
          <w:tcPr>
            <w:tcW w:w="1138" w:type="pct"/>
            <w:noWrap/>
          </w:tcPr>
          <w:p w14:paraId="4FCDA4C5" w14:textId="77777777" w:rsidR="000B451C" w:rsidRPr="00876A9D" w:rsidRDefault="00000000" w:rsidP="00E27FC9">
            <w:pPr>
              <w:widowControl/>
              <w:spacing w:line="276" w:lineRule="auto"/>
              <w:jc w:val="center"/>
              <w:rPr>
                <w:rFonts w:cs="Times New Roman"/>
                <w:kern w:val="0"/>
                <w:szCs w:val="21"/>
              </w:rPr>
            </w:pPr>
            <w:r w:rsidRPr="00876A9D">
              <w:rPr>
                <w:rFonts w:cs="Times New Roman"/>
                <w:szCs w:val="21"/>
              </w:rPr>
              <w:t>184</w:t>
            </w:r>
          </w:p>
        </w:tc>
      </w:tr>
      <w:tr w:rsidR="0073436B" w:rsidRPr="00876A9D" w14:paraId="15B0D65D" w14:textId="77777777" w:rsidTr="0073436B">
        <w:trPr>
          <w:trHeight w:val="291"/>
        </w:trPr>
        <w:tc>
          <w:tcPr>
            <w:tcW w:w="608" w:type="pct"/>
            <w:noWrap/>
          </w:tcPr>
          <w:p w14:paraId="1ACB66F4"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color w:val="000000" w:themeColor="text1"/>
                <w:szCs w:val="21"/>
              </w:rPr>
              <w:t>NQO1</w:t>
            </w:r>
          </w:p>
        </w:tc>
        <w:tc>
          <w:tcPr>
            <w:tcW w:w="1119" w:type="pct"/>
            <w:noWrap/>
          </w:tcPr>
          <w:p w14:paraId="08396F31"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NM_001277619.1</w:t>
            </w:r>
          </w:p>
        </w:tc>
        <w:tc>
          <w:tcPr>
            <w:tcW w:w="2135" w:type="pct"/>
          </w:tcPr>
          <w:p w14:paraId="1E6B6865" w14:textId="77777777" w:rsidR="000B451C" w:rsidRPr="00876A9D" w:rsidRDefault="00000000" w:rsidP="00E27FC9">
            <w:pPr>
              <w:spacing w:line="276" w:lineRule="auto"/>
              <w:jc w:val="center"/>
              <w:rPr>
                <w:rFonts w:cs="Times New Roman"/>
                <w:color w:val="000000" w:themeColor="text1"/>
                <w:szCs w:val="21"/>
              </w:rPr>
            </w:pPr>
            <w:r w:rsidRPr="00876A9D">
              <w:rPr>
                <w:rFonts w:cs="Times New Roman"/>
                <w:color w:val="000000" w:themeColor="text1"/>
                <w:szCs w:val="21"/>
              </w:rPr>
              <w:t>F: AAGAAGATTGAAGCGGCTGA</w:t>
            </w:r>
          </w:p>
          <w:p w14:paraId="1990AA02"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R: GCATGGCTTTCTTCTTCTGG</w:t>
            </w:r>
          </w:p>
        </w:tc>
        <w:tc>
          <w:tcPr>
            <w:tcW w:w="1138" w:type="pct"/>
            <w:noWrap/>
          </w:tcPr>
          <w:p w14:paraId="5DD6D4DC"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166</w:t>
            </w:r>
          </w:p>
        </w:tc>
      </w:tr>
      <w:tr w:rsidR="0073436B" w:rsidRPr="00876A9D" w14:paraId="42BB5986" w14:textId="77777777" w:rsidTr="0073436B">
        <w:trPr>
          <w:trHeight w:val="291"/>
        </w:trPr>
        <w:tc>
          <w:tcPr>
            <w:tcW w:w="608" w:type="pct"/>
            <w:noWrap/>
          </w:tcPr>
          <w:p w14:paraId="3C1C6A7A"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color w:val="000000" w:themeColor="text1"/>
                <w:szCs w:val="21"/>
              </w:rPr>
              <w:t>Nrf2</w:t>
            </w:r>
          </w:p>
        </w:tc>
        <w:tc>
          <w:tcPr>
            <w:tcW w:w="1119" w:type="pct"/>
            <w:noWrap/>
          </w:tcPr>
          <w:p w14:paraId="292DA91B"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NM_205117.1</w:t>
            </w:r>
          </w:p>
        </w:tc>
        <w:tc>
          <w:tcPr>
            <w:tcW w:w="2135" w:type="pct"/>
          </w:tcPr>
          <w:p w14:paraId="57BD4208" w14:textId="77777777" w:rsidR="000B451C" w:rsidRPr="00876A9D" w:rsidRDefault="00000000" w:rsidP="00E27FC9">
            <w:pPr>
              <w:spacing w:line="276" w:lineRule="auto"/>
              <w:jc w:val="center"/>
              <w:rPr>
                <w:rFonts w:cs="Times New Roman"/>
                <w:color w:val="000000" w:themeColor="text1"/>
                <w:szCs w:val="21"/>
              </w:rPr>
            </w:pPr>
            <w:r w:rsidRPr="00876A9D">
              <w:rPr>
                <w:rFonts w:cs="Times New Roman"/>
                <w:color w:val="000000" w:themeColor="text1"/>
                <w:szCs w:val="21"/>
              </w:rPr>
              <w:t>F: CCACCCTAAAGCTCCATTCA</w:t>
            </w:r>
          </w:p>
          <w:p w14:paraId="129B02DA"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R: ATTCTTGCCTCTCCTGCGTA</w:t>
            </w:r>
          </w:p>
        </w:tc>
        <w:tc>
          <w:tcPr>
            <w:tcW w:w="1138" w:type="pct"/>
            <w:noWrap/>
          </w:tcPr>
          <w:p w14:paraId="5FC925C8"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217</w:t>
            </w:r>
          </w:p>
        </w:tc>
      </w:tr>
      <w:tr w:rsidR="0073436B" w:rsidRPr="00876A9D" w14:paraId="525050D7" w14:textId="77777777" w:rsidTr="0073436B">
        <w:trPr>
          <w:trHeight w:val="291"/>
        </w:trPr>
        <w:tc>
          <w:tcPr>
            <w:tcW w:w="608" w:type="pct"/>
            <w:noWrap/>
          </w:tcPr>
          <w:p w14:paraId="28664ACA"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color w:val="000000" w:themeColor="text1"/>
                <w:szCs w:val="21"/>
              </w:rPr>
              <w:t>SOD1</w:t>
            </w:r>
          </w:p>
        </w:tc>
        <w:tc>
          <w:tcPr>
            <w:tcW w:w="1119" w:type="pct"/>
            <w:noWrap/>
          </w:tcPr>
          <w:p w14:paraId="774FEA71"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NM_205064.1</w:t>
            </w:r>
          </w:p>
        </w:tc>
        <w:tc>
          <w:tcPr>
            <w:tcW w:w="2135" w:type="pct"/>
          </w:tcPr>
          <w:p w14:paraId="4FE1E0B1" w14:textId="77777777" w:rsidR="000B451C" w:rsidRPr="00876A9D" w:rsidRDefault="00000000" w:rsidP="00E27FC9">
            <w:pPr>
              <w:spacing w:line="276" w:lineRule="auto"/>
              <w:jc w:val="center"/>
              <w:rPr>
                <w:rFonts w:cs="Times New Roman"/>
                <w:color w:val="000000" w:themeColor="text1"/>
                <w:szCs w:val="21"/>
              </w:rPr>
            </w:pPr>
            <w:r w:rsidRPr="00876A9D">
              <w:rPr>
                <w:rFonts w:cs="Times New Roman"/>
                <w:color w:val="000000" w:themeColor="text1"/>
                <w:szCs w:val="21"/>
              </w:rPr>
              <w:t>F: ATTACCGGCTTGTCTGATGG</w:t>
            </w:r>
          </w:p>
          <w:p w14:paraId="2775D905"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R: CCTCCCTTTGCAGTCACATT</w:t>
            </w:r>
          </w:p>
        </w:tc>
        <w:tc>
          <w:tcPr>
            <w:tcW w:w="1138" w:type="pct"/>
            <w:noWrap/>
          </w:tcPr>
          <w:p w14:paraId="6F134BD0"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173</w:t>
            </w:r>
          </w:p>
        </w:tc>
      </w:tr>
      <w:tr w:rsidR="0073436B" w:rsidRPr="00876A9D" w14:paraId="22A10298" w14:textId="77777777" w:rsidTr="0073436B">
        <w:trPr>
          <w:trHeight w:val="291"/>
        </w:trPr>
        <w:tc>
          <w:tcPr>
            <w:tcW w:w="608" w:type="pct"/>
            <w:noWrap/>
          </w:tcPr>
          <w:p w14:paraId="6E3A1FB2"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color w:val="000000" w:themeColor="text1"/>
                <w:szCs w:val="21"/>
              </w:rPr>
              <w:t>SOD2</w:t>
            </w:r>
          </w:p>
        </w:tc>
        <w:tc>
          <w:tcPr>
            <w:tcW w:w="1119" w:type="pct"/>
            <w:noWrap/>
          </w:tcPr>
          <w:p w14:paraId="46DED677"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NM_204211.2</w:t>
            </w:r>
          </w:p>
        </w:tc>
        <w:tc>
          <w:tcPr>
            <w:tcW w:w="2135" w:type="pct"/>
          </w:tcPr>
          <w:p w14:paraId="6DD67529" w14:textId="77777777" w:rsidR="000B451C" w:rsidRPr="00876A9D" w:rsidRDefault="00000000" w:rsidP="00E27FC9">
            <w:pPr>
              <w:spacing w:line="276" w:lineRule="auto"/>
              <w:jc w:val="center"/>
              <w:rPr>
                <w:rFonts w:cs="Times New Roman"/>
                <w:color w:val="000000" w:themeColor="text1"/>
                <w:szCs w:val="21"/>
              </w:rPr>
            </w:pPr>
            <w:r w:rsidRPr="00876A9D">
              <w:rPr>
                <w:rFonts w:cs="Times New Roman"/>
                <w:color w:val="000000" w:themeColor="text1"/>
                <w:szCs w:val="21"/>
              </w:rPr>
              <w:t>F: CCTTCGCAAACTTCAAGGAG</w:t>
            </w:r>
          </w:p>
          <w:p w14:paraId="57598F3E"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R: CCAGCAATGGAATGAGACCT</w:t>
            </w:r>
          </w:p>
        </w:tc>
        <w:tc>
          <w:tcPr>
            <w:tcW w:w="1138" w:type="pct"/>
            <w:noWrap/>
          </w:tcPr>
          <w:p w14:paraId="21D9265A"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162</w:t>
            </w:r>
          </w:p>
        </w:tc>
      </w:tr>
      <w:tr w:rsidR="0073436B" w:rsidRPr="00876A9D" w14:paraId="56B3E3A8" w14:textId="77777777" w:rsidTr="0073436B">
        <w:trPr>
          <w:trHeight w:val="291"/>
        </w:trPr>
        <w:tc>
          <w:tcPr>
            <w:tcW w:w="608" w:type="pct"/>
            <w:noWrap/>
          </w:tcPr>
          <w:p w14:paraId="15ED4807" w14:textId="77777777" w:rsidR="000B451C" w:rsidRPr="00876A9D" w:rsidRDefault="00000000" w:rsidP="00692301">
            <w:pPr>
              <w:widowControl/>
              <w:spacing w:line="276" w:lineRule="auto"/>
              <w:jc w:val="left"/>
              <w:rPr>
                <w:rFonts w:cs="Times New Roman"/>
                <w:i/>
                <w:iCs/>
                <w:kern w:val="0"/>
                <w:szCs w:val="21"/>
              </w:rPr>
            </w:pPr>
            <w:r w:rsidRPr="00876A9D">
              <w:rPr>
                <w:rFonts w:cs="Times New Roman"/>
                <w:i/>
                <w:iCs/>
                <w:color w:val="000000" w:themeColor="text1"/>
                <w:szCs w:val="21"/>
              </w:rPr>
              <w:t>β–actin</w:t>
            </w:r>
          </w:p>
        </w:tc>
        <w:tc>
          <w:tcPr>
            <w:tcW w:w="1119" w:type="pct"/>
            <w:noWrap/>
          </w:tcPr>
          <w:p w14:paraId="4AF100F8"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NM_205518.1</w:t>
            </w:r>
          </w:p>
        </w:tc>
        <w:tc>
          <w:tcPr>
            <w:tcW w:w="2135" w:type="pct"/>
          </w:tcPr>
          <w:p w14:paraId="1ABF0E6D" w14:textId="77777777" w:rsidR="000B451C" w:rsidRPr="00876A9D" w:rsidRDefault="00000000" w:rsidP="00E27FC9">
            <w:pPr>
              <w:spacing w:line="276" w:lineRule="auto"/>
              <w:jc w:val="center"/>
              <w:rPr>
                <w:rFonts w:cs="Times New Roman"/>
                <w:color w:val="000000" w:themeColor="text1"/>
                <w:szCs w:val="21"/>
              </w:rPr>
            </w:pPr>
            <w:r w:rsidRPr="00876A9D">
              <w:rPr>
                <w:rFonts w:cs="Times New Roman"/>
                <w:color w:val="000000" w:themeColor="text1"/>
                <w:szCs w:val="21"/>
              </w:rPr>
              <w:t>F: ATGAAGCCCAGAGCAAAAGA</w:t>
            </w:r>
          </w:p>
          <w:p w14:paraId="2E992764"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R: GGGGTGTTGAAGGTCTCAAA</w:t>
            </w:r>
          </w:p>
        </w:tc>
        <w:tc>
          <w:tcPr>
            <w:tcW w:w="1138" w:type="pct"/>
            <w:noWrap/>
          </w:tcPr>
          <w:p w14:paraId="4488FF38" w14:textId="77777777" w:rsidR="000B451C" w:rsidRPr="00876A9D" w:rsidRDefault="00000000" w:rsidP="00E27FC9">
            <w:pPr>
              <w:widowControl/>
              <w:spacing w:line="276" w:lineRule="auto"/>
              <w:jc w:val="center"/>
              <w:rPr>
                <w:rFonts w:cs="Times New Roman"/>
                <w:kern w:val="0"/>
                <w:szCs w:val="21"/>
              </w:rPr>
            </w:pPr>
            <w:r w:rsidRPr="00876A9D">
              <w:rPr>
                <w:rFonts w:cs="Times New Roman"/>
                <w:color w:val="000000" w:themeColor="text1"/>
                <w:szCs w:val="21"/>
              </w:rPr>
              <w:t>223</w:t>
            </w:r>
          </w:p>
        </w:tc>
      </w:tr>
    </w:tbl>
    <w:p w14:paraId="0266D2BB" w14:textId="028BE21C" w:rsidR="000B451C" w:rsidRPr="00876A9D" w:rsidRDefault="00000000" w:rsidP="00C3742C">
      <w:pPr>
        <w:widowControl/>
        <w:rPr>
          <w:rFonts w:ascii="Times New Roman" w:hAnsi="Times New Roman" w:cs="Times New Roman"/>
          <w:szCs w:val="21"/>
        </w:rPr>
      </w:pPr>
      <w:r w:rsidRPr="00876A9D">
        <w:rPr>
          <w:rFonts w:ascii="Times New Roman" w:hAnsi="Times New Roman" w:cs="Times New Roman"/>
        </w:rPr>
        <w:t xml:space="preserve">Note: </w:t>
      </w:r>
      <w:r w:rsidR="000F5EFF" w:rsidRPr="00876A9D">
        <w:rPr>
          <w:rFonts w:ascii="Times New Roman" w:hAnsi="Times New Roman" w:cs="Times New Roman"/>
          <w:i/>
          <w:iCs/>
        </w:rPr>
        <w:t>CAT, catalase; GPX1, glutathione peroxidase 1; HO-1, heme oxygenase-1; Keap1, kelch-like ECH-associated protein 1; MYF5, myogenic factor 5; MYH1BMyHCIb, myosin, heavy chain 1B, skeletal musclemyosin, heavy chain 1, skeletal muscle, bounding; MYH1G, myosin, heavy chain 1G, skeletal musclemyosin, heavy chain 1, skeletal muscle, gene; NQO1, NAD(P)H quinone oxidoreductase 1NAD(P)H: quinone oxidoreductase; Nrf2, nuclear factor erythroid 2-related factor 2; SOD1, superoxide dismutase 1; SOD2, superoxide dismutase 2.</w:t>
      </w:r>
    </w:p>
    <w:sectPr w:rsidR="000B451C" w:rsidRPr="00876A9D" w:rsidSect="00FA24F0">
      <w:footerReference w:type="default" r:id="rId8"/>
      <w:type w:val="continuous"/>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1BA8DE" w14:textId="77777777" w:rsidR="003974B1" w:rsidRDefault="003974B1">
      <w:pPr>
        <w:rPr>
          <w:rFonts w:hint="eastAsia"/>
        </w:rPr>
      </w:pPr>
      <w:r>
        <w:separator/>
      </w:r>
    </w:p>
  </w:endnote>
  <w:endnote w:type="continuationSeparator" w:id="0">
    <w:p w14:paraId="2262FDEA" w14:textId="77777777" w:rsidR="003974B1" w:rsidRDefault="003974B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02511"/>
      <w:docPartObj>
        <w:docPartGallery w:val="Page Numbers (Bottom of Page)"/>
        <w:docPartUnique/>
      </w:docPartObj>
    </w:sdtPr>
    <w:sdtContent>
      <w:p w14:paraId="6735CEDB" w14:textId="3A500BF7" w:rsidR="00FA38DC" w:rsidRDefault="00000000">
        <w:pPr>
          <w:pStyle w:val="a5"/>
          <w:jc w:val="center"/>
          <w:rPr>
            <w:rFonts w:hint="eastAsia"/>
          </w:rPr>
        </w:pPr>
        <w:r>
          <w:rPr>
            <w:noProof/>
            <w:lang w:val="zh-CN"/>
          </w:rPr>
          <w:fldChar w:fldCharType="begin"/>
        </w:r>
        <w:r>
          <w:rPr>
            <w:noProof/>
            <w:lang w:val="zh-CN"/>
          </w:rPr>
          <w:instrText xml:space="preserve"> PAGE   \* MERGEFORMAT </w:instrText>
        </w:r>
        <w:r>
          <w:rPr>
            <w:noProof/>
            <w:lang w:val="zh-CN"/>
          </w:rPr>
          <w:fldChar w:fldCharType="separate"/>
        </w:r>
        <w:r w:rsidR="0041508C">
          <w:rPr>
            <w:noProof/>
            <w:lang w:val="zh-CN"/>
          </w:rPr>
          <w:t>12</w:t>
        </w:r>
        <w:r>
          <w:rPr>
            <w:noProof/>
            <w:lang w:val="zh-CN"/>
          </w:rPr>
          <w:fldChar w:fldCharType="end"/>
        </w:r>
      </w:p>
    </w:sdtContent>
  </w:sdt>
  <w:p w14:paraId="164D993A" w14:textId="77777777" w:rsidR="00FA38DC" w:rsidRDefault="00FA38DC">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542FA3" w14:textId="77777777" w:rsidR="003974B1" w:rsidRDefault="003974B1">
      <w:pPr>
        <w:rPr>
          <w:rFonts w:hint="eastAsia"/>
        </w:rPr>
      </w:pPr>
      <w:r>
        <w:separator/>
      </w:r>
    </w:p>
  </w:footnote>
  <w:footnote w:type="continuationSeparator" w:id="0">
    <w:p w14:paraId="486D691A" w14:textId="77777777" w:rsidR="003974B1" w:rsidRDefault="003974B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D216B2"/>
    <w:multiLevelType w:val="multilevel"/>
    <w:tmpl w:val="DE3C4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97C5298"/>
    <w:multiLevelType w:val="hybridMultilevel"/>
    <w:tmpl w:val="588A41BA"/>
    <w:lvl w:ilvl="0" w:tplc="451A6960">
      <w:start w:val="1"/>
      <w:numFmt w:val="decimal"/>
      <w:lvlText w:val="%1."/>
      <w:lvlJc w:val="left"/>
      <w:pPr>
        <w:ind w:left="360" w:hanging="360"/>
      </w:pPr>
      <w:rPr>
        <w:rFonts w:hint="default"/>
      </w:rPr>
    </w:lvl>
    <w:lvl w:ilvl="1" w:tplc="DF762BDE" w:tentative="1">
      <w:start w:val="1"/>
      <w:numFmt w:val="lowerLetter"/>
      <w:lvlText w:val="%2)"/>
      <w:lvlJc w:val="left"/>
      <w:pPr>
        <w:ind w:left="880" w:hanging="440"/>
      </w:pPr>
    </w:lvl>
    <w:lvl w:ilvl="2" w:tplc="2A963E10" w:tentative="1">
      <w:start w:val="1"/>
      <w:numFmt w:val="lowerRoman"/>
      <w:lvlText w:val="%3."/>
      <w:lvlJc w:val="right"/>
      <w:pPr>
        <w:ind w:left="1320" w:hanging="440"/>
      </w:pPr>
    </w:lvl>
    <w:lvl w:ilvl="3" w:tplc="66961150" w:tentative="1">
      <w:start w:val="1"/>
      <w:numFmt w:val="decimal"/>
      <w:lvlText w:val="%4."/>
      <w:lvlJc w:val="left"/>
      <w:pPr>
        <w:ind w:left="1760" w:hanging="440"/>
      </w:pPr>
    </w:lvl>
    <w:lvl w:ilvl="4" w:tplc="86C47F38" w:tentative="1">
      <w:start w:val="1"/>
      <w:numFmt w:val="lowerLetter"/>
      <w:lvlText w:val="%5)"/>
      <w:lvlJc w:val="left"/>
      <w:pPr>
        <w:ind w:left="2200" w:hanging="440"/>
      </w:pPr>
    </w:lvl>
    <w:lvl w:ilvl="5" w:tplc="1388AFD8" w:tentative="1">
      <w:start w:val="1"/>
      <w:numFmt w:val="lowerRoman"/>
      <w:lvlText w:val="%6."/>
      <w:lvlJc w:val="right"/>
      <w:pPr>
        <w:ind w:left="2640" w:hanging="440"/>
      </w:pPr>
    </w:lvl>
    <w:lvl w:ilvl="6" w:tplc="9B741E86" w:tentative="1">
      <w:start w:val="1"/>
      <w:numFmt w:val="decimal"/>
      <w:lvlText w:val="%7."/>
      <w:lvlJc w:val="left"/>
      <w:pPr>
        <w:ind w:left="3080" w:hanging="440"/>
      </w:pPr>
    </w:lvl>
    <w:lvl w:ilvl="7" w:tplc="3EA6B21E" w:tentative="1">
      <w:start w:val="1"/>
      <w:numFmt w:val="lowerLetter"/>
      <w:lvlText w:val="%8)"/>
      <w:lvlJc w:val="left"/>
      <w:pPr>
        <w:ind w:left="3520" w:hanging="440"/>
      </w:pPr>
    </w:lvl>
    <w:lvl w:ilvl="8" w:tplc="97365D10" w:tentative="1">
      <w:start w:val="1"/>
      <w:numFmt w:val="lowerRoman"/>
      <w:lvlText w:val="%9."/>
      <w:lvlJc w:val="right"/>
      <w:pPr>
        <w:ind w:left="3960" w:hanging="440"/>
      </w:pPr>
    </w:lvl>
  </w:abstractNum>
  <w:num w:numId="1" w16cid:durableId="1754816183">
    <w:abstractNumId w:val="1"/>
  </w:num>
  <w:num w:numId="2" w16cid:durableId="9348247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zQ1NzQ3NDU3MzI0NTFQ0lEKTi0uzszPAykwrwUAch0sOywAAAA="/>
    <w:docVar w:name="NE.Ref{051BD621-1209-41A2-8EBF-9810E04D75A4}" w:val=" ADDIN NE.Ref.{051BD621-1209-41A2-8EBF-9810E04D75A4}&lt;Citation&gt;&lt;Group&gt;&lt;References&gt;&lt;Item&gt;&lt;ID&gt;1075&lt;/ID&gt;&lt;UID&gt;{0AAD64E0-6508-4DCB-BD61-83EA0D9C881A}&lt;/UID&gt;&lt;Title&gt;Antioxidant Systems in Poultry Biology: Superoxide Dismutase&lt;/Title&gt;&lt;Template&gt;Journal Article&lt;/Template&gt;&lt;Star&gt;0&lt;/Star&gt;&lt;Tag&gt;0&lt;/Tag&gt;&lt;Author&gt;Surai F, Peter&lt;/Author&gt;&lt;Year&gt;2016&lt;/Year&gt;&lt;Details&gt;&lt;_doi&gt;10.21767/2572-5459.100008&lt;/_doi&gt;&lt;_created&gt;65654464&lt;/_created&gt;&lt;_modified&gt;65654464&lt;/_modified&gt;&lt;_url&gt;http://animalnutrition.imedpub.com/antioxidant-systems-in-poultry-biology-superoxide-dismutase.php?aid=7944&lt;/_url&gt;&lt;_journal&gt;Journal of Animal Research and Nutrition&lt;/_journal&gt;&lt;_volume&gt;01&lt;/_volume&gt;&lt;_issue&gt;01&lt;/_issue&gt;&lt;_tertiary_title&gt;J Anim Res Nutr&lt;/_tertiary_title&gt;&lt;_isbn&gt;25725459&lt;/_isbn&gt;&lt;_accessed&gt;65654464&lt;/_accessed&gt;&lt;_db_updated&gt;CrossRef&lt;/_db_updated&gt;&lt;/Details&gt;&lt;Extra&gt;&lt;DBUID&gt;{DE16ABCE-A785-434C-BF43-2FE58866AFDD}&lt;/DBUID&gt;&lt;/Extra&gt;&lt;/Item&gt;&lt;/References&gt;&lt;/Group&gt;&lt;/Citation&gt;_x000a_"/>
    <w:docVar w:name="NE.Ref{0A0FBCDE-2A84-4D90-AFF3-44C1BC55D018}" w:val=" ADDIN NE.Ref.{0A0FBCDE-2A84-4D90-AFF3-44C1BC55D018}&lt;Citation&gt;&lt;Group&gt;&lt;References&gt;&lt;Item&gt;&lt;ID&gt;1065&lt;/ID&gt;&lt;UID&gt;{C1C7540E-69F3-43D3-8A6D-1B065547998F}&lt;/UID&gt;&lt;Title&gt;Research Note: Effects of supplementing cranberry and blueberry pomaces on meat  quality and antioxidative capacity in broilers&lt;/Title&gt;&lt;Template&gt;Journal Article&lt;/Template&gt;&lt;Star&gt;0&lt;/Star&gt;&lt;Tag&gt;0&lt;/Tag&gt;&lt;Author&gt;Xu, Q; Si, W; Mba, O I; Sienkiewicz, O; Ngadi, M; Ross, K; Kithama, M; Kiarie, E G; Kennes, Y M; Diarra, M S; Zhao, X&lt;/Author&gt;&lt;Year&gt;2021&lt;/Year&gt;&lt;Details&gt;&lt;_accession_num&gt;33518303&lt;/_accession_num&gt;&lt;_author_adr&gt;Department of Animal Science, McGill University, Montreal, Quebec, Canada;  Jiangsu Key Laboratory for Animal Genetics, Breeding and Molecular Design,  Yangzhou University, Yangzhou, Jiangsu, China.; Department of Animal Science, McGill University, Montreal, Quebec, Canada.; Department of Bioresource Engineering, McGill University, Montreal, Quebec,  Canada.; Department of Animal Science, McGill University, Montreal, Quebec, Canada.; Department of Bioresource Engineering, McGill University, Montreal, Quebec,  Canada.; Summerland Research and Development Center, Agriculture and Agri-Food Canada,  Summerland, British Columbia, Canada.; Guelph Research and Development Center, Agriculture and Agri-Food Canada, Guelph,  Ontario, Canada; Department of Animal Biosciences, University of Guelph, Guelph,  Ontario, Canada.; Department of Animal Biosciences, University of Guelph, Guelph, Ontario, Canada.; Centre de Recherche en Sciences Animales de Deschambault, Deschambault, Quebec,  Canada.; Guelph Research and Development Center, Agriculture and Agri-Food Canada, Guelph,  Ontario, Canada.; Department of Animal Science, McGill University, Montreal, Quebec, Canada.  Electronic address: xin.zhao@mcgill.ca.&lt;/_author_adr&gt;&lt;_date_display&gt;2021 Mar&lt;/_date_display&gt;&lt;_date&gt;2021-03-01&lt;/_date&gt;&lt;_doi&gt;10.1016/j.psj.2020.11.069&lt;/_doi&gt;&lt;_isbn&gt;1525-3171 (Electronic); 0032-5791 (Print); 0032-5791 (Linking)&lt;/_isbn&gt;&lt;_issue&gt;3&lt;/_issue&gt;&lt;_journal&gt;Poult Sci&lt;/_journal&gt;&lt;_keywords&gt;antioxidative capacity; broiler; fruit pomace; meat quality; woody breast&lt;/_keywords&gt;&lt;_language&gt;eng&lt;/_language&gt;&lt;_ori_publication&gt;Copyright (c) 2020 The Authors. Published by Elsevier Inc. All rights reserved.&lt;/_ori_publication&gt;&lt;_pages&gt;100900&lt;/_pages&gt;&lt;_subject_headings&gt;Animal Feed/analysis; Animals; Antioxidants; *Blueberry Plants; Chickens; Diet/veterinary; Dietary Supplements; Meat/analysis; *Vaccinium macrocarpon&lt;/_subject_headings&gt;&lt;_tertiary_title&gt;Poultry science&lt;/_tertiary_title&gt;&lt;_type_work&gt;Journal Article&lt;/_type_work&gt;&lt;_url&gt;http://www.ncbi.nlm.nih.gov/entrez/query.fcgi?cmd=Retrieve&amp;amp;db=pubmed&amp;amp;dopt=Abstract&amp;amp;list_uids=33518303&amp;amp;query_hl=1&lt;/_url&gt;&lt;_volume&gt;100&lt;/_volume&gt;&lt;_created&gt;65647754&lt;/_created&gt;&lt;_modified&gt;65647754&lt;/_modified&gt;&lt;_db_updated&gt;PubMed&lt;/_db_updated&gt;&lt;_impact_factor&gt;   4.400&lt;/_impact_factor&gt;&lt;_social_category&gt;奶制品与动物科学(1)&lt;/_social_category&gt;&lt;_collection_scope&gt;SCIE&lt;/_collection_scope&gt;&lt;/Details&gt;&lt;Extra&gt;&lt;DBUID&gt;{DE16ABCE-A785-434C-BF43-2FE58866AFDD}&lt;/DBUID&gt;&lt;/Extra&gt;&lt;/Item&gt;&lt;/References&gt;&lt;/Group&gt;&lt;/Citation&gt;_x000a_"/>
    <w:docVar w:name="NE.Ref{0AF26308-2E2D-466C-95EE-6940906343BB}" w:val=" ADDIN NE.Ref.{0AF26308-2E2D-466C-95EE-6940906343BB}&lt;Citation&gt;&lt;Group&gt;&lt;References&gt;&lt;Item&gt;&lt;ID&gt;1051&lt;/ID&gt;&lt;UID&gt;{28F2A804-B925-4A4B-8551-AA5973571D19}&lt;/UID&gt;&lt;Title&gt;Triglycerides and cardiovascular disease&lt;/Title&gt;&lt;Template&gt;Journal Article&lt;/Template&gt;&lt;Star&gt;0&lt;/Star&gt;&lt;Tag&gt;0&lt;/Tag&gt;&lt;Author&gt;Nordestgaard, Børge G; Varbo, Anette&lt;/Author&gt;&lt;Year&gt;2014&lt;/Year&gt;&lt;Details&gt;&lt;_isbn&gt;0140-6736&lt;/_isbn&gt;&lt;_issue&gt;9943&lt;/_issue&gt;&lt;_journal&gt;The Lancet&lt;/_journal&gt;&lt;_pages&gt;626-635&lt;/_pages&gt;&lt;_volume&gt;384&lt;/_volume&gt;&lt;_created&gt;65635833&lt;/_created&gt;&lt;_modified&gt;65635834&lt;/_modified&gt;&lt;_impact_factor&gt; 168.900&lt;/_impact_factor&gt;&lt;_social_category&gt;医学：内科(1)&lt;/_social_category&gt;&lt;/Details&gt;&lt;Extra&gt;&lt;DBUID&gt;{DE16ABCE-A785-434C-BF43-2FE58866AFDD}&lt;/DBUID&gt;&lt;/Extra&gt;&lt;/Item&gt;&lt;/References&gt;&lt;/Group&gt;&lt;/Citation&gt;_x000a_"/>
    <w:docVar w:name="NE.Ref{11E26190-9181-4B54-A5E0-6B48009C6E85}" w:val=" ADDIN NE.Ref.{11E26190-9181-4B54-A5E0-6B48009C6E85}&lt;Citation&gt;&lt;Group&gt;&lt;References&gt;&lt;Item&gt;&lt;ID&gt;946&lt;/ID&gt;&lt;UID&gt;{AE2D1685-FCFC-4B3F-9AD6-661C64F86F6C}&lt;/UID&gt;&lt;Title&gt;Addition of grape pomace flour in the diet on laying hens in heat stress: Impacts  on health and performance as well as the fatty acid profile and total antioxidant  capacity in the egg&lt;/Title&gt;&lt;Template&gt;Journal Article&lt;/Template&gt;&lt;Star&gt;0&lt;/Star&gt;&lt;Tag&gt;0&lt;/Tag&gt;&lt;Author&gt;Reis, J H; Gebert, R R; Barreta, M; Boiago, M M; Souza, C F; Baldissera, M D; Santos, I D; Wagner, R; Laporta, L V; Stefani, L M; Da, Silva AS&lt;/Author&gt;&lt;Year&gt;2019&lt;/Year&gt;&lt;Details&gt;&lt;_accession_num&gt;30784478&lt;/_accession_num&gt;&lt;_author_adr&gt;Department of Animal Science, Universidade do Estado de Santa Catarina, Chapeco,  SC, Brazil.; Department of Animal Science, Universidade do Estado de Santa Catarina, Chapeco,  SC, Brazil.; Graduate Program of Animal Science, Universidade do Estado de Santa Catarina,  Chapeco, SC, Brazil.; Department of Animal Science, Universidade do Estado de Santa Catarina, Chapeco,  SC, Brazil; Graduate Program of Animal Science, Universidade do Estado de Santa  Catarina, Chapeco, SC, Brazil.; Graduate Program in Toxicological Biochemistry, Universidade Federal de Santa  Maria, Santa Maria (UFSM), Brazil.; Graduate Program in Pharmacology, Universidade Federal de Santa Maria, Santa  Maria (UFSM), Brazil.; Graduate Program in Food Science, Universidade Federal de Santa Maria, Santa  Maria (UFSM), Brazil.; Graduate Program in Food Science, Universidade Federal de Santa Maria, Santa  Maria (UFSM), Brazil.; Universidade Franciscana, Santa Maria (UFSM), Brazil.; Department of Animal Science, Universidade do Estado de Santa Catarina, Chapeco,  SC, Brazil; Graduate Program of Animal Science, Universidade do Estado de Santa  Catarina, Chapeco, SC, Brazil.; Department of Animal Science, Universidade do Estado de Santa Catarina, Chapeco,  SC, Brazil; Graduate Program of Animal Science, Universidade do Estado de Santa  Catarina, Chapeco, SC, Brazil; Graduate Program in Toxicological Biochemistry,  Universidade Federal de Santa Maria, Santa Maria (UFSM), Brazil. Electronic  address: aleksandro.silva@udesc.br.&lt;/_author_adr&gt;&lt;_collection_scope&gt;SCIE&lt;/_collection_scope&gt;&lt;_created&gt;65565684&lt;/_created&gt;&lt;_date&gt;2019-02-01&lt;/_date&gt;&lt;_date_display&gt;2019 Feb&lt;/_date_display&gt;&lt;_db_updated&gt;PubMed&lt;/_db_updated&gt;&lt;_doi&gt;10.1016/j.jtherbio.2019.01.003&lt;/_doi&gt;&lt;_impact_factor&gt;   2.700&lt;/_impact_factor&gt;&lt;_isbn&gt;0306-4565 (Print); 0306-4565 (Linking)&lt;/_isbn&gt;&lt;_journal&gt;J Therm Biol&lt;/_journal&gt;&lt;_keywords&gt;Animal production; Antioxidant; Egg quality; Heat stress; Resveratrol&lt;/_keywords&gt;&lt;_language&gt;eng&lt;/_language&gt;&lt;_modified&gt;65565684&lt;/_modified&gt;&lt;_ori_publication&gt;Copyright (c) 2019 Elsevier Ltd. All rights reserved.&lt;/_ori_publication&gt;&lt;_pages&gt;141-149&lt;/_pages&gt;&lt;_social_category&gt;生物学(2) &amp;amp; 动物学(2)&lt;/_social_category&gt;&lt;_subject_headings&gt;Animal Feed; Animals; Chickens; Diet/*veterinary; Eggs/*analysis; Fatty Acids; Female; Glutathione Peroxidase/blood; Heat-Shock Response/*drug effects; Hydrogen-Ion Concentration; Lipid Peroxidation; Plant Preparations/*pharmacology; Serum Globulins/analysis; Superoxide Dismutase/blood; Thiobarbituric Acid Reactive Substances/analysis; *Vitis&lt;/_subject_headings&gt;&lt;_tertiary_title&gt;Journal of thermal biology&lt;/_tertiary_title&gt;&lt;_type_work&gt;Journal Article&lt;/_type_work&gt;&lt;_url&gt;http://www.ncbi.nlm.nih.gov/entrez/query.fcgi?cmd=Retrieve&amp;amp;db=pubmed&amp;amp;dopt=Abstract&amp;amp;list_uids=30784478&amp;amp;query_hl=1&lt;/_url&gt;&lt;_volume&gt;80&lt;/_volume&gt;&lt;/Details&gt;&lt;Extra&gt;&lt;DBUID&gt;{DE16ABCE-A785-434C-BF43-2FE58866AFDD}&lt;/DBUID&gt;&lt;/Extra&gt;&lt;/Item&gt;&lt;/References&gt;&lt;/Group&gt;&lt;Group&gt;&lt;References&gt;&lt;Item&gt;&lt;ID&gt;945&lt;/ID&gt;&lt;UID&gt;{86246B03-DF51-4A3B-B4D5-1A1C392464CC}&lt;/UID&gt;&lt;Title&gt;Evaluation of dried papaya pomace meal in laying hen diets&lt;/Title&gt;&lt;Template&gt;Journal Article&lt;/Template&gt;&lt;Star&gt;0&lt;/Star&gt;&lt;Tag&gt;0&lt;/Tag&gt;&lt;Author&gt;Tamiru, B; Alkhtib, A; Tamiru, M; Demeke, S; Burton, E; Tolemariam, T; Debela, L; Janssens, GPJ&lt;/Author&gt;&lt;Year&gt;2021&lt;/Year&gt;&lt;Details&gt;&lt;_accession_num&gt;33955695&lt;/_accession_num&gt;&lt;_author_adr&gt;College of Agriculture and Veterinary Medicine, Department of Animal Science,  Jimma University, Jimma, Ethiopia.; School of Animal, Rural and Environmental Sciences, Nottingham Trent University,  Brackenhurst Campus, Nottingham, UK.; College of Agriculture and Veterinary Medicine, Department of Animal Science,  Jimma University, Jimma, Ethiopia.; College of Agriculture and Veterinary Medicine, Department of Animal Science,  Jimma University, Jimma, Ethiopia.; School of Animal, Rural and Environmental Sciences, Nottingham Trent University,  Brackenhurst Campus, Nottingham, UK.; College of Agriculture and Veterinary Medicine, Department of Animal Science,  Jimma University, Jimma, Ethiopia.; Department of Biomedical Science, Institute of Health Science, Jimma University,  Jimma, Ethiopia.; Faculty of Veterinary Medicine, Department of Nutrition, Genetics and Ethology,  Ghent University, Merelbeke, Belgium.&lt;/_author_adr&gt;&lt;_collection_scope&gt;SCIE&lt;/_collection_scope&gt;&lt;_created&gt;65565618&lt;/_created&gt;&lt;_date&gt;2021-09-01&lt;/_date&gt;&lt;_date_display&gt;2021 Sep&lt;/_date_display&gt;&lt;_db_updated&gt;PubMed&lt;/_db_updated&gt;&lt;_doi&gt;10.1002/vms3.516&lt;/_doi&gt;&lt;_impact_factor&gt;   1.700&lt;/_impact_factor&gt;&lt;_isbn&gt;2053-1095 (Electronic); 2053-1095 (Linking)&lt;/_isbn&gt;&lt;_issue&gt;5&lt;/_issue&gt;&lt;_journal&gt;Vet Med Sci&lt;/_journal&gt;&lt;_keywords&gt;carica papaya; haematology; laying performance; peel; seed&lt;/_keywords&gt;&lt;_language&gt;eng&lt;/_language&gt;&lt;_modified&gt;65565618&lt;/_modified&gt;&lt;_ori_publication&gt;(c) 2021 The Authors Veterinary Medicine and Science Published by John Wiley &amp;amp; Sons _x000d__x000a_      Ltd.&lt;/_ori_publication&gt;&lt;_pages&gt;1914-1920&lt;/_pages&gt;&lt;_social_category&gt;兽医学(3)&lt;/_social_category&gt;&lt;_subject_headings&gt;Animal Feed/analysis; Animals; *Carica; *Chickens; Diet; Dietary Supplements; Ovum&lt;/_subject_headings&gt;&lt;_tertiary_title&gt;Veterinary medicine and science&lt;/_tertiary_title&gt;&lt;_type_work&gt;Journal Article; Research Support, Non-U.S. Gov&amp;apos;t&lt;/_type_work&gt;&lt;_url&gt;http://www.ncbi.nlm.nih.gov/entrez/query.fcgi?cmd=Retrieve&amp;amp;db=pubmed&amp;amp;dopt=Abstract&amp;amp;list_uids=33955695&amp;amp;query_hl=1&lt;/_url&gt;&lt;_volume&gt;7&lt;/_volume&gt;&lt;/Details&gt;&lt;Extra&gt;&lt;DBUID&gt;{DE16ABCE-A785-434C-BF43-2FE58866AFDD}&lt;/DBUID&gt;&lt;/Extra&gt;&lt;/Item&gt;&lt;/References&gt;&lt;/Group&gt;&lt;Group&gt;&lt;References&gt;&lt;Item&gt;&lt;ID&gt;1054&lt;/ID&gt;&lt;UID&gt;{2224074A-6E12-44D2-B926-9FA68F020BF6}&lt;/UID&gt;&lt;Title&gt;Effects of different levels of dried tomato pomace on performance, egg quality and serum metabolites of laying hens&lt;/Title&gt;&lt;Template&gt;Journal Article&lt;/Template&gt;&lt;Star&gt;0&lt;/Star&gt;&lt;Tag&gt;0&lt;/Tag&gt;&lt;Author&gt;Salajegheh, Mohammad Hamed; Ghazi, Shahab; Mahdavi, Reza; Mozafari, Omid&lt;/Author&gt;&lt;Year&gt;2012&lt;/Year&gt;&lt;Details&gt;&lt;_isbn&gt;1684-5315&lt;/_isbn&gt;&lt;_issue&gt;87&lt;/_issue&gt;&lt;_journal&gt;African journal of biotechnology&lt;/_journal&gt;&lt;_pages&gt;15373-15379&lt;/_pages&gt;&lt;_volume&gt;11&lt;/_volume&gt;&lt;_created&gt;65637643&lt;/_created&gt;&lt;_modified&gt;65637643&lt;/_modified&gt;&lt;/Details&gt;&lt;Extra&gt;&lt;DBUID&gt;{DE16ABCE-A785-434C-BF43-2FE58866AFDD}&lt;/DBUID&gt;&lt;/Extra&gt;&lt;/Item&gt;&lt;/References&gt;&lt;/Group&gt;&lt;/Citation&gt;_x000a_"/>
    <w:docVar w:name="NE.Ref{1ABB74A6-51D3-4E20-A8AD-B19FC2C8E883}" w:val=" ADDIN NE.Ref.{1ABB74A6-51D3-4E20-A8AD-B19FC2C8E883}&lt;Citation&gt;&lt;Group&gt;&lt;References&gt;&lt;Item&gt;&lt;ID&gt;1019&lt;/ID&gt;&lt;UID&gt;{68CCD833-8FD7-49BD-AF57-671D45353C5A}&lt;/UID&gt;&lt;Title&gt;Mitigating effects of some antidotes on fluoride and arsenic induced free radical  toxicity in mice ovary&lt;/Title&gt;&lt;Template&gt;Journal Article&lt;/Template&gt;&lt;Star&gt;0&lt;/Star&gt;&lt;Tag&gt;0&lt;/Tag&gt;&lt;Author&gt;Jhala, D D; Chinoy, N J; Rao, M V&lt;/Author&gt;&lt;Year&gt;2008&lt;/Year&gt;&lt;Details&gt;&lt;_accession_num&gt;18187247&lt;/_accession_num&gt;&lt;_author_adr&gt;Reproductive Endocrinology and Genotoxicology Unit, Department of Zoology,  University School of Science, Gujarat University, Ahmedabad, India.  zooldeptgu@satyam.net.in&lt;/_author_adr&gt;&lt;_collection_scope&gt;SCIE&lt;/_collection_scope&gt;&lt;_created&gt;65595465&lt;/_created&gt;&lt;_date&gt;2008-03-01&lt;/_date&gt;&lt;_date_display&gt;2008 Mar&lt;/_date_display&gt;&lt;_db_updated&gt;PubMed&lt;/_db_updated&gt;&lt;_doi&gt;10.1016/j.fct.2007.11.009&lt;/_doi&gt;&lt;_impact_factor&gt;   4.300&lt;/_impact_factor&gt;&lt;_isbn&gt;0278-6915 (Print); 0278-6915 (Linking)&lt;/_isbn&gt;&lt;_issue&gt;3&lt;/_issue&gt;&lt;_journal&gt;Food Chem Toxicol&lt;/_journal&gt;&lt;_language&gt;eng&lt;/_language&gt;&lt;_modified&gt;65595465&lt;/_modified&gt;&lt;_pages&gt;1138-42&lt;/_pages&gt;&lt;_social_category&gt;食品科技(3) &amp;amp; 毒理学(3)&lt;/_social_category&gt;&lt;_subject_headings&gt;Animals; Antidotes/*pharmacology; Arsenic/*toxicity; Catalase/metabolism; Female; Fluorides/*toxicity; Glutathione Peroxidase/metabolism; Lipid Peroxides/metabolism; Mice; Ovary/*drug effects/enzymology/metabolism; Oxidative Stress/drug effects; Superoxide Dismutase/metabolism&lt;/_subject_headings&gt;&lt;_tertiary_title&gt;Food and chemical toxicology : an international journal published for the British _x000d__x000a_      Industrial Biological Research Association&lt;/_tertiary_title&gt;&lt;_type_work&gt;Journal Article&lt;/_type_work&gt;&lt;_url&gt;http://www.ncbi.nlm.nih.gov/entrez/query.fcgi?cmd=Retrieve&amp;amp;db=pubmed&amp;amp;dopt=Abstract&amp;amp;list_uids=18187247&amp;amp;query_hl=1&lt;/_url&gt;&lt;_volume&gt;46&lt;/_volume&gt;&lt;/Details&gt;&lt;Extra&gt;&lt;DBUID&gt;{DE16ABCE-A785-434C-BF43-2FE58866AFDD}&lt;/DBUID&gt;&lt;/Extra&gt;&lt;/Item&gt;&lt;/References&gt;&lt;/Group&gt;&lt;/Citation&gt;_x000a_"/>
    <w:docVar w:name="NE.Ref{1FF8E0EB-A36C-465D-A479-F48826763597}" w:val=" ADDIN NE.Ref.{1FF8E0EB-A36C-465D-A479-F48826763597}&lt;Citation&gt;&lt;Group&gt;&lt;References&gt;&lt;Item&gt;&lt;ID&gt;1031&lt;/ID&gt;&lt;UID&gt;{D118B41B-5356-4EA9-869E-C878E8FE255D}&lt;/UID&gt;&lt;Title&gt;Structural characterization of strawberry pomace&lt;/Title&gt;&lt;Template&gt;Journal Article&lt;/Template&gt;&lt;Star&gt;0&lt;/Star&gt;&lt;Tag&gt;0&lt;/Tag&gt;&lt;Author&gt;Hotchkiss, A T; Chau, H K; Strahan, G D; Nunez, A; Harron, A; Simon, S; White, A K; Dieng, S; Heuberger, E R; Black, I; Yadav, M P; Welchoff, M A; Hirsch, J&lt;/Author&gt;&lt;Year&gt;2024&lt;/Year&gt;&lt;Details&gt;&lt;_accession_num&gt;38707313&lt;/_accession_num&gt;&lt;_author_adr&gt;Dairy &amp;amp; Functional Foods Research Unit, U.S. Department of Agriculture, 600 E.  Mermaid Lane, Wyndmoor, PA, 19038, USA.; Dairy &amp;amp; Functional Foods Research Unit, U.S. Department of Agriculture, 600 E.  Mermaid Lane, Wyndmoor, PA, 19038, USA.; Dairy &amp;amp; Functional Foods Research Unit, U.S. Department of Agriculture, 600 E.  Mermaid Lane, Wyndmoor, PA, 19038, USA.; Dairy &amp;amp; Functional Foods Research Unit, U.S. Department of Agriculture, 600 E.  Mermaid Lane, Wyndmoor, PA, 19038, USA.; Dairy &amp;amp; Functional Foods Research Unit, U.S. Department of Agriculture, 600 E.  Mermaid Lane, Wyndmoor, PA, 19038, USA.; Sustainable Biofuels and Co-Products Research Unit, Agricultural Research  Service, U.S. Department of Agriculture, 600 East Mermaid Lane, Wyndmoor, PA,  19038, USA.; Dairy &amp;amp; Functional Foods Research Unit, U.S. Department of Agriculture, 600 E.  Mermaid Lane, Wyndmoor, PA, 19038, USA.; Ingredion, Inc., 10 Finderne Avenue, Bridgewater, NJ, 08807, USA.; Kerr by Ingredion, 2340 Hyacinth Street NE, Salem, OR, 97301, USA.; Complex Carbohydrate Research Center, The University of Georgia, 315 Riverbend  Road, Athens, GA, 30602, USA.; Sustainable Biofuels and Co-Products Research Unit, Agricultural Research  Service, U.S. Department of Agriculture, 600 East Mermaid Lane, Wyndmoor, PA,  19038, USA.; Ingredion, Inc., 10 Finderne Avenue, Bridgewater, NJ, 08807, USA.; Digestiva, Inc., 2860 Covell Blvd., Davis, CA, 95616, USA.&lt;/_author_adr&gt;&lt;_collection_scope&gt;SCIE&lt;/_collection_scope&gt;&lt;_created&gt;65597248&lt;/_created&gt;&lt;_date&gt;2024-05-15&lt;/_date&gt;&lt;_date_display&gt;2024 May 15&lt;/_date_display&gt;&lt;_db_updated&gt;PubMed&lt;/_db_updated&gt;&lt;_doi&gt;10.1016/j.heliyon.2024.e29787&lt;/_doi&gt;&lt;_impact_factor&gt;   4.000&lt;/_impact_factor&gt;&lt;_isbn&gt;2405-8440 (Print); 2405-8440 (Electronic); 2405-8440 (Linking)&lt;/_isbn&gt;&lt;_issue&gt;9&lt;/_issue&gt;&lt;_journal&gt;Heliyon&lt;/_journal&gt;&lt;_keywords&gt;Beta-glucan; Dietary fiber; Oligosaccharide; Rhamnogalacturonan; Strawberry; Xyloglucan&lt;/_keywords&gt;&lt;_language&gt;eng&lt;/_language&gt;&lt;_modified&gt;65597248&lt;/_modified&gt;&lt;_pages&gt;e29787&lt;/_pages&gt;&lt;_social_category&gt;综合性期刊(3)&lt;/_social_category&gt;&lt;_tertiary_title&gt;Heliyon&lt;/_tertiary_title&gt;&lt;_type_work&gt;Journal Article&lt;/_type_work&gt;&lt;_url&gt;http://www.ncbi.nlm.nih.gov/entrez/query.fcgi?cmd=Retrieve&amp;amp;db=pubmed&amp;amp;dopt=Abstract&amp;amp;list_uids=38707313&amp;amp;query_hl=1&lt;/_url&gt;&lt;_volume&gt;10&lt;/_volume&gt;&lt;/Details&gt;&lt;Extra&gt;&lt;DBUID&gt;{DE16ABCE-A785-434C-BF43-2FE58866AFDD}&lt;/DBUID&gt;&lt;/Extra&gt;&lt;/Item&gt;&lt;/References&gt;&lt;/Group&gt;&lt;/Citation&gt;_x000a_"/>
    <w:docVar w:name="NE.Ref{24EBD1A3-C5F0-441B-978F-7AFD549DB9AF}" w:val=" ADDIN NE.Ref.{24EBD1A3-C5F0-441B-978F-7AFD549DB9AF}&lt;Citation&gt;&lt;Group&gt;&lt;References&gt;&lt;Item&gt;&lt;ID&gt;1050&lt;/ID&gt;&lt;UID&gt;{4D0768BB-FD0B-4125-A417-5D8F42152580}&lt;/UID&gt;&lt;Title&gt;Potential impacts of dietary inclusion of green tea (Camellia sinensis L.) in poultry feeding: a review&lt;/Title&gt;&lt;Template&gt;Journal Article&lt;/Template&gt;&lt;Star&gt;0&lt;/Star&gt;&lt;Tag&gt;0&lt;/Tag&gt;&lt;Author&gt;Seidavi, Alireza; Belali, Majid; Elghandour, Mona MY; Adegbeye, Moyosore J; Salem, AZM&lt;/Author&gt;&lt;Year&gt;2020&lt;/Year&gt;&lt;Details&gt;&lt;_isbn&gt;0167-4366&lt;/_isbn&gt;&lt;_journal&gt;Agroforestry Systems&lt;/_journal&gt;&lt;_pages&gt;1161-1170&lt;/_pages&gt;&lt;_volume&gt;94&lt;/_volume&gt;&lt;_created&gt;65634809&lt;/_created&gt;&lt;_modified&gt;65634809&lt;/_modified&gt;&lt;_impact_factor&gt;   2.200&lt;/_impact_factor&gt;&lt;_social_category&gt;农艺学(3) &amp;amp; 林学(3)&lt;/_social_category&gt;&lt;_collection_scope&gt;SCIE&lt;/_collection_scope&gt;&lt;/Details&gt;&lt;Extra&gt;&lt;DBUID&gt;{DE16ABCE-A785-434C-BF43-2FE58866AFDD}&lt;/DBUID&gt;&lt;/Extra&gt;&lt;/Item&gt;&lt;/References&gt;&lt;/Group&gt;&lt;/Citation&gt;_x000a_"/>
    <w:docVar w:name="NE.Ref{2FAAD397-F27B-4E7E-8FF3-18B4110FBCAF}" w:val=" ADDIN NE.Ref.{2FAAD397-F27B-4E7E-8FF3-18B4110FBCAF}&lt;Citation&gt;&lt;Group&gt;&lt;References&gt;&lt;Item&gt;&lt;ID&gt;1052&lt;/ID&gt;&lt;UID&gt;{58195A48-0C6F-4986-A38B-E594F19CD513}&lt;/UID&gt;&lt;Title&gt;Effects of Macleaya cordata extract on laying performance, egg quality, and serum  indices in Xuefeng black-bone chicken&lt;/Title&gt;&lt;Template&gt;Journal Article&lt;/Template&gt;&lt;Star&gt;0&lt;/Star&gt;&lt;Tag&gt;0&lt;/Tag&gt;&lt;Author&gt;Guo, S; Lei, J; Liu, L; Qu, X; Li, P; Liu, X; Guo, Y; Gao, Q; Lan, F; Xiao, B; He, C; Zou, X&lt;/Author&gt;&lt;Year&gt;2021&lt;/Year&gt;&lt;Details&gt;&lt;_accession_num&gt;33684648&lt;/_accession_num&gt;&lt;_author_adr&gt;College of Animal Science and Technology, Hunan Agricultural University, Hunan,  Changsha 410128, China; Hunan Engineering Research Center of Poultry Production  Safety, Hunan Agricultural University, Hunan, Changsha 410128, China.; College of Animal Science and Technology, Hunan Agricultural University, Hunan,  Changsha 410128, China; Hunan Engineering Research Center of Poultry Production  Safety, Hunan Agricultural University, Hunan, Changsha 410128, China.; College of Animal Science and Technology, Hunan Agricultural University, Hunan,  Changsha 410128, China; Hunan Engineering Research Center of Poultry Production  Safety, Hunan Agricultural University, Hunan, Changsha 410128, China.; College of Animal Science and Technology, Hunan Agricultural University, Hunan,  Changsha 410128, China; Hunan Engineering Research Center of Poultry Production  Safety, Hunan Agricultural University, Hunan, Changsha 410128, China.; College of Animal Science and Technology, Hunan Agricultural University, Hunan,  Changsha 410128, China; Hunan Engineering Research Center of Poultry Production  Safety, Hunan Agricultural University, Hunan, Changsha 410128, China.; College of Animal Science and Technology, Hunan Agricultural University, Hunan,  Changsha 410128, China; Hunan Engineering Research Center of Poultry Production  Safety, Hunan Agricultural University, Hunan, Changsha 410128, China.; Research and Development Center, Hunan Yunfeifeng Agricultural Co. Ltd., Hunan,  Huaihua 418200, China.; College of Animal Science and Technology, Hunan Agricultural University, Hunan,  Changsha 410128, China; Hunan Engineering Research Center of Poultry Production  Safety, Hunan Agricultural University, Hunan, Changsha 410128, China.; College of Animal Science and Technology, Hunan Agricultural University, Hunan,  Changsha 410128, China; Hunan Engineering Research Center of Poultry Production  Safety, Hunan Agricultural University, Hunan, Changsha 410128, China.; Research and Development Center, Hunan Yunfeifeng Agricultural Co. Ltd., Hunan,  Huaihua 418200, China.; College of Animal Science and Technology, Hunan Agricultural University, Hunan,  Changsha 410128, China; Hunan Engineering Research Center of Poultry Production  Safety, Hunan Agricultural University, Hunan, Changsha 410128, China.; College of Animal Science and Technology, Hunan Agricultural University, Hunan,  Changsha 410128, China; College of Veterinary Medicine, Hunan Agricultural  University, Hunan, Changsha 410128, China; College of Horticulture, Hunan  Agricultural University, Hunan, Changsha 410128, China. Electronic address:  dayan2200@163.com.&lt;/_author_adr&gt;&lt;_date_display&gt;2021 Apr&lt;/_date_display&gt;&lt;_date&gt;2021-04-01&lt;/_date&gt;&lt;_doi&gt;10.1016/j.psj.2021.101031&lt;/_doi&gt;&lt;_isbn&gt;1525-3171 (Electronic); 0032-5791 (Print); 0032-5791 (Linking)&lt;/_isbn&gt;&lt;_issue&gt;4&lt;/_issue&gt;&lt;_journal&gt;Poult Sci&lt;/_journal&gt;&lt;_keywords&gt;Macleaya cordata extract; Xuefeng black-bone chicken; anti-oxidation and immune activity; egg quality; laying performance&lt;/_keywords&gt;&lt;_language&gt;eng&lt;/_language&gt;&lt;_ori_publication&gt;Copyright (c) 2021 The Authors. Published by Elsevier Inc. All rights reserved.&lt;/_ori_publication&gt;&lt;_pages&gt;101031&lt;/_pages&gt;&lt;_subject_headings&gt;*Animal Feed/analysis; Animals; *Chickens; Diet/veterinary; Dietary Supplements; Egg Shell; Female; Ovum; Plant Extracts&lt;/_subject_headings&gt;&lt;_tertiary_title&gt;Poultry science&lt;/_tertiary_title&gt;&lt;_type_work&gt;Journal Article&lt;/_type_work&gt;&lt;_url&gt;http://www.ncbi.nlm.nih.gov/entrez/query.fcgi?cmd=Retrieve&amp;amp;db=pubmed&amp;amp;dopt=Abstract&amp;amp;list_uids=33684648&amp;amp;query_hl=1&lt;/_url&gt;&lt;_volume&gt;100&lt;/_volume&gt;&lt;_created&gt;65637278&lt;/_created&gt;&lt;_modified&gt;65637278&lt;/_modified&gt;&lt;_db_updated&gt;PubMed&lt;/_db_updated&gt;&lt;_impact_factor&gt;   4.400&lt;/_impact_factor&gt;&lt;_social_category&gt;奶制品与动物科学(1)&lt;/_social_category&gt;&lt;_collection_scope&gt;SCIE&lt;/_collection_scope&gt;&lt;/Details&gt;&lt;Extra&gt;&lt;DBUID&gt;{DE16ABCE-A785-434C-BF43-2FE58866AFDD}&lt;/DBUID&gt;&lt;/Extra&gt;&lt;/Item&gt;&lt;/References&gt;&lt;/Group&gt;&lt;/Citation&gt;_x000a_"/>
    <w:docVar w:name="NE.Ref{40A6BEDF-6519-4684-A7EB-E161B76F3A57}" w:val=" ADDIN NE.Ref.{40A6BEDF-6519-4684-A7EB-E161B76F3A57}&lt;Citation&gt;&lt;Group&gt;&lt;References&gt;&lt;Item&gt;&lt;ID&gt;1032&lt;/ID&gt;&lt;UID&gt;{C2D33632-E923-49C6-B234-73090E4FBD57}&lt;/UID&gt;&lt;Title&gt;Fruit pomaces-their nutrient and bioactive components, effects on growth and  health of poultry species, and possible optimization techniques&lt;/Title&gt;&lt;Template&gt;Journal Article&lt;/Template&gt;&lt;Star&gt;0&lt;/Star&gt;&lt;Tag&gt;0&lt;/Tag&gt;&lt;Author&gt;Erinle, T J; Adewole, D I&lt;/Author&gt;&lt;Year&gt;2022&lt;/Year&gt;&lt;Details&gt;&lt;_accession_num&gt;35600557&lt;/_accession_num&gt;&lt;_author_adr&gt;Department of Animal Science and Aquaculture, Faculty of Agriculture, Dalhousie  University, Truro, NS B2N 5E3 Canada.; Department of Animal Science and Aquaculture, Faculty of Agriculture, Dalhousie  University, Truro, NS B2N 5E3 Canada.&lt;/_author_adr&gt;&lt;_collection_scope&gt;CSCD&lt;/_collection_scope&gt;&lt;_created&gt;65597265&lt;/_created&gt;&lt;_date&gt;2022-06-01&lt;/_date&gt;&lt;_date_display&gt;2022 Jun&lt;/_date_display&gt;&lt;_db_updated&gt;PubMed&lt;/_db_updated&gt;&lt;_doi&gt;10.1016/j.aninu.2021.11.011&lt;/_doi&gt;&lt;_impact_factor&gt;   6.300&lt;/_impact_factor&gt;&lt;_isbn&gt;2405-6383 (Electronic); 2405-6545 (Print); 2405-6383 (Linking)&lt;/_isbn&gt;&lt;_journal&gt;Anim Nutr&lt;/_journal&gt;&lt;_keywords&gt;Antioxidant; Fruit pomaces; Growth performance; Gut health; Poultry&lt;/_keywords&gt;&lt;_language&gt;eng&lt;/_language&gt;&lt;_modified&gt;65597265&lt;/_modified&gt;&lt;_ori_publication&gt;(c) 2022 Chinese Association of Animal Science and Veterinary Medicine. Publishing _x000d__x000a_      services by Elsevier B.V. on behalf of KeAi Communications Co. Ltd.&lt;/_ori_publication&gt;&lt;_pages&gt;357-377&lt;/_pages&gt;&lt;_tertiary_title&gt;Animal nutrition (Zhongguo xu mu shou yi xue hui)&lt;/_tertiary_title&gt;&lt;_type_work&gt;Journal Article; Review&lt;/_type_work&gt;&lt;_url&gt;http://www.ncbi.nlm.nih.gov/entrez/query.fcgi?cmd=Retrieve&amp;amp;db=pubmed&amp;amp;dopt=Abstract&amp;amp;list_uids=35600557&amp;amp;query_hl=1&lt;/_url&gt;&lt;_volume&gt;9&lt;/_volume&gt;&lt;/Details&gt;&lt;Extra&gt;&lt;DBUID&gt;{DE16ABCE-A785-434C-BF43-2FE58866AFDD}&lt;/DBUID&gt;&lt;/Extra&gt;&lt;/Item&gt;&lt;/References&gt;&lt;/Group&gt;&lt;Group&gt;&lt;References&gt;&lt;Item&gt;&lt;ID&gt;1055&lt;/ID&gt;&lt;UID&gt;{CDE51668-D9C6-4D13-8C11-92DF14738683}&lt;/UID&gt;&lt;Title&gt;Antioxidant vitamin supplements and cardiovascular disease&lt;/Title&gt;&lt;Template&gt;Journal Article&lt;/Template&gt;&lt;Star&gt;0&lt;/Star&gt;&lt;Tag&gt;0&lt;/Tag&gt;&lt;Author&gt;Kris-Etherton, Penny M; Lichtenstein, Alice H; Howard, Barbara V; Steinberg, Daniel; Witztum, Joseph L&lt;/Author&gt;&lt;Year&gt;2004&lt;/Year&gt;&lt;Details&gt;&lt;_isbn&gt;0009-7322&lt;/_isbn&gt;&lt;_issue&gt;5&lt;/_issue&gt;&lt;_journal&gt;Circulation&lt;/_journal&gt;&lt;_pages&gt;637-641&lt;/_pages&gt;&lt;_volume&gt;110&lt;/_volume&gt;&lt;_created&gt;65644831&lt;/_created&gt;&lt;_modified&gt;65644831&lt;/_modified&gt;&lt;_impact_factor&gt;  37.800&lt;/_impact_factor&gt;&lt;_social_category&gt;心脏和心血管系统(1) &amp;amp; 外周血管病(1)&lt;/_social_category&gt;&lt;_collection_scope&gt;SCIE&lt;/_collection_scope&gt;&lt;/Details&gt;&lt;Extra&gt;&lt;DBUID&gt;{DE16ABCE-A785-434C-BF43-2FE58866AFDD}&lt;/DBUID&gt;&lt;/Extra&gt;&lt;/Item&gt;&lt;/References&gt;&lt;/Group&gt;&lt;/Citation&gt;_x000a_"/>
    <w:docVar w:name="NE.Ref{43D435D7-9810-4DBA-9EA4-E1319114DB1E}" w:val=" ADDIN NE.Ref.{43D435D7-9810-4DBA-9EA4-E1319114DB1E}&lt;Citation&gt;&lt;Group&gt;&lt;References&gt;&lt;Item&gt;&lt;ID&gt;1077&lt;/ID&gt;&lt;UID&gt;{8D561803-DC1A-44F6-AF94-473471053C28}&lt;/UID&gt;&lt;Title&gt;An improvement of the 2^(-delta delta CT) method for quantitative real-time  polymerase chain reaction data analysis&lt;/Title&gt;&lt;Template&gt;Journal Article&lt;/Template&gt;&lt;Star&gt;0&lt;/Star&gt;&lt;Tag&gt;0&lt;/Tag&gt;&lt;Author&gt;Rao, X; Huang, X; Zhou, Z; Lin, X&lt;/Author&gt;&lt;Year&gt;2013&lt;/Year&gt;&lt;Details&gt;&lt;_accession_num&gt;25558171&lt;/_accession_num&gt;&lt;_author_adr&gt;Division of Biostatistics, The University of Texas School of Public Health,  Houston, Texas 77030, USA.; Department of Biostatistics, The University of Texas MD Anderson Cancer Center,  Houston, Texas 77230, USA.; Department of Molecular and Cellular Oncology, The University of Texas MD  Anderson Cancer Center, Houston, Texas 77230, USA.; Department of Molecular and Cellular Oncology, The University of Texas MD  Anderson Cancer Center, Houston, Texas 77230, USA.&lt;/_author_adr&gt;&lt;_date_display&gt;2013 Aug&lt;/_date_display&gt;&lt;_date&gt;2013-08-01&lt;/_date&gt;&lt;_isbn&gt;0976-1594 (Print); 0976-1594 (Linking)&lt;/_isbn&gt;&lt;_issue&gt;3&lt;/_issue&gt;&lt;_journal&gt;Biostat Bioinforma Biomath&lt;/_journal&gt;&lt;_language&gt;eng&lt;/_language&gt;&lt;_pages&gt;71-85&lt;/_pages&gt;&lt;_tertiary_title&gt;Biostatistics, bioinformatics and biomathematics&lt;/_tertiary_title&gt;&lt;_type_work&gt;Journal Article&lt;/_type_work&gt;&lt;_url&gt;http://www.ncbi.nlm.nih.gov/entrez/query.fcgi?cmd=Retrieve&amp;amp;db=pubmed&amp;amp;dopt=Abstract&amp;amp;list_uids=25558171&amp;amp;query_hl=1&lt;/_url&gt;&lt;_volume&gt;3&lt;/_volume&gt;&lt;_created&gt;65666403&lt;/_created&gt;&lt;_modified&gt;65666403&lt;/_modified&gt;&lt;_db_updated&gt;PubMed&lt;/_db_updated&gt;&lt;/Details&gt;&lt;Extra&gt;&lt;DBUID&gt;{DE16ABCE-A785-434C-BF43-2FE58866AFDD}&lt;/DBUID&gt;&lt;/Extra&gt;&lt;/Item&gt;&lt;/References&gt;&lt;/Group&gt;&lt;/Citation&gt;_x000a_"/>
    <w:docVar w:name="NE.Ref{4676CB99-2FB0-4DF3-9613-45568B1D8944}" w:val=" ADDIN NE.Ref.{4676CB99-2FB0-4DF3-9613-45568B1D8944}&lt;Citation&gt;&lt;Group&gt;&lt;References&gt;&lt;Item&gt;&lt;ID&gt;1020&lt;/ID&gt;&lt;UID&gt;{51D2D18C-B5A8-4A82-B701-33E95FBC4842}&lt;/UID&gt;&lt;Title&gt;Oxidative stress response and Nrf2 signaling in aging&lt;/Title&gt;&lt;Template&gt;Journal Article&lt;/Template&gt;&lt;Star&gt;0&lt;/Star&gt;&lt;Tag&gt;0&lt;/Tag&gt;&lt;Author&gt;Zhang, H; Davies, KJA; Forman, H J&lt;/Author&gt;&lt;Year&gt;2015&lt;/Year&gt;&lt;Details&gt;&lt;_accession_num&gt;26066302&lt;/_accession_num&gt;&lt;_author_adr&gt;Ethel Percy Andrus Gerontology Center, Leonard Davis School of Gerontology.; Ethel Percy Andrus Gerontology Center, Leonard Davis School of Gerontology;  Division of Molecular &amp;amp; Computational Biology, Department of Biological Sciences,  Dornsife College of Letters, Arts, and Sciences, The University of Southern  California, Los Angeles, CA 90089-0191, USA.; Ethel Percy Andrus Gerontology Center, Leonard Davis School of Gerontology;  School of Natural Science, University of California at Merced, Merced, CA 95344,  USA. Electronic address: Peroxideman@gmail.com.&lt;/_author_adr&gt;&lt;_collection_scope&gt;SCIE&lt;/_collection_scope&gt;&lt;_created&gt;65595466&lt;/_created&gt;&lt;_date&gt;2015-11-01&lt;/_date&gt;&lt;_date_display&gt;2015 Nov&lt;/_date_display&gt;&lt;_db_updated&gt;PubMed&lt;/_db_updated&gt;&lt;_doi&gt;10.1016/j.freeradbiomed.2015.05.036&lt;/_doi&gt;&lt;_impact_factor&gt;   7.400&lt;/_impact_factor&gt;&lt;_isbn&gt;1873-4596 (Electronic); 0891-5849 (Print); 0891-5849 (Linking)&lt;/_isbn&gt;&lt;_issue&gt;Pt B&lt;/_issue&gt;&lt;_journal&gt;Free Radic Biol Med&lt;/_journal&gt;&lt;_keywords&gt;Aging; Antioxidant; Free radicals; Nrf2; Oxidative stress; Transcription factor&lt;/_keywords&gt;&lt;_language&gt;eng&lt;/_language&gt;&lt;_modified&gt;65595467&lt;/_modified&gt;&lt;_ori_publication&gt;Copyright (c) 2015 Elsevier Inc. All rights reserved.&lt;/_ori_publication&gt;&lt;_pages&gt;314-336&lt;/_pages&gt;&lt;_social_category&gt;生化与分子生物学(2) &amp;amp; 内分泌学与代谢(2)&lt;/_social_category&gt;&lt;_subject_headings&gt;Aging/*physiology; Animals; Antioxidants/metabolism; Gene Expression Regulation/*physiology; Humans; NF-E2-Related Factor 2/*metabolism; Oxidative Stress/*physiology; Signal Transduction/*physiology&lt;/_subject_headings&gt;&lt;_tertiary_title&gt;Free radical biology &amp;amp; medicine&lt;/_tertiary_title&gt;&lt;_type_work&gt;Journal Article; Research Support, N.I.H., Extramural; Review&lt;/_type_work&gt;&lt;_url&gt;http://www.ncbi.nlm.nih.gov/entrez/query.fcgi?cmd=Retrieve&amp;amp;db=pubmed&amp;amp;dopt=Abstract&amp;amp;list_uids=26066302&amp;amp;query_hl=1&lt;/_url&gt;&lt;_volume&gt;88&lt;/_volume&gt;&lt;/Details&gt;&lt;Extra&gt;&lt;DBUID&gt;{DE16ABCE-A785-434C-BF43-2FE58866AFDD}&lt;/DBUID&gt;&lt;/Extra&gt;&lt;/Item&gt;&lt;/References&gt;&lt;/Group&gt;&lt;/Citation&gt;_x000a_"/>
    <w:docVar w:name="NE.Ref{4A4C4A8F-A7F7-43CB-880B-0A3D0FE52641}" w:val=" ADDIN NE.Ref.{4A4C4A8F-A7F7-43CB-880B-0A3D0FE52641}&lt;Citation&gt;&lt;Group&gt;&lt;References&gt;&lt;Item&gt;&lt;ID&gt;1048&lt;/ID&gt;&lt;UID&gt;{BB5887F6-591C-4F03-AEDE-C8C01FB465D3}&lt;/UID&gt;&lt;Title&gt;Effects of Dietary Tea Powder on the Growth Performance, Carcass Traits, and Meat  Quality of Tibetan Pig x Bama Miniature Pigs&lt;/Title&gt;&lt;Template&gt;Journal Article&lt;/Template&gt;&lt;Star&gt;0&lt;/Star&gt;&lt;Tag&gt;0&lt;/Tag&gt;&lt;Author&gt;Yan, Z; Zhong, Y; Yin, Y; Duan, Y; Wang, W; Zhang, L; Guo, Q; Chen, Q; Li, F&lt;/Author&gt;&lt;Year&gt;2021&lt;/Year&gt;&lt;Details&gt;&lt;_accession_num&gt;34827958&lt;/_accession_num&gt;&lt;_author_adr&gt;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College of Animal Science and Technology, Hunan Agricultural University, Changsha  410128, China.; Shanghai Key Laboratory of Regulatory Biology, Institute of Biomedical Sciences  and School of Life Sciences, East China Normal University, Shanghai 200241,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College of Animal Science and Technology, Hunan Agricultural University, Changsha  410128,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Laboratory of Animal Nutrition and Human Health, School of Biology, Hunan Normal  University, Changsha 410018,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University of Chinese Academy of Sciences, Beijing 100049,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College of Animal Science and Technology, Hunan Agricultural University, Changsha  410128,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University of Chinese Academy of Sciences, Beijing 100049, China.&lt;/_author_adr&gt;&lt;_date_display&gt;2021 Nov 11&lt;/_date_display&gt;&lt;_date&gt;2021-11-11&lt;/_date&gt;&lt;_doi&gt;10.3390/ani11113225&lt;/_doi&gt;&lt;_isbn&gt;2076-2615 (Print); 2076-2615 (Electronic); 2076-2615 (Linking)&lt;/_isbn&gt;&lt;_issue&gt;11&lt;/_issue&gt;&lt;_journal&gt;Animals (Basel)&lt;/_journal&gt;&lt;_keywords&gt;carcass traits; growth performance; meat quality; native pig; tea powder&lt;/_keywords&gt;&lt;_language&gt;eng&lt;/_language&gt;&lt;_tertiary_title&gt;Animals : an open access journal from MDPI&lt;/_tertiary_title&gt;&lt;_type_work&gt;Journal Article&lt;/_type_work&gt;&lt;_url&gt;http://www.ncbi.nlm.nih.gov/entrez/query.fcgi?cmd=Retrieve&amp;amp;db=pubmed&amp;amp;dopt=Abstract&amp;amp;list_uids=34827958&amp;amp;query_hl=1&lt;/_url&gt;&lt;_volume&gt;11&lt;/_volume&gt;&lt;_created&gt;65631534&lt;/_created&gt;&lt;_modified&gt;65631546&lt;/_modified&gt;&lt;_db_updated&gt;PubMed&lt;/_db_updated&gt;&lt;_impact_factor&gt;   3.000&lt;/_impact_factor&gt;&lt;_social_category&gt;奶制品与动物科学(2) &amp;amp; 兽医学(2)&lt;/_social_category&gt;&lt;_collection_scope&gt;SCIE&lt;/_collection_scope&gt;&lt;/Details&gt;&lt;Extra&gt;&lt;DBUID&gt;{DE16ABCE-A785-434C-BF43-2FE58866AFDD}&lt;/DBUID&gt;&lt;/Extra&gt;&lt;/Item&gt;&lt;/References&gt;&lt;/Group&gt;&lt;/Citation&gt;_x000a_"/>
    <w:docVar w:name="NE.Ref{4AFD32B9-8C1A-4023-8463-41D163EEE9BA}" w:val=" ADDIN NE.Ref.{4AFD32B9-8C1A-4023-8463-41D163EEE9BA}&lt;Citation&gt;&lt;Group&gt;&lt;References&gt;&lt;Item&gt;&lt;ID&gt;1034&lt;/ID&gt;&lt;UID&gt;{17C6D667-A24F-40FA-8145-D7504017E751}&lt;/UID&gt;&lt;Title&gt;Reference methods for the assessment of physical characteristics of meat&lt;/Title&gt;&lt;Template&gt;Journal Article&lt;/Template&gt;&lt;Star&gt;0&lt;/Star&gt;&lt;Tag&gt;0&lt;/Tag&gt;&lt;Author&gt;Honikel, K O&lt;/Author&gt;&lt;Year&gt;1998&lt;/Year&gt;&lt;Details&gt;&lt;_accession_num&gt;22060626&lt;/_accession_num&gt;&lt;_author_adr&gt;Federal Centre for Meat Research, Kulmbach, Germany.&lt;/_author_adr&gt;&lt;_collection_scope&gt;SCIE;EI&lt;/_collection_scope&gt;&lt;_created&gt;65626302&lt;/_created&gt;&lt;_date&gt;1998-08-01&lt;/_date&gt;&lt;_date_display&gt;1998 Aug&lt;/_date_display&gt;&lt;_db_updated&gt;PubMed&lt;/_db_updated&gt;&lt;_doi&gt;10.1016/s0309-1740(98)00034-5&lt;/_doi&gt;&lt;_impact_factor&gt;   7.100&lt;/_impact_factor&gt;&lt;_isbn&gt;0309-1740 (Print); 0309-1740 (Linking)&lt;/_isbn&gt;&lt;_issue&gt;4&lt;/_issue&gt;&lt;_journal&gt;Meat Sci&lt;/_journal&gt;&lt;_language&gt;eng&lt;/_language&gt;&lt;_modified&gt;65626302&lt;/_modified&gt;&lt;_pages&gt;447-57&lt;/_pages&gt;&lt;_social_category&gt;食品科技(1)&lt;/_social_category&gt;&lt;_tertiary_title&gt;Meat science&lt;/_tertiary_title&gt;&lt;_type_work&gt;Journal Article&lt;/_type_work&gt;&lt;_url&gt;http://www.ncbi.nlm.nih.gov/entrez/query.fcgi?cmd=Retrieve&amp;amp;db=pubmed&amp;amp;dopt=Abstract&amp;amp;list_uids=22060626&amp;amp;query_hl=1&lt;/_url&gt;&lt;_volume&gt;49&lt;/_volume&gt;&lt;/Details&gt;&lt;Extra&gt;&lt;DBUID&gt;{DE16ABCE-A785-434C-BF43-2FE58866AFDD}&lt;/DBUID&gt;&lt;/Extra&gt;&lt;/Item&gt;&lt;/References&gt;&lt;/Group&gt;&lt;/Citation&gt;_x000a_"/>
    <w:docVar w:name="NE.Ref{54EC0D72-264A-4EAD-92D5-8A14E16C9D95}" w:val=" ADDIN NE.Ref.{54EC0D72-264A-4EAD-92D5-8A14E16C9D95}&lt;Citation&gt;&lt;Group&gt;&lt;References&gt;&lt;Item&gt;&lt;ID&gt;1078&lt;/ID&gt;&lt;UID&gt;{96FA8669-349F-4353-85D5-9E53673C01B5}&lt;/UID&gt;&lt;Title&gt;Antioxidants: their effects on broiler oxidative stress and its meat oxidative stability&lt;/Title&gt;&lt;Template&gt;Journal Article&lt;/Template&gt;&lt;Star&gt;0&lt;/Star&gt;&lt;Tag&gt;0&lt;/Tag&gt;&lt;Author&gt;Fellenberg, M A; Speisky, H&lt;/Author&gt;&lt;Year&gt;2006&lt;/Year&gt;&lt;Details&gt;&lt;_isbn&gt;1743-4777&lt;/_isbn&gt;&lt;_issue&gt;1&lt;/_issue&gt;&lt;_journal&gt;World&amp;apos;s Poultry Science Journal&lt;/_journal&gt;&lt;_pages&gt;53-70&lt;/_pages&gt;&lt;_volume&gt;62&lt;/_volume&gt;&lt;_created&gt;65671767&lt;/_created&gt;&lt;_modified&gt;65671767&lt;/_modified&gt;&lt;_impact_factor&gt;   2.700&lt;/_impact_factor&gt;&lt;/Details&gt;&lt;Extra&gt;&lt;DBUID&gt;{DE16ABCE-A785-434C-BF43-2FE58866AFDD}&lt;/DBUID&gt;&lt;/Extra&gt;&lt;/Item&gt;&lt;/References&gt;&lt;/Group&gt;&lt;/Citation&gt;_x000a_"/>
    <w:docVar w:name="NE.Ref{5D635E59-EEED-4429-811A-0E467628AA68}" w:val=" ADDIN NE.Ref.{5D635E59-EEED-4429-811A-0E467628AA68}&lt;Citation&gt;&lt;Group&gt;&lt;References&gt;&lt;Item&gt;&lt;ID&gt;1049&lt;/ID&gt;&lt;UID&gt;{30012CAC-33AB-4065-AD4D-0540D39E11E4}&lt;/UID&gt;&lt;Title&gt;Upregulation of antioxidant enzymes by organic mineral co-factors to improve  oxidative stability and quality attributes of muscle from laying hens&lt;/Title&gt;&lt;Template&gt;Journal Article&lt;/Template&gt;&lt;Star&gt;0&lt;/Star&gt;&lt;Tag&gt;0&lt;/Tag&gt;&lt;Author&gt;Liu, B; Jiang, J; Lin, G; Yu, D; Xiong, Y L&lt;/Author&gt;&lt;Year&gt;2019&lt;/Year&gt;&lt;Details&gt;&lt;_accession_num&gt;31554086&lt;/_accession_num&gt;&lt;_author_adr&gt;State Key Laboratory of Food Science and Technology, Jiangnan University, Wuxi,  Jiangsu 214122, China.; State Key Laboratory of Food Science and Technology, Jiangnan University, Wuxi,  Jiangsu 214122, China.; Institute of Quality Standards and Testing Technology for Agricultural Products,  Chinese Academy of Agricultural Sciences, Beijing 10081, China.; College of Animal Sciences, Zhejiang University, Hangzhou, Zhejiang 310058,  China.; State Key Laboratory of Food Science and Technology, Jiangnan University, Wuxi,  Jiangsu 214122, China; Department of Animal and Food Sciences, University of  Kentucky, Lexington, KY 40546, United States. Electronic address:  ylxiong@uky.edu.&lt;/_author_adr&gt;&lt;_date_display&gt;2019 Nov&lt;/_date_display&gt;&lt;_date&gt;2019-11-01&lt;/_date&gt;&lt;_doi&gt;10.1016/j.foodres.2019.108575&lt;/_doi&gt;&lt;_isbn&gt;1873-7145 (Electronic); 0963-9969 (Linking)&lt;/_isbn&gt;&lt;_journal&gt;Food Res Int&lt;/_journal&gt;&lt;_keywords&gt;Antioxidant enzymes; Drip loss; Lipid and protein oxidation; Selenium; Trace minerals&lt;/_keywords&gt;&lt;_language&gt;eng&lt;/_language&gt;&lt;_ori_publication&gt;Copyright (c) 2019 Elsevier Ltd. All rights reserved.&lt;/_ori_publication&gt;&lt;_pages&gt;108575&lt;/_pages&gt;&lt;_subject_headings&gt;Animal Feed/*analysis; *Animal Nutritional Physiological Phenomena; Animals; Antioxidants/*metabolism; Chickens; Color; Diet/*veterinary; Dietary Supplements; Fatty Acids, Omega-3/analysis; Female; Food Quality; Hydrogen-Ion Concentration; Lipid Metabolism/drug effects; Meat Proteins/metabolism; Muscles/drug effects/metabolism; Oxidation-Reduction/*drug effects; Poultry; Principal Component Analysis; Trace Elements/*administration &amp;amp; dosage/analysis&lt;/_subject_headings&gt;&lt;_tertiary_title&gt;Food research international (Ottawa, Ont.)&lt;/_tertiary_title&gt;&lt;_type_work&gt;Journal Article; Research Support, Non-U.S. Gov&amp;apos;t&lt;/_type_work&gt;&lt;_url&gt;http://www.ncbi.nlm.nih.gov/entrez/query.fcgi?cmd=Retrieve&amp;amp;db=pubmed&amp;amp;dopt=Abstract&amp;amp;list_uids=31554086&amp;amp;query_hl=1&lt;/_url&gt;&lt;_volume&gt;125&lt;/_volume&gt;&lt;_created&gt;65634345&lt;/_created&gt;&lt;_modified&gt;65634346&lt;/_modified&gt;&lt;_db_updated&gt;PubMed&lt;/_db_updated&gt;&lt;_impact_factor&gt;   8.100&lt;/_impact_factor&gt;&lt;_social_category&gt;食品科技(1)&lt;/_social_category&gt;&lt;_collection_scope&gt;SCIE;EI&lt;/_collection_scope&gt;&lt;/Details&gt;&lt;Extra&gt;&lt;DBUID&gt;{DE16ABCE-A785-434C-BF43-2FE58866AFDD}&lt;/DBUID&gt;&lt;/Extra&gt;&lt;/Item&gt;&lt;/References&gt;&lt;/Group&gt;&lt;/Citation&gt;_x000a_"/>
    <w:docVar w:name="NE.Ref{5DE98854-FCCD-49E9-A7C9-28F3524908D9}" w:val=" ADDIN NE.Ref.{5DE98854-FCCD-49E9-A7C9-28F3524908D9}&lt;Citation&gt;&lt;Group&gt;&lt;References&gt;&lt;Item&gt;&lt;ID&gt;1048&lt;/ID&gt;&lt;UID&gt;{BB5887F6-591C-4F03-AEDE-C8C01FB465D3}&lt;/UID&gt;&lt;Title&gt;Effects of Dietary Tea Powder on the Growth Performance, Carcass Traits, and Meat  Quality of Tibetan Pig x Bama Miniature Pigs&lt;/Title&gt;&lt;Template&gt;Journal Article&lt;/Template&gt;&lt;Star&gt;0&lt;/Star&gt;&lt;Tag&gt;0&lt;/Tag&gt;&lt;Author&gt;Yan, Z; Zhong, Y; Yin, Y; Duan, Y; Wang, W; Zhang, L; Guo, Q; Chen, Q; Li, F&lt;/Author&gt;&lt;Year&gt;2021&lt;/Year&gt;&lt;Details&gt;&lt;_accession_num&gt;34827958&lt;/_accession_num&gt;&lt;_author_adr&gt;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College of Animal Science and Technology, Hunan Agricultural University, Changsha  410128, China.; Shanghai Key Laboratory of Regulatory Biology, Institute of Biomedical Sciences  and School of Life Sciences, East China Normal University, Shanghai 200241,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College of Animal Science and Technology, Hunan Agricultural University, Changsha  410128,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Laboratory of Animal Nutrition and Human Health, School of Biology, Hunan Normal  University, Changsha 410018,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University of Chinese Academy of Sciences, Beijing 100049,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College of Animal Science and Technology, Hunan Agricultural University, Changsha  410128, China.; Laboratory of Animal Nutritional Physiology and Metabolic Process, Institute of  Subtropical Agriculture Chinese Academy of Sciences, Key Laboratory of  Agro-Ecological Processes in Subtropical Region, Hunan Provincial Engineering  Research Center for Healthy Livestock and Poultry Production, Scientific  Observing and Experimental Station of Animal Nutrition and Feed Science in  South-Central, Ministry of Agriculture, Changsha 410125, China.; University of Chinese Academy of Sciences, Beijing 100049, China.&lt;/_author_adr&gt;&lt;_date_display&gt;2021 Nov 11&lt;/_date_display&gt;&lt;_date&gt;2021-11-11&lt;/_date&gt;&lt;_doi&gt;10.3390/ani11113225&lt;/_doi&gt;&lt;_isbn&gt;2076-2615 (Print); 2076-2615 (Electronic); 2076-2615 (Linking)&lt;/_isbn&gt;&lt;_issue&gt;11&lt;/_issue&gt;&lt;_journal&gt;Animals (Basel)&lt;/_journal&gt;&lt;_keywords&gt;carcass traits; growth performance; meat quality; native pig; tea powder&lt;/_keywords&gt;&lt;_language&gt;eng&lt;/_language&gt;&lt;_tertiary_title&gt;Animals : an open access journal from MDPI&lt;/_tertiary_title&gt;&lt;_type_work&gt;Journal Article&lt;/_type_work&gt;&lt;_url&gt;http://www.ncbi.nlm.nih.gov/entrez/query.fcgi?cmd=Retrieve&amp;amp;db=pubmed&amp;amp;dopt=Abstract&amp;amp;list_uids=34827958&amp;amp;query_hl=1&lt;/_url&gt;&lt;_volume&gt;11&lt;/_volume&gt;&lt;_created&gt;65631534&lt;/_created&gt;&lt;_modified&gt;65631546&lt;/_modified&gt;&lt;_db_updated&gt;PubMed&lt;/_db_updated&gt;&lt;_impact_factor&gt;   3.000&lt;/_impact_factor&gt;&lt;_social_category&gt;奶制品与动物科学(2) &amp;amp; 兽医学(2)&lt;/_social_category&gt;&lt;_collection_scope&gt;SCIE&lt;/_collection_scope&gt;&lt;/Details&gt;&lt;Extra&gt;&lt;DBUID&gt;{DE16ABCE-A785-434C-BF43-2FE58866AFDD}&lt;/DBUID&gt;&lt;/Extra&gt;&lt;/Item&gt;&lt;/References&gt;&lt;/Group&gt;&lt;/Citation&gt;_x000a_"/>
    <w:docVar w:name="NE.Ref{60271E2D-9168-478A-A95C-8143487B3FB1}" w:val=" ADDIN NE.Ref.{60271E2D-9168-478A-A95C-8143487B3FB1}&lt;Citation&gt;&lt;Group&gt;&lt;References&gt;&lt;Item&gt;&lt;ID&gt;1047&lt;/ID&gt;&lt;UID&gt;{A6D4D8A4-158E-4813-A3EC-7255BD383ECD}&lt;/UID&gt;&lt;Title&gt;Dynamic accumulation of fatty acids in duck (Anas platyrhynchos) breast muscle  and its correlations with gene expression&lt;/Title&gt;&lt;Template&gt;Journal Article&lt;/Template&gt;&lt;Star&gt;0&lt;/Star&gt;&lt;Tag&gt;0&lt;/Tag&gt;&lt;Author&gt;Fan, W; Liu, W; Liu, H; Meng, Q; Xu, Y; Guo, Y; Wang, B; Zhou, Z; Hou, S&lt;/Author&gt;&lt;Year&gt;2020&lt;/Year&gt;&lt;Details&gt;&lt;_accession_num&gt;31952469&lt;/_accession_num&gt;&lt;_author_adr&gt;Key Laboratory of Animal (Poultry) Genetics Breeding and Reproduction, Ministry  of Agriculture and Rural Affairs; State Key Laboratory of Animal Nutrition,  Institute of Animal Science, Chinese Academy of Agricultural Sciences, No. 2  Yuanmingyuan W Rd, Beijing, 100193, China.; College of Food Science and Engineering, Qingdao Agricultural University,  Qingdao, 266109, People&amp;apos;s Republic of China.; College of Animal Science and Technology, China Agricultural University, Beijing,  100193, People&amp;apos;s Republic of China.; College of Food Science and Engineering, Qingdao Agricultural University,  Qingdao, 266109, People&amp;apos;s Republic of China.; Key Laboratory of Animal (Poultry) Genetics Breeding and Reproduction, Ministry  of Agriculture and Rural Affairs; State Key Laboratory of Animal Nutrition,  Institute of Animal Science, Chinese Academy of Agricultural Sciences, No. 2  Yuanmingyuan W Rd, Beijing, 100193, China.; Key Laboratory of Animal (Poultry) Genetics Breeding and Reproduction, Ministry  of Agriculture and Rural Affairs; State Key Laboratory of Animal Nutrition,  Institute of Animal Science, Chinese Academy of Agricultural Sciences, No. 2  Yuanmingyuan W Rd, Beijing, 100193, China.; Key Laboratory of Animal (Poultry) Genetics Breeding and Reproduction, Ministry  of Agriculture and Rural Affairs; State Key Laboratory of Animal Nutrition,  Institute of Animal Science, Chinese Academy of Agricultural Sciences, No. 2  Yuanmingyuan W Rd, Beijing, 100193, China.; College of Animal Science and Technology, China Agricultural University, Beijing,  100193, People&amp;apos;s Republic of China.; College of Food Science and Engineering, Qingdao Agricultural University,  Qingdao, 266109, People&amp;apos;s Republic of China.; Key Laboratory of Animal (Poultry) Genetics Breeding and Reproduction, Ministry  of Agriculture and Rural Affairs; State Key Laboratory of Animal Nutrition,  Institute of Animal Science, Chinese Academy of Agricultural Sciences, No. 2  Yuanmingyuan W Rd, Beijing, 100193, China. zhouzhengkui@caas.cn.; Key Laboratory of Animal (Poultry) Genetics Breeding and Reproduction, Ministry  of Agriculture and Rural Affairs; State Key Laboratory of Animal Nutrition,  Institute of Animal Science, Chinese Academy of Agricultural Sciences, No. 2  Yuanmingyuan W Rd, Beijing, 100193, China. houss@263.net.&lt;/_author_adr&gt;&lt;_date_display&gt;2020 Jan 17&lt;/_date_display&gt;&lt;_date&gt;2020-01-17&lt;/_date&gt;&lt;_doi&gt;10.1186/s12864-020-6482-7&lt;/_doi&gt;&lt;_isbn&gt;1471-2164 (Electronic); 1471-2164 (Linking)&lt;/_isbn&gt;&lt;_issue&gt;1&lt;/_issue&gt;&lt;_journal&gt;BMC Genomics&lt;/_journal&gt;&lt;_keywords&gt;Breast muscle; Duck; Fatty acid profile; Lipid metabolism; Transcriptome&lt;/_keywords&gt;&lt;_language&gt;eng&lt;/_language&gt;&lt;_pages&gt;58&lt;/_pages&gt;&lt;_subject_headings&gt;Animals; Cluster Analysis; Ducks/anatomy &amp;amp; histology/*genetics/metabolism; Fatty Acids/chemistry/*metabolism; Female; Gene Expression Profiling; Gene Expression Regulation; Lipid Metabolism/genetics; Male; Pectoralis Muscles/anatomy &amp;amp; histology/chemistry/*metabolism; Sex Factors; *Transcriptome&lt;/_subject_headings&gt;&lt;_tertiary_title&gt;BMC genomics&lt;/_tertiary_title&gt;&lt;_type_work&gt;Journal Article&lt;/_type_work&gt;&lt;_url&gt;http://www.ncbi.nlm.nih.gov/entrez/query.fcgi?cmd=Retrieve&amp;amp;db=pubmed&amp;amp;dopt=Abstract&amp;amp;list_uids=31952469&amp;amp;query_hl=1&lt;/_url&gt;&lt;_volume&gt;21&lt;/_volume&gt;&lt;_created&gt;65631523&lt;/_created&gt;&lt;_modified&gt;65631523&lt;/_modified&gt;&lt;_db_updated&gt;PubMed&lt;/_db_updated&gt;&lt;_impact_factor&gt;   4.400&lt;/_impact_factor&gt;&lt;_social_category&gt;生物工程与应用微生物(2) &amp;amp; 遗传学(2)&lt;/_social_category&gt;&lt;_collection_scope&gt;SCIE&lt;/_collection_scope&gt;&lt;/Details&gt;&lt;Extra&gt;&lt;DBUID&gt;{DE16ABCE-A785-434C-BF43-2FE58866AFDD}&lt;/DBUID&gt;&lt;/Extra&gt;&lt;/Item&gt;&lt;/References&gt;&lt;/Group&gt;&lt;/Citation&gt;_x000a_"/>
    <w:docVar w:name="NE.Ref{786BF97F-43E7-4E0C-803B-F0CBACF10062}" w:val=" ADDIN NE.Ref.{786BF97F-43E7-4E0C-803B-F0CBACF10062}&lt;Citation&gt;&lt;Group&gt;&lt;References&gt;&lt;Item&gt;&lt;ID&gt;1060&lt;/ID&gt;&lt;UID&gt;{262DE55A-A023-4C7B-A1AF-F7421F6BE1E2}&lt;/UID&gt;&lt;Title&gt;Impact of small scale fermentation technology on food safety in developing  countries&lt;/Title&gt;&lt;Template&gt;Journal Article&lt;/Template&gt;&lt;Star&gt;0&lt;/Star&gt;&lt;Tag&gt;0&lt;/Tag&gt;&lt;Author&gt;Motarjemi, Y&lt;/Author&gt;&lt;Year&gt;2002&lt;/Year&gt;&lt;Details&gt;&lt;_accession_num&gt;12036144&lt;/_accession_num&gt;&lt;_author_adr&gt;World Health Organization (WHO), Geneva, Switzerland.  Yasmine.Motarjemi@nestle.com&lt;/_author_adr&gt;&lt;_date_display&gt;2002 May 25&lt;/_date_display&gt;&lt;_date&gt;2002-05-25&lt;/_date&gt;&lt;_doi&gt;10.1016/s0168-1605(01)00709-7&lt;/_doi&gt;&lt;_isbn&gt;0168-1605 (Print); 0168-1605 (Linking)&lt;/_isbn&gt;&lt;_issue&gt;3&lt;/_issue&gt;&lt;_journal&gt;Int J Food Microbiol&lt;/_journal&gt;&lt;_language&gt;eng&lt;/_language&gt;&lt;_pages&gt;213-29&lt;/_pages&gt;&lt;_subject_headings&gt;Consumer Product Safety; *Developing Countries; Fermentation; Food Contamination/*prevention &amp;amp; control; Food Microbiology/*standards; Food Preservation/*methods; Humans; Hygiene; Nutritive Value&lt;/_subject_headings&gt;&lt;_tertiary_title&gt;International journal of food microbiology&lt;/_tertiary_title&gt;&lt;_type_work&gt;Journal Article&lt;/_type_work&gt;&lt;_url&gt;http://www.ncbi.nlm.nih.gov/entrez/query.fcgi?cmd=Retrieve&amp;amp;db=pubmed&amp;amp;dopt=Abstract&amp;amp;list_uids=12036144&amp;amp;query_hl=1&lt;/_url&gt;&lt;_volume&gt;75&lt;/_volume&gt;&lt;_created&gt;65646292&lt;/_created&gt;&lt;_modified&gt;65646292&lt;/_modified&gt;&lt;_db_updated&gt;PubMed&lt;/_db_updated&gt;&lt;_impact_factor&gt;   5.400&lt;/_impact_factor&gt;&lt;_social_category&gt;食品科技(2) &amp;amp; 微生物学(2)&lt;/_social_category&gt;&lt;_collection_scope&gt;SCIE&lt;/_collection_scope&gt;&lt;/Details&gt;&lt;Extra&gt;&lt;DBUID&gt;{DE16ABCE-A785-434C-BF43-2FE58866AFDD}&lt;/DBUID&gt;&lt;/Extra&gt;&lt;/Item&gt;&lt;/References&gt;&lt;/Group&gt;&lt;Group&gt;&lt;References&gt;&lt;Item&gt;&lt;ID&gt;1061&lt;/ID&gt;&lt;UID&gt;{F9DED91C-B342-4DE5-A34E-2FAEFDB880F8}&lt;/UID&gt;&lt;Title&gt;Performances and haematological profile of broilers fed fermented dried cassava  (Manihot esculenta Crantz)&lt;/Title&gt;&lt;Template&gt;Journal Article&lt;/Template&gt;&lt;Star&gt;0&lt;/Star&gt;&lt;Tag&gt;0&lt;/Tag&gt;&lt;Author&gt;Sugiharto, S; Yudiarti, T; Isroli, I&lt;/Author&gt;&lt;Year&gt;2016&lt;/Year&gt;&lt;Details&gt;&lt;_accession_num&gt;27307279&lt;/_accession_num&gt;&lt;_author_adr&gt;Faculty of Animal and Agricultural Sciences, Diponegoro University, Semarang,  Central Java, 50275, Indonesia. sgh_undip@yahoo.co.id.; Faculty of Animal and Agricultural Sciences, Diponegoro University, Semarang,  Central Java, 50275, Indonesia.; Faculty of Animal and Agricultural Sciences, Diponegoro University, Semarang,  Central Java, 50275, Indonesia.&lt;/_author_adr&gt;&lt;_date_display&gt;2016 Oct&lt;/_date_display&gt;&lt;_date&gt;2016-10-01&lt;/_date&gt;&lt;_doi&gt;10.1007/s11250-016-1098-2&lt;/_doi&gt;&lt;_isbn&gt;1573-7438 (Electronic); 0049-4747 (Linking)&lt;/_isbn&gt;&lt;_issue&gt;7&lt;/_issue&gt;&lt;_journal&gt;Trop Anim Health Prod&lt;/_journal&gt;&lt;_keywords&gt;Broiler; Fermented dried cassava; Health; Performance&lt;/_keywords&gt;&lt;_language&gt;eng&lt;/_language&gt;&lt;_pages&gt;1337-41&lt;/_pages&gt;&lt;_subject_headings&gt;Animal Feed/*analysis; *Animal Husbandry; Animal Nutritional Physiological Phenomena; Animals; Chickens/growth &amp;amp; development/*physiology; Diet/*veterinary; Indonesia; *Manihot; Tropical Climate; Weight Gain&lt;/_subject_headings&gt;&lt;_tertiary_title&gt;Tropical animal health and production&lt;/_tertiary_title&gt;&lt;_type_work&gt;Journal Article; Randomized Controlled Trial&lt;/_type_work&gt;&lt;_url&gt;http://www.ncbi.nlm.nih.gov/entrez/query.fcgi?cmd=Retrieve&amp;amp;db=pubmed&amp;amp;dopt=Abstract&amp;amp;list_uids=27307279&amp;amp;query_hl=1&lt;/_url&gt;&lt;_volume&gt;48&lt;/_volume&gt;&lt;_created&gt;65646305&lt;/_created&gt;&lt;_modified&gt;65646308&lt;/_modified&gt;&lt;_db_updated&gt;PubMed&lt;/_db_updated&gt;&lt;_impact_factor&gt;   1.700&lt;/_impact_factor&gt;&lt;_social_category&gt;奶制品与动物科学(3) &amp;amp; 兽医学(3)&lt;/_social_category&gt;&lt;_collection_scope&gt;SCIE&lt;/_collection_scope&gt;&lt;/Details&gt;&lt;Extra&gt;&lt;DBUID&gt;{DE16ABCE-A785-434C-BF43-2FE58866AFDD}&lt;/DBUID&gt;&lt;/Extra&gt;&lt;/Item&gt;&lt;/References&gt;&lt;/Group&gt;&lt;/Citation&gt;_x000a_"/>
    <w:docVar w:name="NE.Ref{90FFB165-4C53-4FAF-8C16-6A9338162C21}" w:val=" ADDIN NE.Ref.{90FFB165-4C53-4FAF-8C16-6A9338162C21}&lt;Citation&gt;&lt;Group&gt;&lt;References&gt;&lt;Item&gt;&lt;ID&gt;1058&lt;/ID&gt;&lt;UID&gt;{20FF0FFE-2A3D-4D10-B710-7EDF5735DC1F}&lt;/UID&gt;&lt;Title&gt;Effects of Fermenting the Plant Fraction of a Complete Feed on the Growth  Performance, Nutrient Utilization, Antioxidant Functions, Meat Quality, and  Intestinal Microbiota of Broilers&lt;/Title&gt;&lt;Template&gt;Journal Article&lt;/Template&gt;&lt;Star&gt;0&lt;/Star&gt;&lt;Tag&gt;0&lt;/Tag&gt;&lt;Author&gt;Sun, H; Chen, D; Cai, H; Chang, W; Wang, Z; Liu, G; Deng, X; Chen, Z&lt;/Author&gt;&lt;Year&gt;2022&lt;/Year&gt;&lt;Details&gt;&lt;_accession_num&gt;36290256&lt;/_accession_num&gt;&lt;_author_adr&gt;Key Laboratory for Feed Biotechnology of the Ministry of Agriculture and Rural  Affairs, Institute of Feed Research, Chinese Academy of Agriculture Sciences,  Beijing 100081, China.; National Engineering Research Center of Biological Feed Development, Beijing  100081, China.; Key Laboratory for Feed Biotechnology of the Ministry of Agriculture and Rural  Affairs, Institute of Feed Research, Chinese Academy of Agriculture Sciences,  Beijing 100081, China.; National Engineering Research Center of Biological Feed Development, Beijing  100081, China.; Key Laboratory for Feed Biotechnology of the Ministry of Agriculture and Rural  Affairs, Institute of Feed Research, Chinese Academy of Agriculture Sciences,  Beijing 100081, China.; Key Laboratory for Feed Biotechnology of the Ministry of Agriculture and Rural  Affairs, Institute of Feed Research, Chinese Academy of Agriculture Sciences,  Beijing 100081, China.; Key Laboratory for Feed Biotechnology of the Ministry of Agriculture and Rural  Affairs, Institute of Feed Research, Chinese Academy of Agriculture Sciences,  Beijing 100081, China.; National Engineering Research Center of Biological Feed Development, Beijing  100081, China.; Key Laboratory for Feed Biotechnology of the Ministry of Agriculture and Rural  Affairs, Institute of Feed Research, Chinese Academy of Agriculture Sciences,  Beijing 100081, China.&lt;/_author_adr&gt;&lt;_date_display&gt;2022 Oct 21&lt;/_date_display&gt;&lt;_date&gt;2022-10-21&lt;/_date&gt;&lt;_doi&gt;10.3390/ani12202870&lt;/_doi&gt;&lt;_isbn&gt;2076-2615 (Print); 2076-2615 (Electronic); 2076-2615 (Linking)&lt;/_isbn&gt;&lt;_issue&gt;20&lt;/_issue&gt;&lt;_journal&gt;Animals (Basel)&lt;/_journal&gt;&lt;_keywords&gt;Arbor Acres broiler; fermented feed; intestinal microbiota; nutrient utilization; production&lt;/_keywords&gt;&lt;_language&gt;eng&lt;/_language&gt;&lt;_tertiary_title&gt;Animals : an open access journal from MDPI&lt;/_tertiary_title&gt;&lt;_type_work&gt;Journal Article&lt;/_type_work&gt;&lt;_url&gt;http://www.ncbi.nlm.nih.gov/entrez/query.fcgi?cmd=Retrieve&amp;amp;db=pubmed&amp;amp;dopt=Abstract&amp;amp;list_uids=36290256&amp;amp;query_hl=1&lt;/_url&gt;&lt;_volume&gt;12&lt;/_volume&gt;&lt;_created&gt;65645942&lt;/_created&gt;&lt;_modified&gt;65645945&lt;/_modified&gt;&lt;_db_updated&gt;PubMed&lt;/_db_updated&gt;&lt;_impact_factor&gt;   3.000&lt;/_impact_factor&gt;&lt;_social_category&gt;奶制品与动物科学(2) &amp;amp; 兽医学(2)&lt;/_social_category&gt;&lt;_collection_scope&gt;SCIE&lt;/_collection_scope&gt;&lt;/Details&gt;&lt;Extra&gt;&lt;DBUID&gt;{DE16ABCE-A785-434C-BF43-2FE58866AFDD}&lt;/DBUID&gt;&lt;/Extra&gt;&lt;/Item&gt;&lt;/References&gt;&lt;/Group&gt;&lt;Group&gt;&lt;References&gt;&lt;Item&gt;&lt;ID&gt;1059&lt;/ID&gt;&lt;UID&gt;{5E93B422-9615-4C51-B840-E82E228B4ABC}&lt;/UID&gt;&lt;Title&gt;The impacts of fermented feed on laying performance, egg quality, immune function, intestinal morphology and microbiota of laying hens in the late laying cycle&lt;/Title&gt;&lt;Template&gt;Journal Article&lt;/Template&gt;&lt;Star&gt;0&lt;/Star&gt;&lt;Tag&gt;0&lt;/Tag&gt;&lt;Author&gt;Guo, Wei; Xu, Li-na; Guo, Xiao-jun; Wang, Wei; Hao, Qing-hong; Wang, Shi-ying; Zhu, Bao-cheng&lt;/Author&gt;&lt;Year&gt;2022&lt;/Year&gt;&lt;Details&gt;&lt;_isbn&gt;1751-7311&lt;/_isbn&gt;&lt;_issue&gt;12&lt;/_issue&gt;&lt;_journal&gt;Animal&lt;/_journal&gt;&lt;_pages&gt;100676&lt;/_pages&gt;&lt;_volume&gt;16&lt;/_volume&gt;&lt;_created&gt;65645946&lt;/_created&gt;&lt;_modified&gt;65645946&lt;/_modified&gt;&lt;_impact_factor&gt;   3.600&lt;/_impact_factor&gt;&lt;_social_category&gt;奶制品与动物科学(2) &amp;amp; 兽医学(1)&lt;/_social_category&gt;&lt;_collection_scope&gt;SCIE&lt;/_collection_scope&gt;&lt;/Details&gt;&lt;Extra&gt;&lt;DBUID&gt;{DE16ABCE-A785-434C-BF43-2FE58866AFDD}&lt;/DBUID&gt;&lt;/Extra&gt;&lt;/Item&gt;&lt;/References&gt;&lt;/Group&gt;&lt;/Citation&gt;_x000a_"/>
    <w:docVar w:name="NE.Ref{93A0C438-0DBA-407A-94E5-0F94BFD89999}" w:val=" ADDIN NE.Ref.{93A0C438-0DBA-407A-94E5-0F94BFD89999}&lt;Citation&gt;&lt;Group&gt;&lt;References&gt;&lt;Item&gt;&lt;ID&gt;1070&lt;/ID&gt;&lt;UID&gt;{32D6FA36-48DC-4AA2-9BE7-EE6C20E5AEFF}&lt;/UID&gt;&lt;Title&gt;Antioxidant status of blood and liver of turkeys fed diets enriched with  polyunsaturated fatty acids and fruit pomaces as a source of polyphenols&lt;/Title&gt;&lt;Template&gt;Journal Article&lt;/Template&gt;&lt;Star&gt;0&lt;/Star&gt;&lt;Tag&gt;0&lt;/Tag&gt;&lt;Author&gt;Jankowski, J; Juskiewicz, J; Zdunczyk, P; Kosmala, M; Zielinski, H; Antoszkiewicz, Z; Zdunczyk, Z&lt;/Author&gt;&lt;Year&gt;2016&lt;/Year&gt;&lt;Details&gt;&lt;_accession_num&gt;27096792&lt;/_accession_num&gt;&lt;_date_display&gt;2016&lt;/_date_display&gt;&lt;_date&gt;2016-01-20&lt;/_date&gt;&lt;_doi&gt;10.1515/pjvs-2016-0012&lt;/_doi&gt;&lt;_isbn&gt;1505-1773 (Print); 1505-1773 (Linking)&lt;/_isbn&gt;&lt;_issue&gt;1&lt;/_issue&gt;&lt;_journal&gt;Pol J Vet Sci&lt;/_journal&gt;&lt;_language&gt;eng&lt;/_language&gt;&lt;_pages&gt;89-98&lt;/_pages&gt;&lt;_subject_headings&gt;Animal Feed/*analysis; Animal Nutritional Physiological Phenomena; Animals; Antioxidants/*metabolism; Diet/veterinary; Fatty Acids, Unsaturated/administration &amp;amp; dosage/*pharmacology; Female; Fruit/*chemistry; Liver/drug effects/*metabolism; Polyphenols/chemistry/pharmacology; Turkeys/*blood&lt;/_subject_headings&gt;&lt;_tertiary_title&gt;Polish journal of veterinary sciences&lt;/_tertiary_title&gt;&lt;_type_work&gt;Controlled Clinical Trial; Journal Article&lt;/_type_work&gt;&lt;_url&gt;http://www.ncbi.nlm.nih.gov/entrez/query.fcgi?cmd=Retrieve&amp;amp;db=pubmed&amp;amp;dopt=Abstract&amp;amp;list_uids=27096792&amp;amp;query_hl=1&lt;/_url&gt;&lt;_volume&gt;19&lt;/_volume&gt;&lt;_created&gt;65653131&lt;/_created&gt;&lt;_modified&gt;65653131&lt;/_modified&gt;&lt;_db_updated&gt;PubMed&lt;/_db_updated&gt;&lt;_impact_factor&gt;   0.800&lt;/_impact_factor&gt;&lt;_social_category&gt;兽医学(4)&lt;/_social_category&gt;&lt;_collection_scope&gt;SCIE&lt;/_collection_scope&gt;&lt;/Details&gt;&lt;Extra&gt;&lt;DBUID&gt;{DE16ABCE-A785-434C-BF43-2FE58866AFDD}&lt;/DBUID&gt;&lt;/Extra&gt;&lt;/Item&gt;&lt;/References&gt;&lt;/Group&gt;&lt;Group&gt;&lt;References&gt;&lt;Item&gt;&lt;ID&gt;867&lt;/ID&gt;&lt;UID&gt;{2B56403E-DACE-4E22-B42D-6B9E2B664F0D}&lt;/UID&gt;&lt;Title&gt;Strawberry as a functional food: an evidence-based review&lt;/Title&gt;&lt;Template&gt;Journal Article&lt;/Template&gt;&lt;Star&gt;0&lt;/Star&gt;&lt;Tag&gt;0&lt;/Tag&gt;&lt;Author&gt;Basu, A; Nguyen, A; Betts, N M; Lyons, T J&lt;/Author&gt;&lt;Year&gt;2014&lt;/Year&gt;&lt;Details&gt;&lt;_accession_num&gt;24345049&lt;/_accession_num&gt;&lt;_author_adr&gt;a Department of Nutritional Sciences , 301 Human Environmental Sciences, Oklahoma  State University (OSU) , Stillwater , OK , 74078 , USA.&lt;/_author_adr&gt;&lt;_collection_scope&gt;SCIE;EI&lt;/_collection_scope&gt;&lt;_created&gt;65526369&lt;/_created&gt;&lt;_date&gt;2014-01-20&lt;/_date&gt;&lt;_date_display&gt;2014&lt;/_date_display&gt;&lt;_db_updated&gt;PubMed&lt;/_db_updated&gt;&lt;_doi&gt;10.1080/10408398.2011.608174&lt;/_doi&gt;&lt;_impact_factor&gt;  10.200&lt;/_impact_factor&gt;&lt;_isbn&gt;1549-7852 (Electronic); 1040-8398 (Linking)&lt;/_isbn&gt;&lt;_issue&gt;6&lt;/_issue&gt;&lt;_journal&gt;Crit Rev Food Sci Nutr&lt;/_journal&gt;&lt;_language&gt;eng&lt;/_language&gt;&lt;_modified&gt;65526369&lt;/_modified&gt;&lt;_pages&gt;790-806&lt;/_pages&gt;&lt;_social_category&gt;食品科技(2) &amp;amp; 营养学(2)&lt;/_social_category&gt;&lt;_subject_headings&gt;Animals; Disease Models, Animal; *Evidence-Based Medicine; Fragaria/*chemistry; Functional Food/*analysis; Humans; Hypertension/drug therapy; Inflammation/drug therapy; Neoplasms/drug therapy; Oxidative Stress/physiology; Phytochemicals/analysis; Randomized Controlled Trials as Topic&lt;/_subject_headings&gt;&lt;_tertiary_title&gt;Critical reviews in food science and nutrition&lt;/_tertiary_title&gt;&lt;_type_work&gt;Journal Article; Research Support, N.I.H., Extramural; Research Support, Non-U.S. Gov&amp;apos;t; Review&lt;/_type_work&gt;&lt;_url&gt;http://www.ncbi.nlm.nih.gov/entrez/query.fcgi?cmd=Retrieve&amp;amp;db=pubmed&amp;amp;dopt=Abstract&amp;amp;list_uids=24345049&amp;amp;query_hl=1&lt;/_url&gt;&lt;_volume&gt;54&lt;/_volume&gt;&lt;/Details&gt;&lt;Extra&gt;&lt;DBUID&gt;{DE16ABCE-A785-434C-BF43-2FE58866AFDD}&lt;/DBUID&gt;&lt;/Extra&gt;&lt;/Item&gt;&lt;/References&gt;&lt;/Group&gt;&lt;/Citation&gt;_x000a_"/>
    <w:docVar w:name="NE.Ref{9E67B151-5DEE-423E-BE12-88C9D4FBC5E7}" w:val=" ADDIN NE.Ref.{9E67B151-5DEE-423E-BE12-88C9D4FBC5E7}&lt;Citation&gt;&lt;Group&gt;&lt;References&gt;&lt;Item&gt;&lt;ID&gt;1053&lt;/ID&gt;&lt;UID&gt;{4F95BAEE-8E4B-47FA-B3CD-053376A89423}&lt;/UID&gt;&lt;Title&gt;Plasma Free Fatty Acid Concentration as a Modifiable Risk Factor for Metabolic  Disease&lt;/Title&gt;&lt;Template&gt;Journal Article&lt;/Template&gt;&lt;Star&gt;0&lt;/Star&gt;&lt;Tag&gt;0&lt;/Tag&gt;&lt;Author&gt;Henderson, G C&lt;/Author&gt;&lt;Year&gt;2021&lt;/Year&gt;&lt;Details&gt;&lt;_accession_num&gt;34444750&lt;/_accession_num&gt;&lt;_author_adr&gt;Department of Nutrition Science, Purdue University, West Lafayette, IN 47907,  USA.&lt;/_author_adr&gt;&lt;_date_display&gt;2021 Jul 28&lt;/_date_display&gt;&lt;_date&gt;2021-07-28&lt;/_date&gt;&lt;_doi&gt;10.3390/nu13082590&lt;/_doi&gt;&lt;_isbn&gt;2072-6643 (Electronic); 2072-6643 (Linking)&lt;/_isbn&gt;&lt;_issue&gt;8&lt;/_issue&gt;&lt;_journal&gt;Nutrients&lt;/_journal&gt;&lt;_keywords&gt;caloric restriction; metabolic syndrome; non-esterified fatty acid; obstructive sleep apnea; physical activity&lt;/_keywords&gt;&lt;_language&gt;eng&lt;/_language&gt;&lt;_subject_headings&gt;Adipose Tissue/metabolism; Caloric Restriction; Cardiovascular Diseases/metabolism; Diabetes Mellitus, Type 2/blood; Fatty Acids, Nonesterified/*blood; Humans; Insulin Resistance; Life Style; Lipolysis; Metabolic Diseases/*blood/*metabolism; Metabolic Syndrome; Non-alcoholic Fatty Liver Disease/metabolism; Obesity/blood; Risk Factors; Sleep Apnea, Obstructive; Weight Loss&lt;/_subject_headings&gt;&lt;_tertiary_title&gt;Nutrients&lt;/_tertiary_title&gt;&lt;_type_work&gt;Journal Article; Review&lt;/_type_work&gt;&lt;_url&gt;http://www.ncbi.nlm.nih.gov/entrez/query.fcgi?cmd=Retrieve&amp;amp;db=pubmed&amp;amp;dopt=Abstract&amp;amp;list_uids=34444750&amp;amp;query_hl=1&lt;/_url&gt;&lt;_volume&gt;13&lt;/_volume&gt;&lt;_created&gt;65637317&lt;/_created&gt;&lt;_modified&gt;65637317&lt;/_modified&gt;&lt;_db_updated&gt;PubMed&lt;/_db_updated&gt;&lt;_impact_factor&gt;   5.900&lt;/_impact_factor&gt;&lt;_social_category&gt;营养学(2)&lt;/_social_category&gt;&lt;_collection_scope&gt;SCIE&lt;/_collection_scope&gt;&lt;/Details&gt;&lt;Extra&gt;&lt;DBUID&gt;{DE16ABCE-A785-434C-BF43-2FE58866AFDD}&lt;/DBUID&gt;&lt;/Extra&gt;&lt;/Item&gt;&lt;/References&gt;&lt;/Group&gt;&lt;/Citation&gt;_x000a_"/>
    <w:docVar w:name="NE.Ref{A31B9A5D-30D4-42DC-A58B-5D91C4127818}" w:val=" ADDIN NE.Ref.{A31B9A5D-30D4-42DC-A58B-5D91C4127818}&lt;Citation&gt;&lt;Group&gt;&lt;References&gt;&lt;Item&gt;&lt;ID&gt;1073&lt;/ID&gt;&lt;UID&gt;{B342B14D-CDA7-4702-B22C-0A09DA08D62B}&lt;/UID&gt;&lt;Title&gt;Measurement of lipid oxidation in meat and meat products&lt;/Title&gt;&lt;Template&gt;Journal Article&lt;/Template&gt;&lt;Star&gt;0&lt;/Star&gt;&lt;Tag&gt;0&lt;/Tag&gt;&lt;Author&gt;Gray, J Ian; Monahan, Frank J&lt;/Author&gt;&lt;Year&gt;1992&lt;/Year&gt;&lt;Details&gt;&lt;_isbn&gt;0924-2244&lt;/_isbn&gt;&lt;_journal&gt;Trends in Food Science &amp;amp; Technology&lt;/_journal&gt;&lt;_pages&gt;315-319&lt;/_pages&gt;&lt;_volume&gt;3&lt;/_volume&gt;&lt;_created&gt;65653179&lt;/_created&gt;&lt;_modified&gt;65653179&lt;/_modified&gt;&lt;_impact_factor&gt;  15.300&lt;/_impact_factor&gt;&lt;_social_category&gt;食品科技(1)&lt;/_social_category&gt;&lt;_collection_scope&gt;SCIE;EI&lt;/_collection_scope&gt;&lt;/Details&gt;&lt;Extra&gt;&lt;DBUID&gt;{DE16ABCE-A785-434C-BF43-2FE58866AFDD}&lt;/DBUID&gt;&lt;/Extra&gt;&lt;/Item&gt;&lt;/References&gt;&lt;/Group&gt;&lt;/Citation&gt;_x000a_"/>
    <w:docVar w:name="NE.Ref{A6C7BED6-0D8F-4628-8680-0F7ACB4AAB98}" w:val=" ADDIN NE.Ref.{A6C7BED6-0D8F-4628-8680-0F7ACB4AAB98}&lt;Citation&gt;&lt;Group&gt;&lt;References&gt;&lt;Item&gt;&lt;ID&gt;1072&lt;/ID&gt;&lt;UID&gt;{9B8A74F0-AF42-449A-9C6E-5CA9B9D7562E}&lt;/UID&gt;&lt;Title&gt;Mechanism of lipid peroxidation in meat and meat products-A review&lt;/Title&gt;&lt;Template&gt;Journal Article&lt;/Template&gt;&lt;Star&gt;0&lt;/Star&gt;&lt;Tag&gt;0&lt;/Tag&gt;&lt;Author&gt;Min, B; Ahn, D U&lt;/Author&gt;&lt;Year&gt;2005&lt;/Year&gt;&lt;Details&gt;&lt;_isbn&gt;1226-7708&lt;/_isbn&gt;&lt;_issue&gt;1&lt;/_issue&gt;&lt;_journal&gt;Food Science and Biotechnology&lt;/_journal&gt;&lt;_pages&gt;152-163&lt;/_pages&gt;&lt;_volume&gt;14&lt;/_volume&gt;&lt;_created&gt;65653176&lt;/_created&gt;&lt;_modified&gt;65653176&lt;/_modified&gt;&lt;_impact_factor&gt;   2.900&lt;/_impact_factor&gt;&lt;_social_category&gt;食品科技(4)&lt;/_social_category&gt;&lt;_collection_scope&gt;SCIE;EI&lt;/_collection_scope&gt;&lt;/Details&gt;&lt;Extra&gt;&lt;DBUID&gt;{DE16ABCE-A785-434C-BF43-2FE58866AFDD}&lt;/DBUID&gt;&lt;/Extra&gt;&lt;/Item&gt;&lt;/References&gt;&lt;/Group&gt;&lt;/Citation&gt;_x000a_"/>
    <w:docVar w:name="NE.Ref{A7C4F3D5-B7A0-4D4D-BE70-455124F75813}" w:val=" ADDIN NE.Ref.{A7C4F3D5-B7A0-4D4D-BE70-455124F75813}&lt;Citation&gt;&lt;Group&gt;&lt;References&gt;&lt;Item&gt;&lt;ID&gt;1057&lt;/ID&gt;&lt;UID&gt;{1DE5E738-2C28-40CB-95F2-329343073AC7}&lt;/UID&gt;&lt;Title&gt;Chemical composition and potential bioactivity of strawberry pomace&lt;/Title&gt;&lt;Template&gt;Journal Article&lt;/Template&gt;&lt;Star&gt;0&lt;/Star&gt;&lt;Tag&gt;0&lt;/Tag&gt;&lt;Author&gt;Šaponjac, Vesna Tumbas; Gironés-Vilaplana, Amadeo; Djilas, Sonja; Mena, Pedro; Ćetković, Gordana; Moreno, Diego A; Čanadanović-Brunet, Jasna; Vulić, Jelena; Stajčić, Slađana; Vinčić, Milica&lt;/Author&gt;&lt;Year&gt;2015&lt;/Year&gt;&lt;Details&gt;&lt;_issue&gt;7&lt;/_issue&gt;&lt;_journal&gt;RSC advances&lt;/_journal&gt;&lt;_pages&gt;5397-5405&lt;/_pages&gt;&lt;_volume&gt;5&lt;/_volume&gt;&lt;_created&gt;65645872&lt;/_created&gt;&lt;_modified&gt;65645872&lt;/_modified&gt;&lt;_impact_factor&gt;   3.900&lt;/_impact_factor&gt;&lt;_social_category&gt;化学：综合(3)&lt;/_social_category&gt;&lt;_collection_scope&gt;SCIE;EI&lt;/_collection_scope&gt;&lt;/Details&gt;&lt;Extra&gt;&lt;DBUID&gt;{DE16ABCE-A785-434C-BF43-2FE58866AFDD}&lt;/DBUID&gt;&lt;/Extra&gt;&lt;/Item&gt;&lt;/References&gt;&lt;/Group&gt;&lt;/Citation&gt;_x000a_"/>
    <w:docVar w:name="NE.Ref{B0934A88-6491-4CAA-87D9-65BE26A2D058}" w:val=" ADDIN NE.Ref.{B0934A88-6491-4CAA-87D9-65BE26A2D058}&lt;Citation&gt;&lt;Group&gt;&lt;References&gt;&lt;Item&gt;&lt;ID&gt;1063&lt;/ID&gt;&lt;UID&gt;{7DE50D69-6B4B-4C44-A281-A34C786E4435}&lt;/UID&gt;&lt;Title&gt;Effects of Feeding Dried Fruit Pomaces as Additional Fibre-Phenolic Compound on  Meat Quality, Blood Chemistry and Redox Status of Broilers&lt;/Title&gt;&lt;Template&gt;Journal Article&lt;/Template&gt;&lt;Star&gt;0&lt;/Star&gt;&lt;Tag&gt;0&lt;/Tag&gt;&lt;Author&gt;Colombino, E; Zdunczyk, Z; Jankowski, J; Cocolin, L S; Schiavone, A; Biasato, I; Prieto-Botella, D; Karlinska, E; Kosmala, M; Ognik, K; Capucchio, M T; Juskiewicz, J&lt;/Author&gt;&lt;Year&gt;2020&lt;/Year&gt;&lt;Details&gt;&lt;_accession_num&gt;33114718&lt;/_accession_num&gt;&lt;_author_adr&gt;Department of Veterinary Sciences, University of Torino, Largo Paolo Braccini 2,  10095 Grugliasco, Torino, Italy.; Institute of Animal Reproduction and Food Research, Polish Academy of Sciences,  10-748 Olsztyn, Poland.; Department of Poultry Science, University of Warmia and Mazury, ul. Oczapowskiego  5, 10-919 Olsztyn, Poland.; Department of Agricultural, Forest and Food Sciences, University of Torino, Largo  Paolo Braccini 2, 10095 Grugliasco, Torino, Italy.; Department of Veterinary Sciences, University of Torino, Largo Paolo Braccini 2,  10095 Grugliasco, Torino, Italy.; Department of Agricultural, Forest and Food Sciences, University of Torino, Largo  Paolo Braccini 2, 10095 Grugliasco, Torino, Italy.; Department of Surgery and Pathology, University Miguel Hernandez of Elche,  Research Team on Occupational Therapy (InTeO), 03550 Alicante, Spain.; Institute of Chemical Technology of Food, Lodz University of Technology, 90-924  Lodz, Poland.; Institute of Chemical Technology of Food, Lodz University of Technology, 90-924  Lodz, Poland.; Department of Biochemistry and Toxicology, Faculty of Biology Animal Sciences and  Bioeconomy, Lublin University of Life Sciences, 20-950 Lublin, Poland.; Department of Veterinary Sciences, University of Torino, Largo Paolo Braccini 2,  10095 Grugliasco, Torino, Italy.; Institute of Animal Reproduction and Food Research, Polish Academy of Sciences,  10-748 Olsztyn, Poland.&lt;/_author_adr&gt;&lt;_date_display&gt;2020 Oct 26&lt;/_date_display&gt;&lt;_date&gt;2020-10-26&lt;/_date&gt;&lt;_doi&gt;10.3390/ani10111968&lt;/_doi&gt;&lt;_isbn&gt;2076-2615 (Print); 2076-2615 (Electronic); 2076-2615 (Linking)&lt;/_isbn&gt;&lt;_issue&gt;11&lt;/_issue&gt;&lt;_journal&gt;Animals (Basel)&lt;/_journal&gt;&lt;_keywords&gt;blood lipids; broiler; dried fruit pomace; phenolic compounds; tissue redox status&lt;/_keywords&gt;&lt;_language&gt;eng&lt;/_language&gt;&lt;_tertiary_title&gt;Animals : an open access journal from MDPI&lt;/_tertiary_title&gt;&lt;_type_work&gt;Journal Article&lt;/_type_work&gt;&lt;_url&gt;http://www.ncbi.nlm.nih.gov/entrez/query.fcgi?cmd=Retrieve&amp;amp;db=pubmed&amp;amp;dopt=Abstract&amp;amp;list_uids=33114718&amp;amp;query_hl=1&lt;/_url&gt;&lt;_volume&gt;10&lt;/_volume&gt;&lt;_created&gt;65647723&lt;/_created&gt;&lt;_modified&gt;65647723&lt;/_modified&gt;&lt;_db_updated&gt;PubMed&lt;/_db_updated&gt;&lt;_impact_factor&gt;   3.000&lt;/_impact_factor&gt;&lt;_social_category&gt;奶制品与动物科学(2) &amp;amp; 兽医学(2)&lt;/_social_category&gt;&lt;_collection_scope&gt;SCIE&lt;/_collection_scope&gt;&lt;/Details&gt;&lt;Extra&gt;&lt;DBUID&gt;{DE16ABCE-A785-434C-BF43-2FE58866AFDD}&lt;/DBUID&gt;&lt;/Extra&gt;&lt;/Item&gt;&lt;/References&gt;&lt;/Group&gt;&lt;/Citation&gt;_x000a_"/>
    <w:docVar w:name="NE.Ref{B8070DBC-5A89-46CA-AE0B-3867B8066F45}" w:val=" ADDIN NE.Ref.{B8070DBC-5A89-46CA-AE0B-3867B8066F45}&lt;Citation&gt;&lt;Group&gt;&lt;References&gt;&lt;Item&gt;&lt;ID&gt;1068&lt;/ID&gt;&lt;UID&gt;{63DB3301-EC24-46DD-97F8-365990F43EFA}&lt;/UID&gt;&lt;Title&gt;Determinants of broiler chicken meat quality and factors affecting them: a  review&lt;/Title&gt;&lt;Template&gt;Journal Article&lt;/Template&gt;&lt;Star&gt;0&lt;/Star&gt;&lt;Tag&gt;0&lt;/Tag&gt;&lt;Author&gt;Mir, N A; Rafiq, A; Kumar, F; Singh, V; Shukla, V&lt;/Author&gt;&lt;Year&gt;2017&lt;/Year&gt;&lt;Details&gt;&lt;_accession_num&gt;28974784&lt;/_accession_num&gt;&lt;_author_adr&gt;Division of AN&amp;amp;FT, Central Avian Research Institute, Izatnagar, Bareilly, India.; Krishi Vigyan Kendra, SKUAST- Kashmir, Anantnag, J&amp;amp;K India.; Division of Poultry Science, IVRI, Izatnagar, Bareilly, India. ISNI: 0000 0000  9070 5290. GRID: grid.417990.2; Division of Poultry Science, IVRI, Izatnagar, Bareilly, India. ISNI: 0000 0000  9070 5290. GRID: grid.417990.2; Division of Livestock Products Technology, Bombay Veterinary College, Parel,  Mumbai, India. ISNI: 0000 0001 0668 0201. GRID: grid.44871.3e&lt;/_author_adr&gt;&lt;_date_display&gt;2017 Sep&lt;/_date_display&gt;&lt;_date&gt;2017-09-01&lt;/_date&gt;&lt;_doi&gt;10.1007/s13197-017-2789-z&lt;/_doi&gt;&lt;_isbn&gt;0022-1155 (Print); 0975-8402 (Electronic); 0022-1155 (Linking)&lt;/_isbn&gt;&lt;_issue&gt;10&lt;/_issue&gt;&lt;_journal&gt;J Food Sci Technol&lt;/_journal&gt;&lt;_keywords&gt;Broiler meat quality; Genetics; Management; Nutrition; Processing&lt;/_keywords&gt;&lt;_language&gt;eng&lt;/_language&gt;&lt;_pages&gt;2997-3009&lt;/_pages&gt;&lt;_tertiary_title&gt;Journal of food science and technology&lt;/_tertiary_title&gt;&lt;_type_work&gt;Journal Article; Review&lt;/_type_work&gt;&lt;_url&gt;http://www.ncbi.nlm.nih.gov/entrez/query.fcgi?cmd=Retrieve&amp;amp;db=pubmed&amp;amp;dopt=Abstract&amp;amp;list_uids=28974784&amp;amp;query_hl=1&lt;/_url&gt;&lt;_volume&gt;54&lt;/_volume&gt;&lt;_created&gt;65651708&lt;/_created&gt;&lt;_modified&gt;65651708&lt;/_modified&gt;&lt;_db_updated&gt;PubMed&lt;/_db_updated&gt;&lt;_impact_factor&gt;   3.100&lt;/_impact_factor&gt;&lt;_social_category&gt;食品科技(4)&lt;/_social_category&gt;&lt;_collection_scope&gt;SCIE;EI&lt;/_collection_scope&gt;&lt;/Details&gt;&lt;Extra&gt;&lt;DBUID&gt;{DE16ABCE-A785-434C-BF43-2FE58866AFDD}&lt;/DBUID&gt;&lt;/Extra&gt;&lt;/Item&gt;&lt;/References&gt;&lt;/Group&gt;&lt;/Citation&gt;_x000a_"/>
    <w:docVar w:name="NE.Ref{B839D3EF-A437-4EF3-85E7-87C0A4923C12}" w:val=" ADDIN NE.Ref.{B839D3EF-A437-4EF3-85E7-87C0A4923C12}&lt;Citation&gt;&lt;Group&gt;&lt;References&gt;&lt;Item&gt;&lt;ID&gt;1069&lt;/ID&gt;&lt;UID&gt;{A3FA1A59-503D-4057-8830-7134C89D5758}&lt;/UID&gt;&lt;Title&gt;Modelling of the formation of pale, soft and exudative meat: Effects of chilling  regime and rate and extent of glycolysis&lt;/Title&gt;&lt;Template&gt;Journal Article&lt;/Template&gt;&lt;Star&gt;0&lt;/Star&gt;&lt;Tag&gt;0&lt;/Tag&gt;&lt;Author&gt;Offer, G&lt;/Author&gt;&lt;Year&gt;1991&lt;/Year&gt;&lt;Details&gt;&lt;_accession_num&gt;22061833&lt;/_accession_num&gt;&lt;_author_adr&gt;Muscle Biology Department, AFRC Institute of Food Research-Bristol Laboratory,  Langford, Bristol BS18 7DY, UK.&lt;/_author_adr&gt;&lt;_date_display&gt;1991&lt;/_date_display&gt;&lt;_date&gt;1991-01-19&lt;/_date&gt;&lt;_doi&gt;10.1016/0309-1740(91)90005-B&lt;/_doi&gt;&lt;_isbn&gt;0309-1740 (Print); 0309-1740 (Linking)&lt;/_isbn&gt;&lt;_issue&gt;2&lt;/_issue&gt;&lt;_journal&gt;Meat Sci&lt;/_journal&gt;&lt;_language&gt;eng&lt;/_language&gt;&lt;_ori_publication&gt;Copyright (c) 1991. Published by Elsevier Ltd.&lt;/_ori_publication&gt;&lt;_pages&gt;157-84&lt;/_pages&gt;&lt;_tertiary_title&gt;Meat science&lt;/_tertiary_title&gt;&lt;_type_work&gt;Journal Article&lt;/_type_work&gt;&lt;_url&gt;http://www.ncbi.nlm.nih.gov/entrez/query.fcgi?cmd=Retrieve&amp;amp;db=pubmed&amp;amp;dopt=Abstract&amp;amp;list_uids=22061833&amp;amp;query_hl=1&lt;/_url&gt;&lt;_volume&gt;30&lt;/_volume&gt;&lt;_created&gt;65651719&lt;/_created&gt;&lt;_modified&gt;65651719&lt;/_modified&gt;&lt;_db_updated&gt;PubMed&lt;/_db_updated&gt;&lt;_impact_factor&gt;   7.100&lt;/_impact_factor&gt;&lt;_social_category&gt;食品科技(1)&lt;/_social_category&gt;&lt;_collection_scope&gt;SCIE;EI&lt;/_collection_scope&gt;&lt;/Details&gt;&lt;Extra&gt;&lt;DBUID&gt;{DE16ABCE-A785-434C-BF43-2FE58866AFDD}&lt;/DBUID&gt;&lt;/Extra&gt;&lt;/Item&gt;&lt;/References&gt;&lt;/Group&gt;&lt;/Citation&gt;_x000a_"/>
    <w:docVar w:name="NE.Ref{C0CCFDA6-642C-40B1-A95F-934F6E92D45E}" w:val=" ADDIN NE.Ref.{C0CCFDA6-642C-40B1-A95F-934F6E92D45E}&lt;Citation&gt;&lt;Group&gt;&lt;References&gt;&lt;Item&gt;&lt;ID&gt;1021&lt;/ID&gt;&lt;UID&gt;{37620181-42C4-4CD5-A362-5E4C2E35883F}&lt;/UID&gt;&lt;Title&gt;Fermented blueberry pomace supplementation improves egg quality, liver synthesis,  and ovary antioxidant capacity of laying hens&lt;/Title&gt;&lt;Template&gt;Journal Article&lt;/Template&gt;&lt;Star&gt;0&lt;/Star&gt;&lt;Tag&gt;0&lt;/Tag&gt;&lt;Author&gt;Qin, B; Li, Z; Azad, MAK; Chen, T; Cui, Y; Lan, W; Wang, H; Kong, X&lt;/Author&gt;&lt;Year&gt;2024&lt;/Year&gt;&lt;Details&gt;&lt;_accession_num&gt;39278113&lt;/_accession_num&gt;&lt;_author_adr&gt;Key Laboratory of Agro-ecological Processes in Subtropical Region, Hunan  Provincial Key Laboratory of Animal Nutrition Physiology and Metabolic Processes,  Institute of Subtropical Agriculture, Chinese Academy of Sciences, Changsha  410125, China; College of Advanced Agricultural Sciences, University of Chinese  Academy of Sciences, Beijing 100049, China.; Key Laboratory of Agro-ecological Processes in Subtropical Region, Hunan  Provincial Key Laboratory of Animal Nutrition Physiology and Metabolic Processes,  Institute of Subtropical Agriculture, Chinese Academy of Sciences, Changsha  410125, China.; Key Laboratory of Agro-ecological Processes in Subtropical Region, Hunan  Provincial Key Laboratory of Animal Nutrition Physiology and Metabolic Processes,  Institute of Subtropical Agriculture, Chinese Academy of Sciences, Changsha  410125, China; College of Advanced Agricultural Sciences, University of Chinese  Academy of Sciences, Beijing 100049, China.; Key Laboratory of Agro-ecological Processes in Subtropical Region, Hunan  Provincial Key Laboratory of Animal Nutrition Physiology and Metabolic Processes,  Institute of Subtropical Agriculture, Chinese Academy of Sciences, Changsha  410125, China; College of Advanced Agricultural Sciences, University of Chinese  Academy of Sciences, Beijing 100049, China.; School of Biology and Food Engineering, Fuyang Normal University, Fuyang 236037,  China.; School of Biology and Food Engineering, Fuyang Normal University, Fuyang 236037,  China.; Key Laboratory of Agro-ecological Processes in Subtropical Region, Hunan  Provincial Key Laboratory of Animal Nutrition Physiology and Metabolic Processes,  Institute of Subtropical Agriculture, Chinese Academy of Sciences, Changsha  410125, China; College of Advanced Agricultural Sciences, University of Chinese  Academy of Sciences, Beijing 100049, China.; Key Laboratory of Agro-ecological Processes in Subtropical Region, Hunan  Provincial Key Laboratory of Animal Nutrition Physiology and Metabolic Processes,  Institute of Subtropical Agriculture, Chinese Academy of Sciences, Changsha  410125, China; School of Biology and Food Engineering, Fuyang Normal University,  Fuyang 236037, China; College of Advanced Agricultural Sciences, University of  Chinese Academy of Sciences, Beijing 100049, China. Electronic address:  nnkxf@isa.ac.cn.&lt;/_author_adr&gt;&lt;_collection_scope&gt;SCIE&lt;/_collection_scope&gt;&lt;_created&gt;65595474&lt;/_created&gt;&lt;_date&gt;2024-08-22&lt;/_date&gt;&lt;_date_display&gt;2024 Aug 22&lt;/_date_display&gt;&lt;_db_updated&gt;PubMed&lt;/_db_updated&gt;&lt;_doi&gt;10.1016/j.psj.2024.104241&lt;/_doi&gt;&lt;_impact_factor&gt;   4.400&lt;/_impact_factor&gt;&lt;_isbn&gt;1525-3171 (Electronic); 0032-5791 (Linking)&lt;/_isbn&gt;&lt;_issue&gt;12&lt;/_issue&gt;&lt;_journal&gt;Poult Sci&lt;/_journal&gt;&lt;_keywords&gt;egg quality; fermented blueberry pomace; laying hen; lipid metabolism; nutritional value&lt;/_keywords&gt;&lt;_language&gt;eng&lt;/_language&gt;&lt;_modified&gt;65595474&lt;/_modified&gt;&lt;_ori_publication&gt;Copyright (c) 2024 The Authors. Published by Elsevier Inc. All rights reserved.&lt;/_ori_publication&gt;&lt;_pages&gt;104241&lt;/_pages&gt;&lt;_social_category&gt;奶制品与动物科学(1)&lt;/_social_category&gt;&lt;_tertiary_title&gt;Poultry science&lt;/_tertiary_title&gt;&lt;_type_work&gt;Journal Article&lt;/_type_work&gt;&lt;_url&gt;http://www.ncbi.nlm.nih.gov/entrez/query.fcgi?cmd=Retrieve&amp;amp;db=pubmed&amp;amp;dopt=Abstract&amp;amp;list_uids=39278113&amp;amp;query_hl=1&lt;/_url&gt;&lt;_volume&gt;103&lt;/_volume&gt;&lt;/Details&gt;&lt;Extra&gt;&lt;DBUID&gt;{DE16ABCE-A785-434C-BF43-2FE58866AFDD}&lt;/DBUID&gt;&lt;/Extra&gt;&lt;/Item&gt;&lt;/References&gt;&lt;/Group&gt;&lt;/Citation&gt;_x000a_"/>
    <w:docVar w:name="NE.Ref{C2873470-F560-4997-B9B3-4CE633EECAEC}" w:val=" ADDIN NE.Ref.{C2873470-F560-4997-B9B3-4CE633EECAEC}&lt;Citation&gt;&lt;Group&gt;&lt;References&gt;&lt;Item&gt;&lt;ID&gt;1062&lt;/ID&gt;&lt;UID&gt;{CB919F5E-F71C-4F2D-A0A5-7397CBB793B7}&lt;/UID&gt;&lt;Title&gt;Performance and meat quality of broiler chickens fed with the addition of dried  fruit pomace&lt;/Title&gt;&lt;Template&gt;Journal Article&lt;/Template&gt;&lt;Star&gt;0&lt;/Star&gt;&lt;Tag&gt;0&lt;/Tag&gt;&lt;Author&gt;Sosnowka-Czajka, E; Skomorucha, I; Obremski, K; Wojtacha, P&lt;/Author&gt;&lt;Year&gt;2023&lt;/Year&gt;&lt;Details&gt;&lt;_accession_num&gt;37004287&lt;/_accession_num&gt;&lt;_author_adr&gt;Department of Poultry Breeding, National Research Institute of Animal Production,  32-083 Balice n. Krakow, Poland. Electronic address: ewa.sosnowka@iz.edu.pl.; Department of Poultry Breeding, National Research Institute of Animal Production,  32-083 Balice n. Krakow, Poland.; Department of Veterinary Prevention and Feed Hygiene, Faculty of Veterinary  Medicine, University of Warmia and Mazury in Olsztyn, 10-718 Olsztyn, Poland.; Department of Industrial and Food Microbiology, Faculty of Food Science,  University of Warmia and Mazury in Olsztyn, 10-726 Olsztyn, Poland.&lt;/_author_adr&gt;&lt;_date_display&gt;2023 Jun&lt;/_date_display&gt;&lt;_date&gt;2023-06-01&lt;/_date&gt;&lt;_doi&gt;10.1016/j.psj.2023.102631&lt;/_doi&gt;&lt;_isbn&gt;1525-3171 (Electronic); 0032-5791 (Print); 0032-5791 (Linking)&lt;/_isbn&gt;&lt;_issue&gt;6&lt;/_issue&gt;&lt;_journal&gt;Poult Sci&lt;/_journal&gt;&lt;_keywords&gt;broiler chicken; dried pomace of fruit; meat quality; performance&lt;/_keywords&gt;&lt;_language&gt;eng&lt;/_language&gt;&lt;_ori_publication&gt;Copyright (c) 2023 The Authors. Published by Elsevier Inc. All rights reserved.&lt;/_ori_publication&gt;&lt;_pages&gt;102631&lt;/_pages&gt;&lt;_subject_headings&gt;Animals; *Chickens/physiology; *Fruit; Diet/veterinary; Meat/analysis; Body Weight; Animal Feed/analysis&lt;/_subject_headings&gt;&lt;_tertiary_title&gt;Poultry science&lt;/_tertiary_title&gt;&lt;_type_work&gt;Journal Article&lt;/_type_work&gt;&lt;_url&gt;http://www.ncbi.nlm.nih.gov/entrez/query.fcgi?cmd=Retrieve&amp;amp;db=pubmed&amp;amp;dopt=Abstract&amp;amp;list_uids=37004287&amp;amp;query_hl=1&lt;/_url&gt;&lt;_volume&gt;102&lt;/_volume&gt;&lt;_created&gt;65647285&lt;/_created&gt;&lt;_modified&gt;65647285&lt;/_modified&gt;&lt;_db_updated&gt;PubMed&lt;/_db_updated&gt;&lt;_impact_factor&gt;   4.400&lt;/_impact_factor&gt;&lt;_social_category&gt;奶制品与动物科学(1)&lt;/_social_category&gt;&lt;_collection_scope&gt;SCIE&lt;/_collection_scope&gt;&lt;/Details&gt;&lt;Extra&gt;&lt;DBUID&gt;{DE16ABCE-A785-434C-BF43-2FE58866AFDD}&lt;/DBUID&gt;&lt;/Extra&gt;&lt;/Item&gt;&lt;/References&gt;&lt;/Group&gt;&lt;/Citation&gt;_x000a_"/>
    <w:docVar w:name="NE.Ref{C72B5357-595A-45E5-B5FB-470EC616E4C3}" w:val=" ADDIN NE.Ref.{C72B5357-595A-45E5-B5FB-470EC616E4C3}&lt;Citation&gt;&lt;Group&gt;&lt;References&gt;&lt;Item&gt;&lt;ID&gt;1076&lt;/ID&gt;&lt;UID&gt;{04D43758-64C0-4D5D-AD2D-92DF1F7430C1}&lt;/UID&gt;&lt;Title&gt;Research Progress on the Regulating Factors of Muscle Fiber Heterogeneity in  Livestock: A Review&lt;/Title&gt;&lt;Template&gt;Journal Article&lt;/Template&gt;&lt;Star&gt;0&lt;/Star&gt;&lt;Tag&gt;0&lt;/Tag&gt;&lt;Author&gt;Wang, Y; Zhang, D; Liu, Y&lt;/Author&gt;&lt;Year&gt;2024&lt;/Year&gt;&lt;Details&gt;&lt;_accession_num&gt;39123750&lt;/_accession_num&gt;&lt;_author_adr&gt;State Key Laboratory of Swine and Poultry Breeding Industry, Key Laboratory of  Livestock and Poultry Multi-Omics, Ministry of Agriculture and Rural Affairs, and  Farm Animal Genetic Resources Exploration and Innovation Key Laboratory of  Sichuan Province, College of Animal Science and Technology, Sichuan Agricultural  University, Chengdu 611134, China.; State Key Laboratory of Swine and Poultry Breeding Industry, Key Laboratory of  Livestock and Poultry Multi-Omics, Ministry of Agriculture and Rural Affairs, and  Farm Animal Genetic Resources Exploration and Innovation Key Laboratory of  Sichuan Province, College of Animal Science and Technology, Sichuan Agricultural  University, Chengdu 611134, China.; State Key Laboratory of Swine and Poultry Breeding Industry, Key Laboratory of  Livestock and Poultry Multi-Omics, Ministry of Agriculture and Rural Affairs, and  Farm Animal Genetic Resources Exploration and Innovation Key Laboratory of  Sichuan Province, College of Animal Science and Technology, Sichuan Agricultural  University, Chengdu 611134, China.&lt;/_author_adr&gt;&lt;_date_display&gt;2024 Jul 31&lt;/_date_display&gt;&lt;_date&gt;2024-07-31&lt;/_date&gt;&lt;_doi&gt;10.3390/ani14152225&lt;/_doi&gt;&lt;_isbn&gt;2076-2615 (Print); 2076-2615 (Electronic); 2076-2615 (Linking)&lt;/_isbn&gt;&lt;_issue&gt;15&lt;/_issue&gt;&lt;_journal&gt;Animals (Basel)&lt;/_journal&gt;&lt;_keywords&gt;livestock; meat quality; muscle fiber type&lt;/_keywords&gt;&lt;_language&gt;eng&lt;/_language&gt;&lt;_tertiary_title&gt;Animals : an open access journal from MDPI&lt;/_tertiary_title&gt;&lt;_type_work&gt;Journal Article; Review&lt;/_type_work&gt;&lt;_url&gt;http://www.ncbi.nlm.nih.gov/entrez/query.fcgi?cmd=Retrieve&amp;amp;db=pubmed&amp;amp;dopt=Abstract&amp;amp;list_uids=39123750&amp;amp;query_hl=1&lt;/_url&gt;&lt;_volume&gt;14&lt;/_volume&gt;&lt;_created&gt;65654529&lt;/_created&gt;&lt;_modified&gt;65654531&lt;/_modified&gt;&lt;_db_updated&gt;PubMed&lt;/_db_updated&gt;&lt;_impact_factor&gt;   3.000&lt;/_impact_factor&gt;&lt;_social_category&gt;奶制品与动物科学(2) &amp;amp; 兽医学(2)&lt;/_social_category&gt;&lt;_collection_scope&gt;SCIE&lt;/_collection_scope&gt;&lt;/Details&gt;&lt;Extra&gt;&lt;DBUID&gt;{DE16ABCE-A785-434C-BF43-2FE58866AFDD}&lt;/DBUID&gt;&lt;/Extra&gt;&lt;/Item&gt;&lt;/References&gt;&lt;/Group&gt;&lt;/Citation&gt;_x000a_"/>
    <w:docVar w:name="NE.Ref{C8B25333-3995-475D-88ED-1FFCE06FA576}" w:val=" ADDIN NE.Ref.{C8B25333-3995-475D-88ED-1FFCE06FA576}&lt;Citation&gt;&lt;Group&gt;&lt;References&gt;&lt;Item&gt;&lt;ID&gt;1071&lt;/ID&gt;&lt;UID&gt;{ADBA109F-8063-44F7-9A67-5BB473324438}&lt;/UID&gt;&lt;Title&gt;Assessment of lipid peroxidation by measuring malondialdehyde (MDA) and relatives  in biological samples: Analytical and biological challenges&lt;/Title&gt;&lt;Template&gt;Journal Article&lt;/Template&gt;&lt;Star&gt;0&lt;/Star&gt;&lt;Tag&gt;0&lt;/Tag&gt;&lt;Author&gt;Tsikas, D&lt;/Author&gt;&lt;Year&gt;2017&lt;/Year&gt;&lt;Details&gt;&lt;_accession_num&gt;27789233&lt;/_accession_num&gt;&lt;_author_adr&gt;Centre of Pharmacology and Toxicology, Hannover Medical School, Hannover,  Germany. Electronic address: tsikas.dimitros@mh-hannover.de.&lt;/_author_adr&gt;&lt;_date_display&gt;2017 May 1&lt;/_date_display&gt;&lt;_date&gt;2017-05-01&lt;/_date&gt;&lt;_doi&gt;10.1016/j.ab.2016.10.021&lt;/_doi&gt;&lt;_isbn&gt;1096-0309 (Electronic); 0003-2697 (Linking)&lt;/_isbn&gt;&lt;_journal&gt;Anal Biochem&lt;/_journal&gt;&lt;_keywords&gt;Biomarkers; Lipid peroxidation; Oxidative stress; PUFAs; ROS&lt;/_keywords&gt;&lt;_language&gt;eng&lt;/_language&gt;&lt;_ori_publication&gt;Copyright (c) 2016 Elsevier Inc. All rights reserved.&lt;/_ori_publication&gt;&lt;_pages&gt;13-30&lt;/_pages&gt;&lt;_subject_headings&gt;Animals; Fatty Acids, Unsaturated/*metabolism; Humans; *Lipid Peroxidation; Malondialdehyde/*analysis; *Oxidative Stress; Thiobarbituric Acid Reactive Substances/*analysis&lt;/_subject_headings&gt;&lt;_tertiary_title&gt;Analytical biochemistry&lt;/_tertiary_title&gt;&lt;_type_work&gt;Journal Article; Review&lt;/_type_work&gt;&lt;_url&gt;http://www.ncbi.nlm.nih.gov/entrez/query.fcgi?cmd=Retrieve&amp;amp;db=pubmed&amp;amp;dopt=Abstract&amp;amp;list_uids=27789233&amp;amp;query_hl=1&lt;/_url&gt;&lt;_volume&gt;524&lt;/_volume&gt;&lt;_created&gt;65653158&lt;/_created&gt;&lt;_modified&gt;65653158&lt;/_modified&gt;&lt;_db_updated&gt;PubMed&lt;/_db_updated&gt;&lt;_impact_factor&gt;   2.900&lt;/_impact_factor&gt;&lt;_social_category&gt;生化研究方法(4) &amp;amp; 生化与分子生物学(4) &amp;amp; 分析化学(3)&lt;/_social_category&gt;&lt;_collection_scope&gt;SCIE;EI&lt;/_collection_scope&gt;&lt;/Details&gt;&lt;Extra&gt;&lt;DBUID&gt;{DE16ABCE-A785-434C-BF43-2FE58866AFDD}&lt;/DBUID&gt;&lt;/Extra&gt;&lt;/Item&gt;&lt;/References&gt;&lt;/Group&gt;&lt;/Citation&gt;_x000a_"/>
    <w:docVar w:name="NE.Ref{C9733F76-E167-4203-80F5-4909C74F8CF1}" w:val=" ADDIN NE.Ref.{C9733F76-E167-4203-80F5-4909C74F8CF1}&lt;Citation&gt;&lt;Group&gt;&lt;References&gt;&lt;Item&gt;&lt;ID&gt;1034&lt;/ID&gt;&lt;UID&gt;{17C6D667-A24F-40FA-8145-D7504017E751}&lt;/UID&gt;&lt;Title&gt;Reference methods for the assessment of physical characteristics of meat&lt;/Title&gt;&lt;Template&gt;Journal Article&lt;/Template&gt;&lt;Star&gt;0&lt;/Star&gt;&lt;Tag&gt;0&lt;/Tag&gt;&lt;Author&gt;Honikel, K O&lt;/Author&gt;&lt;Year&gt;1998&lt;/Year&gt;&lt;Details&gt;&lt;_accession_num&gt;22060626&lt;/_accession_num&gt;&lt;_author_adr&gt;Federal Centre for Meat Research, Kulmbach, Germany.&lt;/_author_adr&gt;&lt;_collection_scope&gt;SCIE;EI&lt;/_collection_scope&gt;&lt;_created&gt;65626302&lt;/_created&gt;&lt;_date&gt;1998-08-01&lt;/_date&gt;&lt;_date_display&gt;1998 Aug&lt;/_date_display&gt;&lt;_db_updated&gt;PubMed&lt;/_db_updated&gt;&lt;_doi&gt;10.1016/s0309-1740(98)00034-5&lt;/_doi&gt;&lt;_impact_factor&gt;   7.100&lt;/_impact_factor&gt;&lt;_isbn&gt;0309-1740 (Print); 0309-1740 (Linking)&lt;/_isbn&gt;&lt;_issue&gt;4&lt;/_issue&gt;&lt;_journal&gt;Meat Sci&lt;/_journal&gt;&lt;_language&gt;eng&lt;/_language&gt;&lt;_modified&gt;65626302&lt;/_modified&gt;&lt;_pages&gt;447-57&lt;/_pages&gt;&lt;_social_category&gt;食品科技(1)&lt;/_social_category&gt;&lt;_tertiary_title&gt;Meat science&lt;/_tertiary_title&gt;&lt;_type_work&gt;Journal Article&lt;/_type_work&gt;&lt;_url&gt;http://www.ncbi.nlm.nih.gov/entrez/query.fcgi?cmd=Retrieve&amp;amp;db=pubmed&amp;amp;dopt=Abstract&amp;amp;list_uids=22060626&amp;amp;query_hl=1&lt;/_url&gt;&lt;_volume&gt;49&lt;/_volume&gt;&lt;/Details&gt;&lt;Extra&gt;&lt;DBUID&gt;{DE16ABCE-A785-434C-BF43-2FE58866AFDD}&lt;/DBUID&gt;&lt;/Extra&gt;&lt;/Item&gt;&lt;/References&gt;&lt;/Group&gt;&lt;/Citation&gt;_x000a_"/>
    <w:docVar w:name="NE.Ref{CFAA02D0-C5AE-41FF-B3D2-D677772CA138}" w:val=" ADDIN NE.Ref.{CFAA02D0-C5AE-41FF-B3D2-D677772CA138}&lt;Citation&gt;&lt;Group&gt;&lt;References&gt;&lt;Item&gt;&lt;ID&gt;1074&lt;/ID&gt;&lt;UID&gt;{771BEE9C-AEAC-49F2-8712-FC5E019CD623}&lt;/UID&gt;&lt;Title&gt;Antioxidant property of Nigella sativa (black cumin) and Syzygium aromaticum  (clove) in rats during aflatoxicosis&lt;/Title&gt;&lt;Template&gt;Journal Article&lt;/Template&gt;&lt;Star&gt;0&lt;/Star&gt;&lt;Tag&gt;0&lt;/Tag&gt;&lt;Author&gt;Abdel-Wahhab, M A; Aly, S E&lt;/Author&gt;&lt;Year&gt;2005&lt;/Year&gt;&lt;Details&gt;&lt;_accession_num&gt;15856529&lt;/_accession_num&gt;&lt;_author_adr&gt;Food Toxicology and Contaminants Dept., National Research Centre, Dokki, Cairo,  Egypt. mosaad_attia@yahoo.com&lt;/_author_adr&gt;&lt;_date_display&gt;2005 May-Jun&lt;/_date_display&gt;&lt;_date&gt;2005-05-01&lt;/_date&gt;&lt;_doi&gt;10.1002/jat.1057&lt;/_doi&gt;&lt;_isbn&gt;0260-437X (Print); 0260-437X (Linking)&lt;/_isbn&gt;&lt;_issue&gt;3&lt;/_issue&gt;&lt;_journal&gt;J Appl Toxicol&lt;/_journal&gt;&lt;_language&gt;eng&lt;/_language&gt;&lt;_ori_publication&gt;Copyright 2005 John Wiley &amp;amp; Sons, Ltd&lt;/_ori_publication&gt;&lt;_pages&gt;218-23&lt;/_pages&gt;&lt;_subject_headings&gt;Aflatoxins/*toxicity; Animals; Antioxidants/*therapeutic use; Liver/*drug effects/enzymology; Male; *Nigella sativa; *Phytotherapy; Plant Oils/*therapeutic use; Plant Preparations/*therapeutic use; Rats; Rats, Sprague-Dawley; *Syzygium&lt;/_subject_headings&gt;&lt;_tertiary_title&gt;Journal of applied toxicology : JAT&lt;/_tertiary_title&gt;&lt;_type_work&gt;Journal Article&lt;/_type_work&gt;&lt;_url&gt;http://www.ncbi.nlm.nih.gov/entrez/query.fcgi?cmd=Retrieve&amp;amp;db=pubmed&amp;amp;dopt=Abstract&amp;amp;list_uids=15856529&amp;amp;query_hl=1&lt;/_url&gt;&lt;_volume&gt;25&lt;/_volume&gt;&lt;_created&gt;65653538&lt;/_created&gt;&lt;_modified&gt;65653539&lt;/_modified&gt;&lt;_db_updated&gt;PubMed&lt;/_db_updated&gt;&lt;_impact_factor&gt;   3.300&lt;/_impact_factor&gt;&lt;_social_category&gt;毒理学(4)&lt;/_social_category&gt;&lt;_collection_scope&gt;SCIE&lt;/_collection_scope&gt;&lt;/Details&gt;&lt;Extra&gt;&lt;DBUID&gt;{DE16ABCE-A785-434C-BF43-2FE58866AFDD}&lt;/DBUID&gt;&lt;/Extra&gt;&lt;/Item&gt;&lt;/References&gt;&lt;/Group&gt;&lt;/Citation&gt;_x000a_"/>
    <w:docVar w:name="NE.Ref{D69EC7E4-3CFA-4A77-8929-5989580B4243}" w:val=" ADDIN NE.Ref.{D69EC7E4-3CFA-4A77-8929-5989580B4243}&lt;Citation&gt;&lt;Group&gt;&lt;References&gt;&lt;Item&gt;&lt;ID&gt;1064&lt;/ID&gt;&lt;UID&gt;{AA65EFFD-140A-4791-AE99-C3D7F89E7049}&lt;/UID&gt;&lt;Title&gt;Valuable Components of Dried Pomaces of Chokeberry, Black Currant, Strawberry, Apple and Carrot as a Source of Natural Antioxidants and Nutraceuticals in the Animal Diet&lt;/Title&gt;&lt;Template&gt;Journal Article&lt;/Template&gt;&lt;Star&gt;0&lt;/Star&gt;&lt;Tag&gt;0&lt;/Tag&gt;&lt;Author&gt;Pieszka, Marek; Gogol, Piotr; Pietras, Mariusz; Pieszka, Magdalena&lt;/Author&gt;&lt;Year&gt;2015&lt;/Year&gt;&lt;Details&gt;&lt;_doi&gt;10.2478/aoas-2014-0072&lt;/_doi&gt;&lt;_created&gt;65647747&lt;/_created&gt;&lt;_modified&gt;65647747&lt;/_modified&gt;&lt;_url&gt;https://www.sciendo.com/article/10.2478/aoas-2014-0072_x000d__x000a_https://www.sciendo.com/pdf/10.2478/aoas-2014-0072&lt;/_url&gt;&lt;_journal&gt;Annals of Animal Science&lt;/_journal&gt;&lt;_volume&gt;15&lt;/_volume&gt;&lt;_issue&gt;2&lt;/_issue&gt;&lt;_pages&gt;475-491&lt;/_pages&gt;&lt;_date&gt;60613920&lt;/_date&gt;&lt;_isbn&gt;2300-8733&lt;/_isbn&gt;&lt;_accessed&gt;65647747&lt;/_accessed&gt;&lt;_db_updated&gt;CrossRef&lt;/_db_updated&gt;&lt;_impact_factor&gt;   1.900&lt;/_impact_factor&gt;&lt;_social_category&gt;奶制品与动物科学(4)&lt;/_social_category&gt;&lt;_collection_scope&gt;SCIE&lt;/_collection_scope&gt;&lt;/Details&gt;&lt;Extra&gt;&lt;DBUID&gt;{DE16ABCE-A785-434C-BF43-2FE58866AFDD}&lt;/DBUID&gt;&lt;/Extra&gt;&lt;/Item&gt;&lt;/References&gt;&lt;/Group&gt;&lt;/Citation&gt;_x000a_"/>
    <w:docVar w:name="NE.Ref{DCDA32F0-CFAF-4341-AE3E-AFC150D6BFE3}" w:val=" ADDIN NE.Ref.{DCDA32F0-CFAF-4341-AE3E-AFC150D6BFE3}&lt;Citation&gt;&lt;Group&gt;&lt;References&gt;&lt;Item&gt;&lt;ID&gt;1061&lt;/ID&gt;&lt;UID&gt;{F9DED91C-B342-4DE5-A34E-2FAEFDB880F8}&lt;/UID&gt;&lt;Title&gt;Performances and haematological profile of broilers fed fermented dried cassava  (Manihot esculenta Crantz)&lt;/Title&gt;&lt;Template&gt;Journal Article&lt;/Template&gt;&lt;Star&gt;0&lt;/Star&gt;&lt;Tag&gt;0&lt;/Tag&gt;&lt;Author&gt;Sugiharto, S; Yudiarti, T; Isroli, I&lt;/Author&gt;&lt;Year&gt;2016&lt;/Year&gt;&lt;Details&gt;&lt;_accession_num&gt;27307279&lt;/_accession_num&gt;&lt;_author_adr&gt;Faculty of Animal and Agricultural Sciences, Diponegoro University, Semarang,  Central Java, 50275, Indonesia. sgh_undip@yahoo.co.id.; Faculty of Animal and Agricultural Sciences, Diponegoro University, Semarang,  Central Java, 50275, Indonesia.; Faculty of Animal and Agricultural Sciences, Diponegoro University, Semarang,  Central Java, 50275, Indonesia.&lt;/_author_adr&gt;&lt;_date_display&gt;2016 Oct&lt;/_date_display&gt;&lt;_date&gt;2016-10-01&lt;/_date&gt;&lt;_doi&gt;10.1007/s11250-016-1098-2&lt;/_doi&gt;&lt;_isbn&gt;1573-7438 (Electronic); 0049-4747 (Linking)&lt;/_isbn&gt;&lt;_issue&gt;7&lt;/_issue&gt;&lt;_journal&gt;Trop Anim Health Prod&lt;/_journal&gt;&lt;_keywords&gt;Broiler; Fermented dried cassava; Health; Performance&lt;/_keywords&gt;&lt;_language&gt;eng&lt;/_language&gt;&lt;_pages&gt;1337-41&lt;/_pages&gt;&lt;_subject_headings&gt;Animal Feed/*analysis; *Animal Husbandry; Animal Nutritional Physiological Phenomena; Animals; Chickens/growth &amp;amp; development/*physiology; Diet/*veterinary; Indonesia; *Manihot; Tropical Climate; Weight Gain&lt;/_subject_headings&gt;&lt;_tertiary_title&gt;Tropical animal health and production&lt;/_tertiary_title&gt;&lt;_type_work&gt;Journal Article; Randomized Controlled Trial&lt;/_type_work&gt;&lt;_url&gt;http://www.ncbi.nlm.nih.gov/entrez/query.fcgi?cmd=Retrieve&amp;amp;db=pubmed&amp;amp;dopt=Abstract&amp;amp;list_uids=27307279&amp;amp;query_hl=1&lt;/_url&gt;&lt;_volume&gt;48&lt;/_volume&gt;&lt;_created&gt;65646305&lt;/_created&gt;&lt;_modified&gt;65646308&lt;/_modified&gt;&lt;_db_updated&gt;PubMed&lt;/_db_updated&gt;&lt;_impact_factor&gt;   1.700&lt;/_impact_factor&gt;&lt;_social_category&gt;奶制品与动物科学(3) &amp;amp; 兽医学(3)&lt;/_social_category&gt;&lt;_collection_scope&gt;SCIE&lt;/_collection_scope&gt;&lt;/Details&gt;&lt;Extra&gt;&lt;DBUID&gt;{DE16ABCE-A785-434C-BF43-2FE58866AFDD}&lt;/DBUID&gt;&lt;/Extra&gt;&lt;/Item&gt;&lt;/References&gt;&lt;/Group&gt;&lt;/Citation&gt;_x000a_"/>
    <w:docVar w:name="NE.Ref{F55582A0-993C-408D-BEEE-F84F16C6FB06}" w:val=" ADDIN NE.Ref.{F55582A0-993C-408D-BEEE-F84F16C6FB06}&lt;Citation&gt;&lt;Group&gt;&lt;References&gt;&lt;Item&gt;&lt;ID&gt;1067&lt;/ID&gt;&lt;UID&gt;{31E6C207-B1D3-4FF8-A8A7-8F7BD10284F2}&lt;/UID&gt;&lt;Title&gt;The chemical composition of selected dried fruit pomaces and their effects on the growth performance and post-slaughter parameters of young turkeys.&lt;/Title&gt;&lt;Template&gt;Journal Article&lt;/Template&gt;&lt;Star&gt;0&lt;/Star&gt;&lt;Tag&gt;0&lt;/Tag&gt;&lt;Author&gt;Juśkiewicz, J; Jankowski, J; Zduńczyk, Z; Kołodziejczyk, K; Mikulski, D; Zduńczyk, P&lt;/Author&gt;&lt;Year&gt;2015&lt;/Year&gt;&lt;Details&gt;&lt;_created&gt;65651658&lt;/_created&gt;&lt;_modified&gt;65651658&lt;/_modified&gt;&lt;/Details&gt;&lt;Extra&gt;&lt;DBUID&gt;{DE16ABCE-A785-434C-BF43-2FE58866AFDD}&lt;/DBUID&gt;&lt;/Extra&gt;&lt;/Item&gt;&lt;/References&gt;&lt;/Group&gt;&lt;Group&gt;&lt;References&gt;&lt;Item&gt;&lt;ID&gt;1063&lt;/ID&gt;&lt;UID&gt;{7DE50D69-6B4B-4C44-A281-A34C786E4435}&lt;/UID&gt;&lt;Title&gt;Effects of Feeding Dried Fruit Pomaces as Additional Fibre-Phenolic Compound on  Meat Quality, Blood Chemistry and Redox Status of Broilers&lt;/Title&gt;&lt;Template&gt;Journal Article&lt;/Template&gt;&lt;Star&gt;0&lt;/Star&gt;&lt;Tag&gt;0&lt;/Tag&gt;&lt;Author&gt;Colombino, E; Zdunczyk, Z; Jankowski, J; Cocolin, L S; Schiavone, A; Biasato, I; Prieto-Botella, D; Karlinska, E; Kosmala, M; Ognik, K; Capucchio, M T; Juskiewicz, J&lt;/Author&gt;&lt;Year&gt;2020&lt;/Year&gt;&lt;Details&gt;&lt;_accession_num&gt;33114718&lt;/_accession_num&gt;&lt;_author_adr&gt;Department of Veterinary Sciences, University of Torino, Largo Paolo Braccini 2,  10095 Grugliasco, Torino, Italy.; Institute of Animal Reproduction and Food Research, Polish Academy of Sciences,  10-748 Olsztyn, Poland.; Department of Poultry Science, University of Warmia and Mazury, ul. Oczapowskiego  5, 10-919 Olsztyn, Poland.; Department of Agricultural, Forest and Food Sciences, University of Torino, Largo  Paolo Braccini 2, 10095 Grugliasco, Torino, Italy.; Department of Veterinary Sciences, University of Torino, Largo Paolo Braccini 2,  10095 Grugliasco, Torino, Italy.; Department of Agricultural, Forest and Food Sciences, University of Torino, Largo  Paolo Braccini 2, 10095 Grugliasco, Torino, Italy.; Department of Surgery and Pathology, University Miguel Hernandez of Elche,  Research Team on Occupational Therapy (InTeO), 03550 Alicante, Spain.; Institute of Chemical Technology of Food, Lodz University of Technology, 90-924  Lodz, Poland.; Institute of Chemical Technology of Food, Lodz University of Technology, 90-924  Lodz, Poland.; Department of Biochemistry and Toxicology, Faculty of Biology Animal Sciences and  Bioeconomy, Lublin University of Life Sciences, 20-950 Lublin, Poland.; Department of Veterinary Sciences, University of Torino, Largo Paolo Braccini 2,  10095 Grugliasco, Torino, Italy.; Institute of Animal Reproduction and Food Research, Polish Academy of Sciences,  10-748 Olsztyn, Poland.&lt;/_author_adr&gt;&lt;_date_display&gt;2020 Oct 26&lt;/_date_display&gt;&lt;_date&gt;2020-10-26&lt;/_date&gt;&lt;_doi&gt;10.3390/ani10111968&lt;/_doi&gt;&lt;_isbn&gt;2076-2615 (Print); 2076-2615 (Electronic); 2076-2615 (Linking)&lt;/_isbn&gt;&lt;_issue&gt;11&lt;/_issue&gt;&lt;_journal&gt;Animals (Basel)&lt;/_journal&gt;&lt;_keywords&gt;blood lipids; broiler; dried fruit pomace; phenolic compounds; tissue redox status&lt;/_keywords&gt;&lt;_language&gt;eng&lt;/_language&gt;&lt;_tertiary_title&gt;Animals : an open access journal from MDPI&lt;/_tertiary_title&gt;&lt;_type_work&gt;Journal Article&lt;/_type_work&gt;&lt;_url&gt;http://www.ncbi.nlm.nih.gov/entrez/query.fcgi?cmd=Retrieve&amp;amp;db=pubmed&amp;amp;dopt=Abstract&amp;amp;list_uids=33114718&amp;amp;query_hl=1&lt;/_url&gt;&lt;_volume&gt;10&lt;/_volume&gt;&lt;_created&gt;65647723&lt;/_created&gt;&lt;_modified&gt;65647723&lt;/_modified&gt;&lt;_db_updated&gt;PubMed&lt;/_db_updated&gt;&lt;_impact_factor&gt;   3.000&lt;/_impact_factor&gt;&lt;_social_category&gt;奶制品与动物科学(2) &amp;amp; 兽医学(2)&lt;/_social_category&gt;&lt;_collection_scope&gt;SCIE&lt;/_collection_scope&gt;&lt;/Details&gt;&lt;Extra&gt;&lt;DBUID&gt;{DE16ABCE-A785-434C-BF43-2FE58866AFDD}&lt;/DBUID&gt;&lt;/Extra&gt;&lt;/Item&gt;&lt;/References&gt;&lt;/Group&gt;&lt;Group&gt;&lt;References&gt;&lt;Item&gt;&lt;ID&gt;1062&lt;/ID&gt;&lt;UID&gt;{CB919F5E-F71C-4F2D-A0A5-7397CBB793B7}&lt;/UID&gt;&lt;Title&gt;Performance and meat quality of broiler chickens fed with the addition of dried  fruit pomace&lt;/Title&gt;&lt;Template&gt;Journal Article&lt;/Template&gt;&lt;Star&gt;0&lt;/Star&gt;&lt;Tag&gt;0&lt;/Tag&gt;&lt;Author&gt;Sosnowka-Czajka, E; Skomorucha, I; Obremski, K; Wojtacha, P&lt;/Author&gt;&lt;Year&gt;2023&lt;/Year&gt;&lt;Details&gt;&lt;_accession_num&gt;37004287&lt;/_accession_num&gt;&lt;_author_adr&gt;Department of Poultry Breeding, National Research Institute of Animal Production,  32-083 Balice n. Krakow, Poland. Electronic address: ewa.sosnowka@iz.edu.pl.; Department of Poultry Breeding, National Research Institute of Animal Production,  32-083 Balice n. Krakow, Poland.; Department of Veterinary Prevention and Feed Hygiene, Faculty of Veterinary  Medicine, University of Warmia and Mazury in Olsztyn, 10-718 Olsztyn, Poland.; Department of Industrial and Food Microbiology, Faculty of Food Science,  University of Warmia and Mazury in Olsztyn, 10-726 Olsztyn, Poland.&lt;/_author_adr&gt;&lt;_date_display&gt;2023 Jun&lt;/_date_display&gt;&lt;_date&gt;2023-06-01&lt;/_date&gt;&lt;_doi&gt;10.1016/j.psj.2023.102631&lt;/_doi&gt;&lt;_isbn&gt;1525-3171 (Electronic); 0032-5791 (Print); 0032-5791 (Linking)&lt;/_isbn&gt;&lt;_issue&gt;6&lt;/_issue&gt;&lt;_journal&gt;Poult Sci&lt;/_journal&gt;&lt;_keywords&gt;broiler chicken; dried pomace of fruit; meat quality; performance&lt;/_keywords&gt;&lt;_language&gt;eng&lt;/_language&gt;&lt;_ori_publication&gt;Copyright (c) 2023 The Authors. Published by Elsevier Inc. All rights reserved.&lt;/_ori_publication&gt;&lt;_pages&gt;102631&lt;/_pages&gt;&lt;_subject_headings&gt;Animals; *Chickens/physiology; *Fruit; Diet/veterinary; Meat/analysis; Body Weight; Animal Feed/analysis&lt;/_subject_headings&gt;&lt;_tertiary_title&gt;Poultry science&lt;/_tertiary_title&gt;&lt;_type_work&gt;Journal Article&lt;/_type_work&gt;&lt;_url&gt;http://www.ncbi.nlm.nih.gov/entrez/query.fcgi?cmd=Retrieve&amp;amp;db=pubmed&amp;amp;dopt=Abstract&amp;amp;list_uids=37004287&amp;amp;query_hl=1&lt;/_url&gt;&lt;_volume&gt;102&lt;/_volume&gt;&lt;_created&gt;65647285&lt;/_created&gt;&lt;_modified&gt;65647285&lt;/_modified&gt;&lt;_db_updated&gt;PubMed&lt;/_db_updated&gt;&lt;_impact_factor&gt;   4.400&lt;/_impact_factor&gt;&lt;_social_category&gt;奶制品与动物科学(1)&lt;/_social_category&gt;&lt;_collection_scope&gt;SCIE&lt;/_collection_scope&gt;&lt;/Details&gt;&lt;Extra&gt;&lt;DBUID&gt;{DE16ABCE-A785-434C-BF43-2FE58866AFDD}&lt;/DBUID&gt;&lt;/Extra&gt;&lt;/Item&gt;&lt;/References&gt;&lt;/Group&gt;&lt;/Citation&gt;_x000a_"/>
    <w:docVar w:name="NE.Ref{F92217A3-9F78-4697-B216-63B237675535}" w:val=" ADDIN NE.Ref.{F92217A3-9F78-4697-B216-63B237675535}&lt;Citation&gt;&lt;Group&gt;&lt;References&gt;&lt;Item&gt;&lt;ID&gt;1056&lt;/ID&gt;&lt;UID&gt;{38445CE7-139A-45CA-9B89-BA3EF3FFEBBF}&lt;/UID&gt;&lt;Title&gt;Bioactives from fruit processing wastes: Green approaches to valuable chemicals&lt;/Title&gt;&lt;Template&gt;Journal Article&lt;/Template&gt;&lt;Star&gt;0&lt;/Star&gt;&lt;Tag&gt;0&lt;/Tag&gt;&lt;Author&gt;Banerjee, J; Singh, R; Vijayaraghavan, R; MacFarlane, D; Patti, A F; Arora, A&lt;/Author&gt;&lt;Year&gt;2017&lt;/Year&gt;&lt;Details&gt;&lt;_accession_num&gt;28193402&lt;/_accession_num&gt;&lt;_author_adr&gt;CTARA, IITB-Monash Research Academy, IIT Bombay, Mumbai, Maharashtra 400076,  India.; CTARA, IITB-Monash Research Academy, IIT Bombay, Mumbai, Maharashtra 400076,  India.; School of Chemistry, Faculty of Science, Monash University, Clayton Campus, VIC  3800, Australia.; School of Chemistry, Faculty of Science, Monash University, Clayton Campus, VIC  3800, Australia.; School of Chemistry, Faculty of Science, Monash University, Clayton Campus, VIC  3800, Australia.; CTARA, IITB-Monash Research Academy, IIT Bombay, Mumbai, Maharashtra 400076,  India. Electronic address: aarora@iitb.ac.in.&lt;/_author_adr&gt;&lt;_date_display&gt;2017 Jun 15&lt;/_date_display&gt;&lt;_date&gt;2017-06-15&lt;/_date&gt;&lt;_doi&gt;10.1016/j.foodchem.2016.12.093&lt;/_doi&gt;&lt;_isbn&gt;1873-7072 (Electronic); 0308-8146 (Linking)&lt;/_isbn&gt;&lt;_journal&gt;Food Chem&lt;/_journal&gt;&lt;_keywords&gt;Bioactives; Biorefinery; Fruit processing waste; Nutraceuticals&lt;/_keywords&gt;&lt;_language&gt;eng&lt;/_language&gt;&lt;_ori_publication&gt;Copyright (c) 2017 Elsevier Ltd. All rights reserved.&lt;/_ori_publication&gt;&lt;_pages&gt;10-22&lt;/_pages&gt;&lt;_subject_headings&gt;*Biofuels; *Biomass; Fruit/*chemistry; *Waste Management&lt;/_subject_headings&gt;&lt;_tertiary_title&gt;Food chemistry&lt;/_tertiary_title&gt;&lt;_type_work&gt;Journal Article; Review&lt;/_type_work&gt;&lt;_url&gt;http://www.ncbi.nlm.nih.gov/entrez/query.fcgi?cmd=Retrieve&amp;amp;db=pubmed&amp;amp;dopt=Abstract&amp;amp;list_uids=28193402&amp;amp;query_hl=1&lt;/_url&gt;&lt;_volume&gt;225&lt;/_volume&gt;&lt;_created&gt;65644888&lt;/_created&gt;&lt;_modified&gt;65644888&lt;/_modified&gt;&lt;_db_updated&gt;PubMed&lt;/_db_updated&gt;&lt;_impact_factor&gt;   8.800&lt;/_impact_factor&gt;&lt;_social_category&gt;应用化学(1) &amp;amp; 食品科技(1) &amp;amp; 营养学(1)&lt;/_social_category&gt;&lt;_collection_scope&gt;SCIE;EI&lt;/_collection_scope&gt;&lt;/Details&gt;&lt;Extra&gt;&lt;DBUID&gt;{DE16ABCE-A785-434C-BF43-2FE58866AFDD}&lt;/DBUID&gt;&lt;/Extra&gt;&lt;/Item&gt;&lt;/References&gt;&lt;/Group&gt;&lt;/Citation&gt;_x000a_"/>
    <w:docVar w:name="NE.Ref{FFDA7EA0-7DDA-4BD6-BCA0-2F98F547CEBA}" w:val=" ADDIN NE.Ref.{FFDA7EA0-7DDA-4BD6-BCA0-2F98F547CEBA}&lt;Citation&gt;&lt;Group&gt;&lt;References&gt;&lt;Item&gt;&lt;ID&gt;1067&lt;/ID&gt;&lt;UID&gt;{31E6C207-B1D3-4FF8-A8A7-8F7BD10284F2}&lt;/UID&gt;&lt;Title&gt;The chemical composition of selected dried fruit pomaces and their effects on the growth performance and post-slaughter parameters of young turkeys.&lt;/Title&gt;&lt;Template&gt;Journal Article&lt;/Template&gt;&lt;Star&gt;0&lt;/Star&gt;&lt;Tag&gt;0&lt;/Tag&gt;&lt;Author&gt;Juśkiewicz, J; Jankowski, J; Zduńczyk, Z; Kołodziejczyk, K; Mikulski, D; Zduńczyk, P&lt;/Author&gt;&lt;Year&gt;2015&lt;/Year&gt;&lt;Details&gt;&lt;_created&gt;65651658&lt;/_created&gt;&lt;_modified&gt;65651658&lt;/_modified&gt;&lt;/Details&gt;&lt;Extra&gt;&lt;DBUID&gt;{DE16ABCE-A785-434C-BF43-2FE58866AFDD}&lt;/DBUID&gt;&lt;/Extra&gt;&lt;/Item&gt;&lt;/References&gt;&lt;/Group&gt;&lt;/Citation&gt;_x000a_"/>
    <w:docVar w:name="ne_docsoft" w:val="MSWord"/>
    <w:docVar w:name="ne_docversion" w:val="NoteExpress 2.0"/>
    <w:docVar w:name="ne_stylename" w:val="Poultry Science"/>
  </w:docVars>
  <w:rsids>
    <w:rsidRoot w:val="00A81DCE"/>
    <w:rsid w:val="00002436"/>
    <w:rsid w:val="00003434"/>
    <w:rsid w:val="00005FCB"/>
    <w:rsid w:val="000160FD"/>
    <w:rsid w:val="000201BA"/>
    <w:rsid w:val="000237A5"/>
    <w:rsid w:val="00025CC2"/>
    <w:rsid w:val="00027DF0"/>
    <w:rsid w:val="0003219F"/>
    <w:rsid w:val="0003316A"/>
    <w:rsid w:val="00044059"/>
    <w:rsid w:val="000455AF"/>
    <w:rsid w:val="00056EA1"/>
    <w:rsid w:val="00060E2B"/>
    <w:rsid w:val="00061FF8"/>
    <w:rsid w:val="00062F10"/>
    <w:rsid w:val="00066044"/>
    <w:rsid w:val="00071D9E"/>
    <w:rsid w:val="00072653"/>
    <w:rsid w:val="0008299E"/>
    <w:rsid w:val="00084EE1"/>
    <w:rsid w:val="00096275"/>
    <w:rsid w:val="000A0009"/>
    <w:rsid w:val="000A78C8"/>
    <w:rsid w:val="000B451C"/>
    <w:rsid w:val="000B7E6B"/>
    <w:rsid w:val="000C211D"/>
    <w:rsid w:val="000C5A35"/>
    <w:rsid w:val="000C624E"/>
    <w:rsid w:val="000D0ADF"/>
    <w:rsid w:val="000D1193"/>
    <w:rsid w:val="000E0F0E"/>
    <w:rsid w:val="000E1D2C"/>
    <w:rsid w:val="000E1F0E"/>
    <w:rsid w:val="000E2ABF"/>
    <w:rsid w:val="000E4110"/>
    <w:rsid w:val="000F12C3"/>
    <w:rsid w:val="000F4050"/>
    <w:rsid w:val="000F4D59"/>
    <w:rsid w:val="000F5EFF"/>
    <w:rsid w:val="000F732D"/>
    <w:rsid w:val="00107084"/>
    <w:rsid w:val="00107814"/>
    <w:rsid w:val="001103F5"/>
    <w:rsid w:val="00114C0C"/>
    <w:rsid w:val="00114D28"/>
    <w:rsid w:val="00120AFC"/>
    <w:rsid w:val="0012362B"/>
    <w:rsid w:val="001243EE"/>
    <w:rsid w:val="00134CC9"/>
    <w:rsid w:val="001401FB"/>
    <w:rsid w:val="0014044E"/>
    <w:rsid w:val="00141DF5"/>
    <w:rsid w:val="0014337F"/>
    <w:rsid w:val="00150E4D"/>
    <w:rsid w:val="00150F0B"/>
    <w:rsid w:val="00161135"/>
    <w:rsid w:val="001619D7"/>
    <w:rsid w:val="00165999"/>
    <w:rsid w:val="001872C4"/>
    <w:rsid w:val="001902CC"/>
    <w:rsid w:val="0019786E"/>
    <w:rsid w:val="001A01F0"/>
    <w:rsid w:val="001A335D"/>
    <w:rsid w:val="001A36D9"/>
    <w:rsid w:val="001B4710"/>
    <w:rsid w:val="001B4AE4"/>
    <w:rsid w:val="001C0550"/>
    <w:rsid w:val="001C6EAB"/>
    <w:rsid w:val="001C71C1"/>
    <w:rsid w:val="001D5BEA"/>
    <w:rsid w:val="001E4D30"/>
    <w:rsid w:val="001E6479"/>
    <w:rsid w:val="001F7A4B"/>
    <w:rsid w:val="00204D7D"/>
    <w:rsid w:val="00211742"/>
    <w:rsid w:val="00213338"/>
    <w:rsid w:val="00213FBC"/>
    <w:rsid w:val="0021541C"/>
    <w:rsid w:val="00216872"/>
    <w:rsid w:val="00222DF9"/>
    <w:rsid w:val="00231133"/>
    <w:rsid w:val="00232654"/>
    <w:rsid w:val="002336CD"/>
    <w:rsid w:val="00241F00"/>
    <w:rsid w:val="00243A17"/>
    <w:rsid w:val="00250607"/>
    <w:rsid w:val="00250BBD"/>
    <w:rsid w:val="002543F3"/>
    <w:rsid w:val="002565AF"/>
    <w:rsid w:val="0026153E"/>
    <w:rsid w:val="0026368B"/>
    <w:rsid w:val="002653D4"/>
    <w:rsid w:val="00267473"/>
    <w:rsid w:val="00267A9F"/>
    <w:rsid w:val="0027028C"/>
    <w:rsid w:val="002712F1"/>
    <w:rsid w:val="002737DB"/>
    <w:rsid w:val="00273C24"/>
    <w:rsid w:val="00276E8F"/>
    <w:rsid w:val="00281CB1"/>
    <w:rsid w:val="00282F1A"/>
    <w:rsid w:val="00290633"/>
    <w:rsid w:val="00291AB6"/>
    <w:rsid w:val="002966FA"/>
    <w:rsid w:val="002A6BE1"/>
    <w:rsid w:val="002B4A6A"/>
    <w:rsid w:val="002C54D0"/>
    <w:rsid w:val="002D15F1"/>
    <w:rsid w:val="002D5F0A"/>
    <w:rsid w:val="002E057D"/>
    <w:rsid w:val="002E2AD9"/>
    <w:rsid w:val="002E360C"/>
    <w:rsid w:val="002E571A"/>
    <w:rsid w:val="002F63E5"/>
    <w:rsid w:val="00307BBD"/>
    <w:rsid w:val="00310919"/>
    <w:rsid w:val="00311BC2"/>
    <w:rsid w:val="0031273C"/>
    <w:rsid w:val="00314081"/>
    <w:rsid w:val="0032055F"/>
    <w:rsid w:val="00327578"/>
    <w:rsid w:val="00337B6D"/>
    <w:rsid w:val="00341D26"/>
    <w:rsid w:val="00353DFB"/>
    <w:rsid w:val="00355D43"/>
    <w:rsid w:val="0036039E"/>
    <w:rsid w:val="00363362"/>
    <w:rsid w:val="00364330"/>
    <w:rsid w:val="00366367"/>
    <w:rsid w:val="003744A7"/>
    <w:rsid w:val="003748FC"/>
    <w:rsid w:val="00374C63"/>
    <w:rsid w:val="003853F5"/>
    <w:rsid w:val="00392881"/>
    <w:rsid w:val="00393740"/>
    <w:rsid w:val="00394FD5"/>
    <w:rsid w:val="003974B1"/>
    <w:rsid w:val="003A1356"/>
    <w:rsid w:val="003A42BE"/>
    <w:rsid w:val="003A6266"/>
    <w:rsid w:val="003A69E1"/>
    <w:rsid w:val="003B0094"/>
    <w:rsid w:val="003B242C"/>
    <w:rsid w:val="003B3F22"/>
    <w:rsid w:val="003C45DD"/>
    <w:rsid w:val="003C4B6E"/>
    <w:rsid w:val="003D1154"/>
    <w:rsid w:val="003F369F"/>
    <w:rsid w:val="003F6145"/>
    <w:rsid w:val="00410784"/>
    <w:rsid w:val="00410B0C"/>
    <w:rsid w:val="004140A9"/>
    <w:rsid w:val="0041508C"/>
    <w:rsid w:val="00415836"/>
    <w:rsid w:val="00420268"/>
    <w:rsid w:val="004213E1"/>
    <w:rsid w:val="00422AD7"/>
    <w:rsid w:val="004234B2"/>
    <w:rsid w:val="00433214"/>
    <w:rsid w:val="00441B03"/>
    <w:rsid w:val="00443E50"/>
    <w:rsid w:val="00444919"/>
    <w:rsid w:val="004452B4"/>
    <w:rsid w:val="0045183A"/>
    <w:rsid w:val="00457ED9"/>
    <w:rsid w:val="00461902"/>
    <w:rsid w:val="004619D8"/>
    <w:rsid w:val="00463D22"/>
    <w:rsid w:val="00467385"/>
    <w:rsid w:val="0046772E"/>
    <w:rsid w:val="00471CD9"/>
    <w:rsid w:val="00472EDF"/>
    <w:rsid w:val="00477FA4"/>
    <w:rsid w:val="0048034B"/>
    <w:rsid w:val="0048100C"/>
    <w:rsid w:val="00483FF5"/>
    <w:rsid w:val="00486933"/>
    <w:rsid w:val="0048753B"/>
    <w:rsid w:val="00490A4C"/>
    <w:rsid w:val="0049295A"/>
    <w:rsid w:val="0049586D"/>
    <w:rsid w:val="00496ACC"/>
    <w:rsid w:val="00496B9E"/>
    <w:rsid w:val="00497B42"/>
    <w:rsid w:val="004A2163"/>
    <w:rsid w:val="004A3651"/>
    <w:rsid w:val="004A4E8B"/>
    <w:rsid w:val="004A5248"/>
    <w:rsid w:val="004A6C82"/>
    <w:rsid w:val="004B02BA"/>
    <w:rsid w:val="004B2002"/>
    <w:rsid w:val="004B4722"/>
    <w:rsid w:val="004B5343"/>
    <w:rsid w:val="004B6163"/>
    <w:rsid w:val="004B6E32"/>
    <w:rsid w:val="004B78E6"/>
    <w:rsid w:val="004D3455"/>
    <w:rsid w:val="004E0232"/>
    <w:rsid w:val="004F3A0C"/>
    <w:rsid w:val="004F5AFD"/>
    <w:rsid w:val="005003EE"/>
    <w:rsid w:val="005009DB"/>
    <w:rsid w:val="00502BC2"/>
    <w:rsid w:val="00504AC6"/>
    <w:rsid w:val="00520F1B"/>
    <w:rsid w:val="00521132"/>
    <w:rsid w:val="005315AC"/>
    <w:rsid w:val="00540808"/>
    <w:rsid w:val="00543802"/>
    <w:rsid w:val="005520BD"/>
    <w:rsid w:val="005538E2"/>
    <w:rsid w:val="0055783D"/>
    <w:rsid w:val="005674EA"/>
    <w:rsid w:val="0056777D"/>
    <w:rsid w:val="0057363A"/>
    <w:rsid w:val="00574EFE"/>
    <w:rsid w:val="005833A4"/>
    <w:rsid w:val="00586B7F"/>
    <w:rsid w:val="0059399E"/>
    <w:rsid w:val="00594E96"/>
    <w:rsid w:val="0059510B"/>
    <w:rsid w:val="0059778D"/>
    <w:rsid w:val="005A0C64"/>
    <w:rsid w:val="005B7C0F"/>
    <w:rsid w:val="005C29B8"/>
    <w:rsid w:val="005C7BB0"/>
    <w:rsid w:val="005E1554"/>
    <w:rsid w:val="005E6C75"/>
    <w:rsid w:val="005F013D"/>
    <w:rsid w:val="005F302A"/>
    <w:rsid w:val="005F4CC3"/>
    <w:rsid w:val="005F6ED7"/>
    <w:rsid w:val="005F7CF5"/>
    <w:rsid w:val="0060262A"/>
    <w:rsid w:val="006112EA"/>
    <w:rsid w:val="00620CA6"/>
    <w:rsid w:val="00630E8E"/>
    <w:rsid w:val="006412CE"/>
    <w:rsid w:val="00641F84"/>
    <w:rsid w:val="00642567"/>
    <w:rsid w:val="00645E4B"/>
    <w:rsid w:val="00646C28"/>
    <w:rsid w:val="0065118B"/>
    <w:rsid w:val="00652F0C"/>
    <w:rsid w:val="0065450E"/>
    <w:rsid w:val="00657EAB"/>
    <w:rsid w:val="00663146"/>
    <w:rsid w:val="00667BD7"/>
    <w:rsid w:val="00671BDC"/>
    <w:rsid w:val="0068061B"/>
    <w:rsid w:val="0068086A"/>
    <w:rsid w:val="00681491"/>
    <w:rsid w:val="006903B0"/>
    <w:rsid w:val="0069125B"/>
    <w:rsid w:val="00692301"/>
    <w:rsid w:val="006926F5"/>
    <w:rsid w:val="00692BD1"/>
    <w:rsid w:val="006A4908"/>
    <w:rsid w:val="006A5D46"/>
    <w:rsid w:val="006A6121"/>
    <w:rsid w:val="006A6896"/>
    <w:rsid w:val="006B40E3"/>
    <w:rsid w:val="006C3645"/>
    <w:rsid w:val="006C6110"/>
    <w:rsid w:val="006C7C47"/>
    <w:rsid w:val="006C7F55"/>
    <w:rsid w:val="006E0977"/>
    <w:rsid w:val="006E2FE4"/>
    <w:rsid w:val="006E300A"/>
    <w:rsid w:val="006E56F9"/>
    <w:rsid w:val="006F339C"/>
    <w:rsid w:val="006F4678"/>
    <w:rsid w:val="006F653A"/>
    <w:rsid w:val="006F68D2"/>
    <w:rsid w:val="006F6AF6"/>
    <w:rsid w:val="006F7787"/>
    <w:rsid w:val="00703E00"/>
    <w:rsid w:val="0071124E"/>
    <w:rsid w:val="00723AB0"/>
    <w:rsid w:val="007241E4"/>
    <w:rsid w:val="007269E6"/>
    <w:rsid w:val="007338E1"/>
    <w:rsid w:val="0073436B"/>
    <w:rsid w:val="00735A45"/>
    <w:rsid w:val="00741C2E"/>
    <w:rsid w:val="00744FD6"/>
    <w:rsid w:val="00750B2F"/>
    <w:rsid w:val="00756CB7"/>
    <w:rsid w:val="00760B6F"/>
    <w:rsid w:val="0076144C"/>
    <w:rsid w:val="00765D2D"/>
    <w:rsid w:val="0076775D"/>
    <w:rsid w:val="00770122"/>
    <w:rsid w:val="0077236A"/>
    <w:rsid w:val="00777F3B"/>
    <w:rsid w:val="00782551"/>
    <w:rsid w:val="007876D2"/>
    <w:rsid w:val="00792173"/>
    <w:rsid w:val="0079527E"/>
    <w:rsid w:val="00795C36"/>
    <w:rsid w:val="0079710B"/>
    <w:rsid w:val="00797FBD"/>
    <w:rsid w:val="007A2976"/>
    <w:rsid w:val="007A515F"/>
    <w:rsid w:val="007A5A96"/>
    <w:rsid w:val="007B021F"/>
    <w:rsid w:val="007B32B3"/>
    <w:rsid w:val="007B4438"/>
    <w:rsid w:val="007B618B"/>
    <w:rsid w:val="007C28CF"/>
    <w:rsid w:val="007C3AA5"/>
    <w:rsid w:val="007C3DD3"/>
    <w:rsid w:val="007C6A5F"/>
    <w:rsid w:val="007D053B"/>
    <w:rsid w:val="007D1D33"/>
    <w:rsid w:val="007E43B6"/>
    <w:rsid w:val="007F64C2"/>
    <w:rsid w:val="007F7AC1"/>
    <w:rsid w:val="00802CB3"/>
    <w:rsid w:val="0081150C"/>
    <w:rsid w:val="00812517"/>
    <w:rsid w:val="00814B6B"/>
    <w:rsid w:val="00815199"/>
    <w:rsid w:val="00817025"/>
    <w:rsid w:val="008201FC"/>
    <w:rsid w:val="008217A9"/>
    <w:rsid w:val="00821C9A"/>
    <w:rsid w:val="00826E93"/>
    <w:rsid w:val="00831908"/>
    <w:rsid w:val="00832BE0"/>
    <w:rsid w:val="008343E6"/>
    <w:rsid w:val="008365BC"/>
    <w:rsid w:val="0083667B"/>
    <w:rsid w:val="00844226"/>
    <w:rsid w:val="008461C0"/>
    <w:rsid w:val="0085344D"/>
    <w:rsid w:val="00853AA4"/>
    <w:rsid w:val="00856ACE"/>
    <w:rsid w:val="00857A3F"/>
    <w:rsid w:val="00864D69"/>
    <w:rsid w:val="008658B1"/>
    <w:rsid w:val="00872CFE"/>
    <w:rsid w:val="008737FA"/>
    <w:rsid w:val="00876A9D"/>
    <w:rsid w:val="0088436A"/>
    <w:rsid w:val="008865E3"/>
    <w:rsid w:val="008873FF"/>
    <w:rsid w:val="00891755"/>
    <w:rsid w:val="00894F3F"/>
    <w:rsid w:val="00895801"/>
    <w:rsid w:val="008A0DB0"/>
    <w:rsid w:val="008A16B3"/>
    <w:rsid w:val="008A31C9"/>
    <w:rsid w:val="008A630E"/>
    <w:rsid w:val="008A6C69"/>
    <w:rsid w:val="008B577E"/>
    <w:rsid w:val="008B6182"/>
    <w:rsid w:val="008B67D3"/>
    <w:rsid w:val="008C4ECE"/>
    <w:rsid w:val="008C56B3"/>
    <w:rsid w:val="008D168C"/>
    <w:rsid w:val="008D198D"/>
    <w:rsid w:val="008D3738"/>
    <w:rsid w:val="008D4F97"/>
    <w:rsid w:val="008E18BF"/>
    <w:rsid w:val="008F3983"/>
    <w:rsid w:val="008F4CF6"/>
    <w:rsid w:val="00901B50"/>
    <w:rsid w:val="00906BB2"/>
    <w:rsid w:val="00907C89"/>
    <w:rsid w:val="00912CA8"/>
    <w:rsid w:val="00913965"/>
    <w:rsid w:val="009149C4"/>
    <w:rsid w:val="00921434"/>
    <w:rsid w:val="00923808"/>
    <w:rsid w:val="0092701F"/>
    <w:rsid w:val="0092798B"/>
    <w:rsid w:val="009323AD"/>
    <w:rsid w:val="00932D0D"/>
    <w:rsid w:val="00934FD0"/>
    <w:rsid w:val="00945C83"/>
    <w:rsid w:val="00946BFE"/>
    <w:rsid w:val="009478EC"/>
    <w:rsid w:val="00954E76"/>
    <w:rsid w:val="00957B43"/>
    <w:rsid w:val="00961D91"/>
    <w:rsid w:val="0097473E"/>
    <w:rsid w:val="00975E3C"/>
    <w:rsid w:val="009816A1"/>
    <w:rsid w:val="00985AAE"/>
    <w:rsid w:val="00986215"/>
    <w:rsid w:val="00986886"/>
    <w:rsid w:val="00991B16"/>
    <w:rsid w:val="0099252B"/>
    <w:rsid w:val="00994382"/>
    <w:rsid w:val="009A04A1"/>
    <w:rsid w:val="009A1072"/>
    <w:rsid w:val="009B0860"/>
    <w:rsid w:val="009B4CB3"/>
    <w:rsid w:val="009B5B4B"/>
    <w:rsid w:val="009C20FF"/>
    <w:rsid w:val="009E505B"/>
    <w:rsid w:val="009E5291"/>
    <w:rsid w:val="009E667D"/>
    <w:rsid w:val="009E781D"/>
    <w:rsid w:val="009F1A44"/>
    <w:rsid w:val="009F3679"/>
    <w:rsid w:val="009F5A00"/>
    <w:rsid w:val="00A05013"/>
    <w:rsid w:val="00A120FE"/>
    <w:rsid w:val="00A12FB1"/>
    <w:rsid w:val="00A13853"/>
    <w:rsid w:val="00A138B7"/>
    <w:rsid w:val="00A16BBA"/>
    <w:rsid w:val="00A1791C"/>
    <w:rsid w:val="00A226A0"/>
    <w:rsid w:val="00A24951"/>
    <w:rsid w:val="00A30AE0"/>
    <w:rsid w:val="00A3654F"/>
    <w:rsid w:val="00A365FD"/>
    <w:rsid w:val="00A402F5"/>
    <w:rsid w:val="00A43D67"/>
    <w:rsid w:val="00A45F77"/>
    <w:rsid w:val="00A47BC4"/>
    <w:rsid w:val="00A51D81"/>
    <w:rsid w:val="00A541E9"/>
    <w:rsid w:val="00A57FA2"/>
    <w:rsid w:val="00A75563"/>
    <w:rsid w:val="00A75FA7"/>
    <w:rsid w:val="00A77C0A"/>
    <w:rsid w:val="00A80FC9"/>
    <w:rsid w:val="00A81DCE"/>
    <w:rsid w:val="00A828A2"/>
    <w:rsid w:val="00A874BC"/>
    <w:rsid w:val="00A906EF"/>
    <w:rsid w:val="00A93667"/>
    <w:rsid w:val="00A95071"/>
    <w:rsid w:val="00AB28A4"/>
    <w:rsid w:val="00AB2C8E"/>
    <w:rsid w:val="00AC7B84"/>
    <w:rsid w:val="00AD01D6"/>
    <w:rsid w:val="00AD4627"/>
    <w:rsid w:val="00AE3F2B"/>
    <w:rsid w:val="00AE7AA4"/>
    <w:rsid w:val="00AF5328"/>
    <w:rsid w:val="00AF5F7F"/>
    <w:rsid w:val="00AF78DE"/>
    <w:rsid w:val="00B04A14"/>
    <w:rsid w:val="00B0720C"/>
    <w:rsid w:val="00B11928"/>
    <w:rsid w:val="00B13218"/>
    <w:rsid w:val="00B13E3B"/>
    <w:rsid w:val="00B1434D"/>
    <w:rsid w:val="00B171DE"/>
    <w:rsid w:val="00B217A6"/>
    <w:rsid w:val="00B21E4E"/>
    <w:rsid w:val="00B30DAA"/>
    <w:rsid w:val="00B321D1"/>
    <w:rsid w:val="00B3408E"/>
    <w:rsid w:val="00B3727B"/>
    <w:rsid w:val="00B3795E"/>
    <w:rsid w:val="00B439F3"/>
    <w:rsid w:val="00B47287"/>
    <w:rsid w:val="00B51189"/>
    <w:rsid w:val="00B52E5D"/>
    <w:rsid w:val="00B54F13"/>
    <w:rsid w:val="00B57161"/>
    <w:rsid w:val="00B62762"/>
    <w:rsid w:val="00B66490"/>
    <w:rsid w:val="00B8598D"/>
    <w:rsid w:val="00B9400A"/>
    <w:rsid w:val="00B9437F"/>
    <w:rsid w:val="00B95666"/>
    <w:rsid w:val="00BA1418"/>
    <w:rsid w:val="00BA3FC6"/>
    <w:rsid w:val="00BB0FDE"/>
    <w:rsid w:val="00BB6230"/>
    <w:rsid w:val="00BC1F3F"/>
    <w:rsid w:val="00BC3603"/>
    <w:rsid w:val="00BC71B9"/>
    <w:rsid w:val="00BC7A50"/>
    <w:rsid w:val="00BD310E"/>
    <w:rsid w:val="00BD6BCE"/>
    <w:rsid w:val="00BE2957"/>
    <w:rsid w:val="00BF07D3"/>
    <w:rsid w:val="00BF0B8B"/>
    <w:rsid w:val="00BF513E"/>
    <w:rsid w:val="00BF6DD0"/>
    <w:rsid w:val="00C01C0C"/>
    <w:rsid w:val="00C14A8E"/>
    <w:rsid w:val="00C14CD5"/>
    <w:rsid w:val="00C24183"/>
    <w:rsid w:val="00C2428C"/>
    <w:rsid w:val="00C25D64"/>
    <w:rsid w:val="00C26BEA"/>
    <w:rsid w:val="00C345B3"/>
    <w:rsid w:val="00C36AD4"/>
    <w:rsid w:val="00C3742C"/>
    <w:rsid w:val="00C37C76"/>
    <w:rsid w:val="00C40995"/>
    <w:rsid w:val="00C422C7"/>
    <w:rsid w:val="00C459AB"/>
    <w:rsid w:val="00C528DA"/>
    <w:rsid w:val="00C5498E"/>
    <w:rsid w:val="00C5595E"/>
    <w:rsid w:val="00C55F36"/>
    <w:rsid w:val="00C6107C"/>
    <w:rsid w:val="00C63E9E"/>
    <w:rsid w:val="00C655BA"/>
    <w:rsid w:val="00C67ECF"/>
    <w:rsid w:val="00C70009"/>
    <w:rsid w:val="00C81097"/>
    <w:rsid w:val="00C87554"/>
    <w:rsid w:val="00C90932"/>
    <w:rsid w:val="00C91676"/>
    <w:rsid w:val="00C9693B"/>
    <w:rsid w:val="00CA0A3A"/>
    <w:rsid w:val="00CA154B"/>
    <w:rsid w:val="00CA1BE7"/>
    <w:rsid w:val="00CA6098"/>
    <w:rsid w:val="00CA617E"/>
    <w:rsid w:val="00CB1D7D"/>
    <w:rsid w:val="00CB1ED4"/>
    <w:rsid w:val="00CB248D"/>
    <w:rsid w:val="00CC200D"/>
    <w:rsid w:val="00CC26FD"/>
    <w:rsid w:val="00CC4990"/>
    <w:rsid w:val="00CC56F7"/>
    <w:rsid w:val="00CC7620"/>
    <w:rsid w:val="00CD1023"/>
    <w:rsid w:val="00CD40AA"/>
    <w:rsid w:val="00CD70F6"/>
    <w:rsid w:val="00CD7E91"/>
    <w:rsid w:val="00CE0937"/>
    <w:rsid w:val="00CE0C63"/>
    <w:rsid w:val="00CE326F"/>
    <w:rsid w:val="00CE3621"/>
    <w:rsid w:val="00CE73E4"/>
    <w:rsid w:val="00CF16A5"/>
    <w:rsid w:val="00CF392D"/>
    <w:rsid w:val="00CF6178"/>
    <w:rsid w:val="00CF7C8D"/>
    <w:rsid w:val="00D017D9"/>
    <w:rsid w:val="00D03E8C"/>
    <w:rsid w:val="00D04350"/>
    <w:rsid w:val="00D04E3D"/>
    <w:rsid w:val="00D0596E"/>
    <w:rsid w:val="00D16D67"/>
    <w:rsid w:val="00D23A18"/>
    <w:rsid w:val="00D3483A"/>
    <w:rsid w:val="00D34B00"/>
    <w:rsid w:val="00D4221F"/>
    <w:rsid w:val="00D45726"/>
    <w:rsid w:val="00D460A7"/>
    <w:rsid w:val="00D469DD"/>
    <w:rsid w:val="00D46C5E"/>
    <w:rsid w:val="00D474D9"/>
    <w:rsid w:val="00D52702"/>
    <w:rsid w:val="00D54738"/>
    <w:rsid w:val="00D5702E"/>
    <w:rsid w:val="00D60FDE"/>
    <w:rsid w:val="00D62465"/>
    <w:rsid w:val="00D66944"/>
    <w:rsid w:val="00D722A7"/>
    <w:rsid w:val="00D773D6"/>
    <w:rsid w:val="00D86176"/>
    <w:rsid w:val="00D86CF2"/>
    <w:rsid w:val="00D87BF4"/>
    <w:rsid w:val="00D87C81"/>
    <w:rsid w:val="00D94CA8"/>
    <w:rsid w:val="00D958F9"/>
    <w:rsid w:val="00DA0BF9"/>
    <w:rsid w:val="00DA168B"/>
    <w:rsid w:val="00DA6B24"/>
    <w:rsid w:val="00DB08AB"/>
    <w:rsid w:val="00DB215C"/>
    <w:rsid w:val="00DB25F4"/>
    <w:rsid w:val="00DB7916"/>
    <w:rsid w:val="00DC3D3F"/>
    <w:rsid w:val="00DD1119"/>
    <w:rsid w:val="00DD5429"/>
    <w:rsid w:val="00DD7604"/>
    <w:rsid w:val="00DD7D3E"/>
    <w:rsid w:val="00DE6292"/>
    <w:rsid w:val="00DE6322"/>
    <w:rsid w:val="00DF445F"/>
    <w:rsid w:val="00E01F85"/>
    <w:rsid w:val="00E04016"/>
    <w:rsid w:val="00E05BD3"/>
    <w:rsid w:val="00E06B7D"/>
    <w:rsid w:val="00E06EDB"/>
    <w:rsid w:val="00E07375"/>
    <w:rsid w:val="00E126FF"/>
    <w:rsid w:val="00E13A2D"/>
    <w:rsid w:val="00E246F4"/>
    <w:rsid w:val="00E274E6"/>
    <w:rsid w:val="00E27FC9"/>
    <w:rsid w:val="00E352DF"/>
    <w:rsid w:val="00E3651E"/>
    <w:rsid w:val="00E37971"/>
    <w:rsid w:val="00E40A65"/>
    <w:rsid w:val="00E437DD"/>
    <w:rsid w:val="00E43BA1"/>
    <w:rsid w:val="00E466E0"/>
    <w:rsid w:val="00E51521"/>
    <w:rsid w:val="00E516E7"/>
    <w:rsid w:val="00E535FB"/>
    <w:rsid w:val="00E64C3E"/>
    <w:rsid w:val="00E64DB5"/>
    <w:rsid w:val="00E64DE9"/>
    <w:rsid w:val="00E652CD"/>
    <w:rsid w:val="00E652D6"/>
    <w:rsid w:val="00E67668"/>
    <w:rsid w:val="00E81884"/>
    <w:rsid w:val="00E83D80"/>
    <w:rsid w:val="00E90F18"/>
    <w:rsid w:val="00E9192D"/>
    <w:rsid w:val="00E92D26"/>
    <w:rsid w:val="00E94AF2"/>
    <w:rsid w:val="00EA0810"/>
    <w:rsid w:val="00EA4722"/>
    <w:rsid w:val="00EA4C9E"/>
    <w:rsid w:val="00EA70EB"/>
    <w:rsid w:val="00EA7D4B"/>
    <w:rsid w:val="00EB51B6"/>
    <w:rsid w:val="00EB559D"/>
    <w:rsid w:val="00EC0BC8"/>
    <w:rsid w:val="00EC25BA"/>
    <w:rsid w:val="00EC3993"/>
    <w:rsid w:val="00EC6146"/>
    <w:rsid w:val="00EC6B17"/>
    <w:rsid w:val="00ED0D53"/>
    <w:rsid w:val="00ED0F7F"/>
    <w:rsid w:val="00ED56BE"/>
    <w:rsid w:val="00EF2FAC"/>
    <w:rsid w:val="00F031C0"/>
    <w:rsid w:val="00F05B6A"/>
    <w:rsid w:val="00F078A1"/>
    <w:rsid w:val="00F10551"/>
    <w:rsid w:val="00F17519"/>
    <w:rsid w:val="00F17D9C"/>
    <w:rsid w:val="00F254F1"/>
    <w:rsid w:val="00F338E0"/>
    <w:rsid w:val="00F40AB6"/>
    <w:rsid w:val="00F47326"/>
    <w:rsid w:val="00F51495"/>
    <w:rsid w:val="00F51B65"/>
    <w:rsid w:val="00F54412"/>
    <w:rsid w:val="00F54F7F"/>
    <w:rsid w:val="00F56D64"/>
    <w:rsid w:val="00F604AD"/>
    <w:rsid w:val="00F608F0"/>
    <w:rsid w:val="00F61909"/>
    <w:rsid w:val="00F64F86"/>
    <w:rsid w:val="00F70760"/>
    <w:rsid w:val="00F74292"/>
    <w:rsid w:val="00F74C39"/>
    <w:rsid w:val="00F77DCF"/>
    <w:rsid w:val="00F83250"/>
    <w:rsid w:val="00F8643D"/>
    <w:rsid w:val="00F87D14"/>
    <w:rsid w:val="00F87D90"/>
    <w:rsid w:val="00F902A7"/>
    <w:rsid w:val="00F9130D"/>
    <w:rsid w:val="00F91CF4"/>
    <w:rsid w:val="00F93D73"/>
    <w:rsid w:val="00F968F5"/>
    <w:rsid w:val="00FA24F0"/>
    <w:rsid w:val="00FA2F3C"/>
    <w:rsid w:val="00FA3073"/>
    <w:rsid w:val="00FA38DC"/>
    <w:rsid w:val="00FA3F0A"/>
    <w:rsid w:val="00FB0EEF"/>
    <w:rsid w:val="00FB1273"/>
    <w:rsid w:val="00FB1D76"/>
    <w:rsid w:val="00FB30B4"/>
    <w:rsid w:val="00FC085C"/>
    <w:rsid w:val="00FC4668"/>
    <w:rsid w:val="00FC796A"/>
    <w:rsid w:val="00FD0D35"/>
    <w:rsid w:val="00FD142B"/>
    <w:rsid w:val="00FD3B90"/>
    <w:rsid w:val="00FD79EA"/>
    <w:rsid w:val="00FE1ED3"/>
    <w:rsid w:val="00FE65C6"/>
    <w:rsid w:val="00FF0D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61EA9D"/>
  <w15:docId w15:val="{C15E6EEB-B0B7-4F5F-8B48-04EA76917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5E4B"/>
    <w:pPr>
      <w:widowControl w:val="0"/>
      <w:jc w:val="both"/>
    </w:pPr>
  </w:style>
  <w:style w:type="paragraph" w:styleId="1">
    <w:name w:val="heading 1"/>
    <w:basedOn w:val="a"/>
    <w:next w:val="a"/>
    <w:link w:val="10"/>
    <w:uiPriority w:val="9"/>
    <w:qFormat/>
    <w:rsid w:val="001619D7"/>
    <w:pPr>
      <w:keepNext/>
      <w:keepLines/>
      <w:spacing w:before="340" w:after="330" w:line="578" w:lineRule="auto"/>
      <w:outlineLvl w:val="0"/>
    </w:pPr>
    <w:rPr>
      <w:b/>
      <w:bCs/>
      <w:kern w:val="44"/>
      <w:sz w:val="44"/>
      <w:szCs w:val="44"/>
    </w:rPr>
  </w:style>
  <w:style w:type="paragraph" w:styleId="2">
    <w:name w:val="heading 2"/>
    <w:basedOn w:val="a"/>
    <w:next w:val="a"/>
    <w:link w:val="21"/>
    <w:qFormat/>
    <w:rsid w:val="001902CC"/>
    <w:pPr>
      <w:keepNext/>
      <w:keepLines/>
      <w:jc w:val="left"/>
      <w:outlineLvl w:val="1"/>
    </w:pPr>
    <w:rPr>
      <w:rFonts w:ascii="Times New Roman" w:eastAsia="宋体" w:hAnsi="Times New Roman" w:cs="Times New Roman"/>
      <w:b/>
      <w:sz w:val="28"/>
      <w:szCs w:val="20"/>
    </w:rPr>
  </w:style>
  <w:style w:type="paragraph" w:styleId="3">
    <w:name w:val="heading 3"/>
    <w:basedOn w:val="a"/>
    <w:next w:val="a"/>
    <w:link w:val="30"/>
    <w:uiPriority w:val="9"/>
    <w:semiHidden/>
    <w:unhideWhenUsed/>
    <w:qFormat/>
    <w:rsid w:val="00307BBD"/>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02CC"/>
    <w:pPr>
      <w:tabs>
        <w:tab w:val="center" w:pos="4153"/>
        <w:tab w:val="right" w:pos="8306"/>
      </w:tabs>
      <w:snapToGrid w:val="0"/>
      <w:jc w:val="center"/>
    </w:pPr>
    <w:rPr>
      <w:sz w:val="18"/>
      <w:szCs w:val="18"/>
    </w:rPr>
  </w:style>
  <w:style w:type="character" w:customStyle="1" w:styleId="a4">
    <w:name w:val="页眉 字符"/>
    <w:basedOn w:val="a0"/>
    <w:link w:val="a3"/>
    <w:uiPriority w:val="99"/>
    <w:rsid w:val="001902CC"/>
    <w:rPr>
      <w:sz w:val="18"/>
      <w:szCs w:val="18"/>
    </w:rPr>
  </w:style>
  <w:style w:type="paragraph" w:styleId="a5">
    <w:name w:val="footer"/>
    <w:basedOn w:val="a"/>
    <w:link w:val="a6"/>
    <w:uiPriority w:val="99"/>
    <w:unhideWhenUsed/>
    <w:rsid w:val="001902CC"/>
    <w:pPr>
      <w:tabs>
        <w:tab w:val="center" w:pos="4153"/>
        <w:tab w:val="right" w:pos="8306"/>
      </w:tabs>
      <w:snapToGrid w:val="0"/>
      <w:jc w:val="left"/>
    </w:pPr>
    <w:rPr>
      <w:sz w:val="18"/>
      <w:szCs w:val="18"/>
    </w:rPr>
  </w:style>
  <w:style w:type="character" w:customStyle="1" w:styleId="a6">
    <w:name w:val="页脚 字符"/>
    <w:basedOn w:val="a0"/>
    <w:link w:val="a5"/>
    <w:uiPriority w:val="99"/>
    <w:rsid w:val="001902CC"/>
    <w:rPr>
      <w:sz w:val="18"/>
      <w:szCs w:val="18"/>
    </w:rPr>
  </w:style>
  <w:style w:type="character" w:customStyle="1" w:styleId="20">
    <w:name w:val="标题 2 字符"/>
    <w:basedOn w:val="a0"/>
    <w:uiPriority w:val="9"/>
    <w:semiHidden/>
    <w:rsid w:val="001902CC"/>
    <w:rPr>
      <w:rFonts w:asciiTheme="majorHAnsi" w:eastAsiaTheme="majorEastAsia" w:hAnsiTheme="majorHAnsi" w:cstheme="majorBidi"/>
      <w:b/>
      <w:bCs/>
      <w:sz w:val="32"/>
      <w:szCs w:val="32"/>
    </w:rPr>
  </w:style>
  <w:style w:type="character" w:customStyle="1" w:styleId="21">
    <w:name w:val="标题 2 字符1"/>
    <w:link w:val="2"/>
    <w:locked/>
    <w:rsid w:val="001902CC"/>
    <w:rPr>
      <w:rFonts w:ascii="Times New Roman" w:eastAsia="宋体" w:hAnsi="Times New Roman" w:cs="Times New Roman"/>
      <w:b/>
      <w:sz w:val="28"/>
      <w:szCs w:val="20"/>
    </w:rPr>
  </w:style>
  <w:style w:type="table" w:customStyle="1" w:styleId="11">
    <w:name w:val="样式1"/>
    <w:basedOn w:val="a1"/>
    <w:uiPriority w:val="99"/>
    <w:rsid w:val="001902CC"/>
    <w:pPr>
      <w:jc w:val="center"/>
    </w:pPr>
    <w:rPr>
      <w:rFonts w:ascii="Times New Roman" w:eastAsia="宋体" w:hAnsi="Times New Roman"/>
    </w:rPr>
    <w:tblPr>
      <w:tblBorders>
        <w:top w:val="single" w:sz="12" w:space="0" w:color="auto"/>
        <w:bottom w:val="single" w:sz="12" w:space="0" w:color="auto"/>
      </w:tblBorders>
    </w:tblPr>
    <w:tcPr>
      <w:vAlign w:val="center"/>
    </w:tcPr>
    <w:tblStylePr w:type="firstRow">
      <w:rPr>
        <w:rFonts w:ascii="Times New Roman" w:eastAsia="宋体" w:hAnsi="Times New Roman"/>
        <w:sz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a7">
    <w:name w:val="三线表"/>
    <w:basedOn w:val="a1"/>
    <w:uiPriority w:val="99"/>
    <w:rsid w:val="001902CC"/>
    <w:pPr>
      <w:jc w:val="center"/>
    </w:pPr>
    <w:rPr>
      <w:rFonts w:ascii="Times New Roman" w:eastAsia="宋体" w:hAnsi="Times New Roman"/>
    </w:rPr>
    <w:tblPr>
      <w:jc w:val="center"/>
      <w:tblBorders>
        <w:top w:val="single" w:sz="12" w:space="0" w:color="auto"/>
        <w:bottom w:val="single" w:sz="12" w:space="0" w:color="auto"/>
      </w:tblBorders>
    </w:tblPr>
    <w:trPr>
      <w:jc w:val="center"/>
    </w:trPr>
    <w:tcPr>
      <w:vAlign w:val="center"/>
    </w:tcPr>
    <w:tblStylePr w:type="firstRow">
      <w:pPr>
        <w:wordWrap/>
        <w:jc w:val="center"/>
      </w:pPr>
      <w:tblPr>
        <w:jc w:val="center"/>
      </w:tblPr>
      <w:trPr>
        <w:jc w:val="center"/>
      </w:trPr>
      <w:tcPr>
        <w:tcBorders>
          <w:top w:val="single" w:sz="12" w:space="0" w:color="auto"/>
          <w:left w:val="nil"/>
          <w:bottom w:val="single" w:sz="6" w:space="0" w:color="auto"/>
          <w:right w:val="nil"/>
          <w:insideH w:val="nil"/>
          <w:insideV w:val="nil"/>
          <w:tl2br w:val="nil"/>
          <w:tr2bl w:val="nil"/>
        </w:tcBorders>
        <w:vAlign w:val="center"/>
      </w:tcPr>
    </w:tblStylePr>
  </w:style>
  <w:style w:type="table" w:customStyle="1" w:styleId="12">
    <w:name w:val="三线表1"/>
    <w:basedOn w:val="a1"/>
    <w:uiPriority w:val="99"/>
    <w:rsid w:val="00F77DCF"/>
    <w:rPr>
      <w:rFonts w:ascii="Times New Roman" w:eastAsia="宋体" w:hAnsi="Times New Roman"/>
    </w:rPr>
    <w:tblPr>
      <w:tblBorders>
        <w:top w:val="single" w:sz="12" w:space="0" w:color="auto"/>
        <w:bottom w:val="single" w:sz="12" w:space="0" w:color="auto"/>
      </w:tblBorders>
    </w:tblPr>
    <w:tblStylePr w:type="firstRow">
      <w:pPr>
        <w:wordWrap/>
        <w:jc w:val="center"/>
      </w:pPr>
      <w:tblPr>
        <w:jc w:val="center"/>
      </w:tblPr>
      <w:trPr>
        <w:jc w:val="center"/>
      </w:trPr>
      <w:tcPr>
        <w:tcBorders>
          <w:top w:val="single" w:sz="12" w:space="0" w:color="auto"/>
          <w:left w:val="nil"/>
          <w:bottom w:val="single" w:sz="6" w:space="0" w:color="auto"/>
          <w:right w:val="nil"/>
          <w:insideH w:val="nil"/>
          <w:insideV w:val="nil"/>
          <w:tl2br w:val="nil"/>
          <w:tr2bl w:val="nil"/>
        </w:tcBorders>
        <w:vAlign w:val="center"/>
      </w:tcPr>
    </w:tblStylePr>
  </w:style>
  <w:style w:type="paragraph" w:styleId="HTML">
    <w:name w:val="HTML Preformatted"/>
    <w:basedOn w:val="a"/>
    <w:link w:val="HTML0"/>
    <w:uiPriority w:val="99"/>
    <w:unhideWhenUsed/>
    <w:qFormat/>
    <w:rsid w:val="00946BF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qFormat/>
    <w:rsid w:val="00946BFE"/>
    <w:rPr>
      <w:rFonts w:ascii="宋体" w:eastAsia="宋体" w:hAnsi="宋体" w:cs="宋体"/>
      <w:kern w:val="0"/>
      <w:sz w:val="24"/>
      <w:szCs w:val="24"/>
    </w:rPr>
  </w:style>
  <w:style w:type="table" w:customStyle="1" w:styleId="110">
    <w:name w:val="三线表11"/>
    <w:basedOn w:val="a1"/>
    <w:uiPriority w:val="99"/>
    <w:rsid w:val="00946BFE"/>
    <w:pPr>
      <w:jc w:val="center"/>
    </w:pPr>
    <w:rPr>
      <w:rFonts w:ascii="Times New Roman" w:eastAsia="宋体" w:hAnsi="Times New Roman"/>
    </w:rPr>
    <w:tblPr>
      <w:jc w:val="center"/>
      <w:tblBorders>
        <w:top w:val="single" w:sz="12" w:space="0" w:color="auto"/>
        <w:bottom w:val="single" w:sz="12" w:space="0" w:color="auto"/>
      </w:tblBorders>
    </w:tblPr>
    <w:trPr>
      <w:jc w:val="center"/>
    </w:trPr>
    <w:tcPr>
      <w:vAlign w:val="center"/>
    </w:tcPr>
    <w:tblStylePr w:type="firstRow">
      <w:pPr>
        <w:wordWrap/>
        <w:jc w:val="center"/>
      </w:pPr>
      <w:tblPr>
        <w:jc w:val="center"/>
      </w:tblPr>
      <w:trPr>
        <w:jc w:val="center"/>
      </w:trPr>
      <w:tcPr>
        <w:tcBorders>
          <w:top w:val="single" w:sz="12" w:space="0" w:color="auto"/>
          <w:left w:val="nil"/>
          <w:bottom w:val="single" w:sz="6" w:space="0" w:color="auto"/>
          <w:right w:val="nil"/>
          <w:insideH w:val="nil"/>
          <w:insideV w:val="nil"/>
          <w:tl2br w:val="nil"/>
          <w:tr2bl w:val="nil"/>
        </w:tcBorders>
        <w:vAlign w:val="center"/>
      </w:tcPr>
    </w:tblStylePr>
  </w:style>
  <w:style w:type="character" w:styleId="a8">
    <w:name w:val="Hyperlink"/>
    <w:basedOn w:val="a0"/>
    <w:uiPriority w:val="99"/>
    <w:unhideWhenUsed/>
    <w:rsid w:val="00CF16A5"/>
    <w:rPr>
      <w:color w:val="0563C1" w:themeColor="hyperlink"/>
      <w:u w:val="single"/>
    </w:rPr>
  </w:style>
  <w:style w:type="character" w:customStyle="1" w:styleId="13">
    <w:name w:val="未处理的提及1"/>
    <w:basedOn w:val="a0"/>
    <w:uiPriority w:val="99"/>
    <w:semiHidden/>
    <w:unhideWhenUsed/>
    <w:rsid w:val="00CF16A5"/>
    <w:rPr>
      <w:color w:val="605E5C"/>
      <w:shd w:val="clear" w:color="auto" w:fill="E1DFDD"/>
    </w:rPr>
  </w:style>
  <w:style w:type="character" w:styleId="a9">
    <w:name w:val="FollowedHyperlink"/>
    <w:basedOn w:val="a0"/>
    <w:uiPriority w:val="99"/>
    <w:semiHidden/>
    <w:unhideWhenUsed/>
    <w:rsid w:val="00CF16A5"/>
    <w:rPr>
      <w:color w:val="954F72" w:themeColor="followedHyperlink"/>
      <w:u w:val="single"/>
    </w:rPr>
  </w:style>
  <w:style w:type="paragraph" w:styleId="aa">
    <w:name w:val="List Paragraph"/>
    <w:basedOn w:val="a"/>
    <w:uiPriority w:val="34"/>
    <w:qFormat/>
    <w:rsid w:val="00CB1ED4"/>
    <w:pPr>
      <w:ind w:firstLineChars="200" w:firstLine="420"/>
    </w:pPr>
  </w:style>
  <w:style w:type="character" w:customStyle="1" w:styleId="10">
    <w:name w:val="标题 1 字符"/>
    <w:basedOn w:val="a0"/>
    <w:link w:val="1"/>
    <w:uiPriority w:val="9"/>
    <w:rsid w:val="001619D7"/>
    <w:rPr>
      <w:b/>
      <w:bCs/>
      <w:kern w:val="44"/>
      <w:sz w:val="44"/>
      <w:szCs w:val="44"/>
    </w:rPr>
  </w:style>
  <w:style w:type="character" w:customStyle="1" w:styleId="30">
    <w:name w:val="标题 3 字符"/>
    <w:basedOn w:val="a0"/>
    <w:link w:val="3"/>
    <w:uiPriority w:val="9"/>
    <w:semiHidden/>
    <w:rsid w:val="00307BBD"/>
    <w:rPr>
      <w:b/>
      <w:bCs/>
      <w:sz w:val="32"/>
      <w:szCs w:val="32"/>
    </w:rPr>
  </w:style>
  <w:style w:type="character" w:styleId="ab">
    <w:name w:val="line number"/>
    <w:basedOn w:val="a0"/>
    <w:uiPriority w:val="99"/>
    <w:semiHidden/>
    <w:unhideWhenUsed/>
    <w:rsid w:val="00B30DAA"/>
  </w:style>
  <w:style w:type="paragraph" w:styleId="ac">
    <w:name w:val="Balloon Text"/>
    <w:basedOn w:val="a"/>
    <w:link w:val="ad"/>
    <w:uiPriority w:val="99"/>
    <w:semiHidden/>
    <w:unhideWhenUsed/>
    <w:rsid w:val="0065118B"/>
    <w:rPr>
      <w:sz w:val="18"/>
      <w:szCs w:val="18"/>
    </w:rPr>
  </w:style>
  <w:style w:type="character" w:customStyle="1" w:styleId="ad">
    <w:name w:val="批注框文本 字符"/>
    <w:basedOn w:val="a0"/>
    <w:link w:val="ac"/>
    <w:uiPriority w:val="99"/>
    <w:semiHidden/>
    <w:rsid w:val="0065118B"/>
    <w:rPr>
      <w:sz w:val="18"/>
      <w:szCs w:val="18"/>
    </w:rPr>
  </w:style>
  <w:style w:type="paragraph" w:styleId="ae">
    <w:name w:val="Revision"/>
    <w:hidden/>
    <w:uiPriority w:val="99"/>
    <w:semiHidden/>
    <w:rsid w:val="0056777D"/>
  </w:style>
  <w:style w:type="character" w:customStyle="1" w:styleId="22">
    <w:name w:val="未处理的提及2"/>
    <w:basedOn w:val="a0"/>
    <w:uiPriority w:val="99"/>
    <w:semiHidden/>
    <w:unhideWhenUsed/>
    <w:rsid w:val="007C28CF"/>
    <w:rPr>
      <w:color w:val="605E5C"/>
      <w:shd w:val="clear" w:color="auto" w:fill="E1DFDD"/>
    </w:rPr>
  </w:style>
  <w:style w:type="table" w:customStyle="1" w:styleId="23">
    <w:name w:val="三线表2"/>
    <w:basedOn w:val="a1"/>
    <w:uiPriority w:val="99"/>
    <w:rsid w:val="000C5A35"/>
    <w:pPr>
      <w:jc w:val="center"/>
    </w:pPr>
    <w:rPr>
      <w:rFonts w:ascii="Times New Roman" w:eastAsia="宋体" w:hAnsi="Times New Roman"/>
    </w:rPr>
    <w:tblPr>
      <w:jc w:val="center"/>
      <w:tblBorders>
        <w:top w:val="single" w:sz="12" w:space="0" w:color="auto"/>
        <w:bottom w:val="single" w:sz="12" w:space="0" w:color="auto"/>
      </w:tblBorders>
    </w:tblPr>
    <w:trPr>
      <w:jc w:val="center"/>
    </w:trPr>
    <w:tcPr>
      <w:vAlign w:val="center"/>
    </w:tcPr>
    <w:tblStylePr w:type="firstRow">
      <w:pPr>
        <w:wordWrap/>
        <w:jc w:val="center"/>
      </w:pPr>
      <w:tblPr>
        <w:jc w:val="center"/>
      </w:tblPr>
      <w:trPr>
        <w:jc w:val="center"/>
      </w:trPr>
      <w:tcPr>
        <w:tcBorders>
          <w:top w:val="single" w:sz="12" w:space="0" w:color="auto"/>
          <w:left w:val="nil"/>
          <w:bottom w:val="single" w:sz="6" w:space="0" w:color="auto"/>
          <w:right w:val="nil"/>
          <w:insideH w:val="nil"/>
          <w:insideV w:val="nil"/>
          <w:tl2br w:val="nil"/>
          <w:tr2bl w:val="nil"/>
        </w:tcBorders>
        <w:vAlign w:val="center"/>
      </w:tcPr>
    </w:tblStylePr>
  </w:style>
  <w:style w:type="table" w:styleId="af">
    <w:name w:val="Table Grid"/>
    <w:basedOn w:val="a1"/>
    <w:uiPriority w:val="39"/>
    <w:rsid w:val="004B02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annotation reference"/>
    <w:basedOn w:val="a0"/>
    <w:uiPriority w:val="99"/>
    <w:semiHidden/>
    <w:unhideWhenUsed/>
    <w:rsid w:val="006926F5"/>
    <w:rPr>
      <w:sz w:val="16"/>
      <w:szCs w:val="16"/>
    </w:rPr>
  </w:style>
  <w:style w:type="paragraph" w:styleId="af1">
    <w:name w:val="annotation text"/>
    <w:basedOn w:val="a"/>
    <w:link w:val="af2"/>
    <w:uiPriority w:val="99"/>
    <w:unhideWhenUsed/>
    <w:rsid w:val="006926F5"/>
    <w:rPr>
      <w:sz w:val="20"/>
      <w:szCs w:val="20"/>
    </w:rPr>
  </w:style>
  <w:style w:type="character" w:customStyle="1" w:styleId="af2">
    <w:name w:val="批注文字 字符"/>
    <w:basedOn w:val="a0"/>
    <w:link w:val="af1"/>
    <w:uiPriority w:val="99"/>
    <w:rsid w:val="006926F5"/>
    <w:rPr>
      <w:sz w:val="20"/>
      <w:szCs w:val="20"/>
    </w:rPr>
  </w:style>
  <w:style w:type="paragraph" w:styleId="af3">
    <w:name w:val="annotation subject"/>
    <w:basedOn w:val="af1"/>
    <w:next w:val="af1"/>
    <w:link w:val="af4"/>
    <w:uiPriority w:val="99"/>
    <w:semiHidden/>
    <w:unhideWhenUsed/>
    <w:rsid w:val="006926F5"/>
    <w:rPr>
      <w:b/>
      <w:bCs/>
    </w:rPr>
  </w:style>
  <w:style w:type="character" w:customStyle="1" w:styleId="af4">
    <w:name w:val="批注主题 字符"/>
    <w:basedOn w:val="af2"/>
    <w:link w:val="af3"/>
    <w:uiPriority w:val="99"/>
    <w:semiHidden/>
    <w:rsid w:val="006926F5"/>
    <w:rPr>
      <w:b/>
      <w:bCs/>
      <w:sz w:val="20"/>
      <w:szCs w:val="20"/>
    </w:rPr>
  </w:style>
  <w:style w:type="character" w:customStyle="1" w:styleId="31">
    <w:name w:val="未处理的提及3"/>
    <w:basedOn w:val="a0"/>
    <w:uiPriority w:val="99"/>
    <w:semiHidden/>
    <w:unhideWhenUsed/>
    <w:rsid w:val="00C01C0C"/>
    <w:rPr>
      <w:color w:val="605E5C"/>
      <w:shd w:val="clear" w:color="auto" w:fill="E1DFDD"/>
    </w:rPr>
  </w:style>
  <w:style w:type="character" w:customStyle="1" w:styleId="UnresolvedMention1">
    <w:name w:val="Unresolved Mention1"/>
    <w:basedOn w:val="a0"/>
    <w:uiPriority w:val="99"/>
    <w:semiHidden/>
    <w:unhideWhenUsed/>
    <w:rsid w:val="00F514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B6DA4-7E5A-412C-B7B6-57035B626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3</TotalTime>
  <Pages>1</Pages>
  <Words>224</Words>
  <Characters>128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g chen</dc:creator>
  <dc:description>NE.Ref</dc:description>
  <cp:lastModifiedBy>ting chen</cp:lastModifiedBy>
  <cp:revision>12</cp:revision>
  <cp:lastPrinted>2024-12-16T09:04:00Z</cp:lastPrinted>
  <dcterms:created xsi:type="dcterms:W3CDTF">2025-01-17T09:29:00Z</dcterms:created>
  <dcterms:modified xsi:type="dcterms:W3CDTF">2025-04-11T09:22:00Z</dcterms:modified>
</cp:coreProperties>
</file>